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CABF09" w14:textId="45A339BE" w:rsidR="00F41748" w:rsidRPr="00CB350C" w:rsidRDefault="00267C46" w:rsidP="000C03FA">
      <w:pPr>
        <w:spacing w:after="0" w:line="240" w:lineRule="auto"/>
        <w:rPr>
          <w:rFonts w:cstheme="minorHAnsi"/>
          <w:b/>
          <w:bCs/>
          <w:sz w:val="24"/>
          <w:szCs w:val="24"/>
        </w:rPr>
      </w:pPr>
      <w:bookmarkStart w:id="0" w:name="_Hlk85125162"/>
      <w:r>
        <w:rPr>
          <w:rFonts w:cstheme="minorHAnsi"/>
          <w:b/>
          <w:bCs/>
          <w:sz w:val="24"/>
          <w:szCs w:val="24"/>
        </w:rPr>
        <w:t>Online only supplementary information</w:t>
      </w:r>
    </w:p>
    <w:p w14:paraId="174A0A30" w14:textId="0E759920" w:rsidR="00782E6A" w:rsidRPr="00CB350C" w:rsidRDefault="00782E6A" w:rsidP="000C03FA">
      <w:pPr>
        <w:spacing w:after="0" w:line="240" w:lineRule="auto"/>
        <w:rPr>
          <w:rFonts w:cstheme="minorHAnsi"/>
          <w:b/>
          <w:bCs/>
          <w:sz w:val="24"/>
          <w:szCs w:val="24"/>
        </w:rPr>
      </w:pPr>
    </w:p>
    <w:p w14:paraId="50801141" w14:textId="519FF519" w:rsidR="00782E6A" w:rsidRPr="00CB350C" w:rsidRDefault="00433D4D" w:rsidP="00CB350C">
      <w:pPr>
        <w:spacing w:after="0" w:line="240" w:lineRule="auto"/>
        <w:rPr>
          <w:rFonts w:cstheme="minorHAnsi"/>
          <w:b/>
          <w:bCs/>
          <w:sz w:val="24"/>
          <w:szCs w:val="24"/>
        </w:rPr>
      </w:pPr>
      <w:r w:rsidRPr="00CB350C">
        <w:rPr>
          <w:rFonts w:cstheme="minorHAnsi"/>
          <w:b/>
          <w:bCs/>
          <w:sz w:val="24"/>
          <w:szCs w:val="24"/>
        </w:rPr>
        <w:t>METHODS</w:t>
      </w:r>
    </w:p>
    <w:p w14:paraId="5B434676" w14:textId="77777777" w:rsidR="00E86C6D" w:rsidRPr="00CB350C" w:rsidRDefault="00E86C6D" w:rsidP="000C03FA">
      <w:pPr>
        <w:spacing w:after="0" w:line="240" w:lineRule="auto"/>
        <w:rPr>
          <w:rFonts w:cstheme="minorHAnsi"/>
          <w:sz w:val="24"/>
          <w:szCs w:val="24"/>
        </w:rPr>
      </w:pPr>
    </w:p>
    <w:p w14:paraId="5EDE8511" w14:textId="27A3B202" w:rsidR="00782E6A" w:rsidRPr="00CB350C" w:rsidRDefault="00E86C6D" w:rsidP="000C03FA">
      <w:pPr>
        <w:spacing w:after="0" w:line="240" w:lineRule="auto"/>
        <w:rPr>
          <w:rFonts w:cstheme="minorHAnsi"/>
          <w:i/>
          <w:iCs/>
          <w:sz w:val="24"/>
          <w:szCs w:val="24"/>
        </w:rPr>
      </w:pPr>
      <w:r w:rsidRPr="00CB350C">
        <w:rPr>
          <w:rFonts w:cstheme="minorHAnsi"/>
          <w:i/>
          <w:iCs/>
          <w:sz w:val="24"/>
          <w:szCs w:val="24"/>
        </w:rPr>
        <w:t>Study 211 Efficacy and Safety Assessments</w:t>
      </w:r>
    </w:p>
    <w:p w14:paraId="4DF0AD6C" w14:textId="77777777" w:rsidR="00E86C6D" w:rsidRPr="00CB350C" w:rsidRDefault="00E86C6D" w:rsidP="000C03FA">
      <w:pPr>
        <w:spacing w:after="0" w:line="240" w:lineRule="auto"/>
        <w:rPr>
          <w:rFonts w:cstheme="minorHAnsi"/>
          <w:sz w:val="24"/>
          <w:szCs w:val="24"/>
        </w:rPr>
      </w:pPr>
    </w:p>
    <w:p w14:paraId="40CA3017" w14:textId="77777777" w:rsidR="00E86C6D" w:rsidRPr="00CB350C" w:rsidRDefault="00E86C6D" w:rsidP="00E86C6D">
      <w:pPr>
        <w:autoSpaceDE w:val="0"/>
        <w:autoSpaceDN w:val="0"/>
        <w:adjustRightInd w:val="0"/>
        <w:spacing w:after="0" w:line="480" w:lineRule="auto"/>
        <w:rPr>
          <w:rFonts w:cstheme="minorHAnsi"/>
          <w:color w:val="000000"/>
          <w:sz w:val="24"/>
          <w:szCs w:val="24"/>
        </w:rPr>
      </w:pPr>
      <w:r w:rsidRPr="00CB350C">
        <w:rPr>
          <w:rFonts w:cstheme="minorHAnsi"/>
          <w:sz w:val="24"/>
          <w:szCs w:val="24"/>
        </w:rPr>
        <w:t xml:space="preserve">Patients received </w:t>
      </w:r>
      <w:proofErr w:type="spellStart"/>
      <w:r w:rsidRPr="00CB350C">
        <w:rPr>
          <w:rFonts w:cstheme="minorHAnsi"/>
          <w:sz w:val="24"/>
          <w:szCs w:val="24"/>
        </w:rPr>
        <w:t>lenvatinib</w:t>
      </w:r>
      <w:proofErr w:type="spellEnd"/>
      <w:r w:rsidRPr="00CB350C">
        <w:rPr>
          <w:rFonts w:cstheme="minorHAnsi"/>
          <w:sz w:val="24"/>
          <w:szCs w:val="24"/>
        </w:rPr>
        <w:t xml:space="preserve"> in 28-day cycles and underwent tumor assessments using RECIST v1.1 every 8 weeks until documentation of disease progression, another anticancer therapy was initiated, or the data cutoff for the primary analysis. Safety assessments consisted of monitoring and recording all AEs, as graded using Common Terminology Criteria for Adverse Events v4.03. </w:t>
      </w:r>
      <w:r w:rsidRPr="00CB350C">
        <w:rPr>
          <w:rFonts w:cstheme="minorHAnsi"/>
          <w:color w:val="000000"/>
          <w:sz w:val="24"/>
          <w:szCs w:val="24"/>
        </w:rPr>
        <w:t>Dose reductions were allowed for intolerable grade 2 or greater severity AEs per the study protocol.</w:t>
      </w:r>
    </w:p>
    <w:p w14:paraId="2BF86447" w14:textId="77777777" w:rsidR="00E86C6D" w:rsidRPr="00CB350C" w:rsidRDefault="00E86C6D" w:rsidP="000C03FA">
      <w:pPr>
        <w:spacing w:after="0" w:line="240" w:lineRule="auto"/>
        <w:rPr>
          <w:rFonts w:cstheme="minorHAnsi"/>
          <w:sz w:val="24"/>
          <w:szCs w:val="24"/>
        </w:rPr>
      </w:pPr>
    </w:p>
    <w:p w14:paraId="2A2E001E" w14:textId="442185EE" w:rsidR="00E86C6D" w:rsidRPr="00CB350C" w:rsidRDefault="00E86C6D" w:rsidP="00E86C6D">
      <w:pPr>
        <w:spacing w:after="0" w:line="480" w:lineRule="auto"/>
        <w:rPr>
          <w:rFonts w:cstheme="minorHAnsi"/>
          <w:i/>
          <w:sz w:val="24"/>
          <w:szCs w:val="24"/>
        </w:rPr>
      </w:pPr>
      <w:proofErr w:type="spellStart"/>
      <w:r w:rsidRPr="00CB350C">
        <w:rPr>
          <w:rFonts w:cstheme="minorHAnsi"/>
          <w:i/>
          <w:sz w:val="24"/>
          <w:szCs w:val="24"/>
        </w:rPr>
        <w:t>HRQoL</w:t>
      </w:r>
      <w:proofErr w:type="spellEnd"/>
      <w:r w:rsidRPr="00CB350C">
        <w:rPr>
          <w:rFonts w:cstheme="minorHAnsi"/>
          <w:i/>
          <w:sz w:val="24"/>
          <w:szCs w:val="24"/>
        </w:rPr>
        <w:t xml:space="preserve"> Analysis Population</w:t>
      </w:r>
    </w:p>
    <w:p w14:paraId="551BD29A" w14:textId="276B414D" w:rsidR="00E86C6D" w:rsidRPr="00CB350C" w:rsidRDefault="00E86C6D" w:rsidP="00E86C6D">
      <w:pPr>
        <w:spacing w:after="0" w:line="480" w:lineRule="auto"/>
        <w:rPr>
          <w:rFonts w:cstheme="minorHAnsi"/>
          <w:i/>
          <w:sz w:val="24"/>
          <w:szCs w:val="24"/>
        </w:rPr>
      </w:pPr>
      <w:r w:rsidRPr="00CB350C">
        <w:rPr>
          <w:rFonts w:cstheme="minorHAnsi"/>
          <w:sz w:val="24"/>
          <w:szCs w:val="24"/>
        </w:rPr>
        <w:t xml:space="preserve">All </w:t>
      </w:r>
      <w:proofErr w:type="spellStart"/>
      <w:r w:rsidRPr="00CB350C">
        <w:rPr>
          <w:rFonts w:cstheme="minorHAnsi"/>
          <w:sz w:val="24"/>
          <w:szCs w:val="24"/>
        </w:rPr>
        <w:t>HRQoL</w:t>
      </w:r>
      <w:proofErr w:type="spellEnd"/>
      <w:r w:rsidRPr="00CB350C">
        <w:rPr>
          <w:rFonts w:cstheme="minorHAnsi"/>
          <w:sz w:val="24"/>
          <w:szCs w:val="24"/>
        </w:rPr>
        <w:t xml:space="preserve"> analyses were based on the full analysis set (</w:t>
      </w:r>
      <w:proofErr w:type="spellStart"/>
      <w:r w:rsidRPr="00CB350C">
        <w:rPr>
          <w:rFonts w:cstheme="minorHAnsi"/>
          <w:sz w:val="24"/>
          <w:szCs w:val="24"/>
        </w:rPr>
        <w:t>ie</w:t>
      </w:r>
      <w:proofErr w:type="spellEnd"/>
      <w:r w:rsidRPr="00CB350C">
        <w:rPr>
          <w:rFonts w:cstheme="minorHAnsi"/>
          <w:sz w:val="24"/>
          <w:szCs w:val="24"/>
        </w:rPr>
        <w:t xml:space="preserve">, all randomly assigned patients). </w:t>
      </w:r>
      <w:r w:rsidRPr="00CB350C">
        <w:rPr>
          <w:rFonts w:eastAsia="Times New Roman"/>
          <w:sz w:val="24"/>
          <w:szCs w:val="24"/>
        </w:rPr>
        <w:t xml:space="preserve">The analysis population included all participants in the full analysis set with valid </w:t>
      </w:r>
      <w:proofErr w:type="spellStart"/>
      <w:r w:rsidRPr="00CB350C">
        <w:rPr>
          <w:rFonts w:eastAsia="Times New Roman"/>
          <w:sz w:val="24"/>
          <w:szCs w:val="24"/>
        </w:rPr>
        <w:t>HRQoL</w:t>
      </w:r>
      <w:proofErr w:type="spellEnd"/>
      <w:r w:rsidRPr="00CB350C">
        <w:rPr>
          <w:rFonts w:eastAsia="Times New Roman"/>
          <w:sz w:val="24"/>
          <w:szCs w:val="24"/>
        </w:rPr>
        <w:t xml:space="preserve"> outcome data (</w:t>
      </w:r>
      <w:proofErr w:type="spellStart"/>
      <w:r w:rsidRPr="00CB350C">
        <w:rPr>
          <w:rFonts w:eastAsia="Times New Roman"/>
          <w:sz w:val="24"/>
          <w:szCs w:val="24"/>
        </w:rPr>
        <w:t>ie</w:t>
      </w:r>
      <w:proofErr w:type="spellEnd"/>
      <w:r w:rsidRPr="00CB350C">
        <w:rPr>
          <w:rFonts w:eastAsia="Times New Roman"/>
          <w:sz w:val="24"/>
          <w:szCs w:val="24"/>
        </w:rPr>
        <w:t xml:space="preserve">, participants who completed an </w:t>
      </w:r>
      <w:proofErr w:type="spellStart"/>
      <w:r w:rsidRPr="00CB350C">
        <w:rPr>
          <w:rFonts w:eastAsia="Times New Roman"/>
          <w:sz w:val="24"/>
          <w:szCs w:val="24"/>
        </w:rPr>
        <w:t>HRQoL</w:t>
      </w:r>
      <w:proofErr w:type="spellEnd"/>
      <w:r w:rsidRPr="00CB350C">
        <w:rPr>
          <w:rFonts w:eastAsia="Times New Roman"/>
          <w:sz w:val="24"/>
          <w:szCs w:val="24"/>
        </w:rPr>
        <w:t xml:space="preserve"> instrument at a given timepoint).</w:t>
      </w:r>
    </w:p>
    <w:p w14:paraId="76EF6734" w14:textId="77777777" w:rsidR="00E86C6D" w:rsidRPr="00CB350C" w:rsidRDefault="00E86C6D" w:rsidP="000C03FA">
      <w:pPr>
        <w:spacing w:after="0" w:line="240" w:lineRule="auto"/>
        <w:rPr>
          <w:rFonts w:cstheme="minorHAnsi"/>
          <w:i/>
          <w:sz w:val="24"/>
          <w:szCs w:val="24"/>
        </w:rPr>
      </w:pPr>
    </w:p>
    <w:p w14:paraId="39579EA0" w14:textId="71B990A8" w:rsidR="00782E6A" w:rsidRPr="00CB350C" w:rsidRDefault="00782E6A" w:rsidP="00EB10EC">
      <w:pPr>
        <w:spacing w:after="0" w:line="480" w:lineRule="auto"/>
        <w:rPr>
          <w:rFonts w:cstheme="minorHAnsi"/>
          <w:sz w:val="24"/>
          <w:szCs w:val="24"/>
        </w:rPr>
      </w:pPr>
      <w:r w:rsidRPr="00CB350C">
        <w:rPr>
          <w:rFonts w:cstheme="minorHAnsi"/>
          <w:i/>
          <w:sz w:val="24"/>
          <w:szCs w:val="24"/>
        </w:rPr>
        <w:t>Patient-Reported Outcome Instruments</w:t>
      </w:r>
    </w:p>
    <w:p w14:paraId="235166AD" w14:textId="77777777" w:rsidR="00EB10EC" w:rsidRDefault="00EB10EC" w:rsidP="00EB10EC">
      <w:pPr>
        <w:spacing w:line="480" w:lineRule="auto"/>
        <w:rPr>
          <w:rFonts w:cstheme="minorHAnsi"/>
          <w:b/>
          <w:bCs/>
          <w:sz w:val="24"/>
          <w:szCs w:val="24"/>
        </w:rPr>
      </w:pPr>
      <w:r w:rsidRPr="00CB350C">
        <w:rPr>
          <w:rFonts w:cstheme="minorHAnsi"/>
          <w:sz w:val="24"/>
          <w:szCs w:val="24"/>
        </w:rPr>
        <w:t xml:space="preserve">The </w:t>
      </w:r>
      <w:proofErr w:type="spellStart"/>
      <w:r w:rsidRPr="00CB350C">
        <w:rPr>
          <w:rFonts w:cstheme="minorHAnsi"/>
          <w:sz w:val="24"/>
          <w:szCs w:val="24"/>
        </w:rPr>
        <w:t>EuroQol</w:t>
      </w:r>
      <w:proofErr w:type="spellEnd"/>
      <w:r w:rsidRPr="00CB350C">
        <w:rPr>
          <w:rFonts w:cstheme="minorHAnsi"/>
          <w:sz w:val="24"/>
          <w:szCs w:val="24"/>
        </w:rPr>
        <w:t xml:space="preserve"> 5</w:t>
      </w:r>
      <w:r>
        <w:rPr>
          <w:rFonts w:cstheme="minorHAnsi"/>
          <w:sz w:val="24"/>
          <w:szCs w:val="24"/>
        </w:rPr>
        <w:t>-</w:t>
      </w:r>
      <w:r w:rsidRPr="00CB350C">
        <w:rPr>
          <w:rFonts w:cstheme="minorHAnsi"/>
          <w:sz w:val="24"/>
          <w:szCs w:val="24"/>
        </w:rPr>
        <w:t>dimension 3</w:t>
      </w:r>
      <w:r>
        <w:rPr>
          <w:rFonts w:cstheme="minorHAnsi"/>
          <w:sz w:val="24"/>
          <w:szCs w:val="24"/>
        </w:rPr>
        <w:t>-</w:t>
      </w:r>
      <w:r w:rsidRPr="00CB350C">
        <w:rPr>
          <w:rFonts w:cstheme="minorHAnsi"/>
          <w:sz w:val="24"/>
          <w:szCs w:val="24"/>
        </w:rPr>
        <w:t xml:space="preserve">level scale (EQ-5D-3L) and Functional Assessment of Cancer Therapy–General (FACT-G) instruments are summarized in the table below. Validated translations of the instruments were used across the international regions. On the EQ-5D-3L, patients are asked to indicate their health state by ticking the box next to the most appropriate statement in each of the 5 dimensions. This decision results in a 1-digit number that expresses the level selected for that dimension. Digits for the 5 dimensions are then combined to create a 5-digit number that describes that patient’s health status. </w:t>
      </w:r>
    </w:p>
    <w:p w14:paraId="7F5ECDB0" w14:textId="77777777" w:rsidR="00D40EB8" w:rsidRPr="00CB350C" w:rsidRDefault="00D40EB8" w:rsidP="000C03FA">
      <w:pPr>
        <w:spacing w:after="0" w:line="240" w:lineRule="auto"/>
        <w:rPr>
          <w:rFonts w:cstheme="minorHAnsi"/>
          <w:sz w:val="24"/>
          <w:szCs w:val="24"/>
        </w:rPr>
      </w:pPr>
    </w:p>
    <w:tbl>
      <w:tblPr>
        <w:tblStyle w:val="GridTable1Light"/>
        <w:tblW w:w="10435" w:type="dxa"/>
        <w:tblLook w:val="04A0" w:firstRow="1" w:lastRow="0" w:firstColumn="1" w:lastColumn="0" w:noHBand="0" w:noVBand="1"/>
      </w:tblPr>
      <w:tblGrid>
        <w:gridCol w:w="5485"/>
        <w:gridCol w:w="4950"/>
      </w:tblGrid>
      <w:tr w:rsidR="0049328D" w14:paraId="02948AEF" w14:textId="77777777" w:rsidTr="00F912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5" w:type="dxa"/>
          </w:tcPr>
          <w:p w14:paraId="4EA6F553" w14:textId="0C8BD39E" w:rsidR="0049328D" w:rsidRPr="00CB350C" w:rsidRDefault="0049328D" w:rsidP="00467E4E">
            <w:pPr>
              <w:rPr>
                <w:sz w:val="20"/>
                <w:szCs w:val="20"/>
              </w:rPr>
            </w:pPr>
            <w:r w:rsidRPr="00CB350C">
              <w:rPr>
                <w:sz w:val="20"/>
                <w:szCs w:val="20"/>
              </w:rPr>
              <w:t>EQ-5D-3L Instrument</w:t>
            </w:r>
          </w:p>
        </w:tc>
        <w:tc>
          <w:tcPr>
            <w:tcW w:w="4950" w:type="dxa"/>
          </w:tcPr>
          <w:p w14:paraId="761E46F1" w14:textId="77777777" w:rsidR="0049328D" w:rsidRPr="00CB350C" w:rsidRDefault="0049328D" w:rsidP="00467E4E">
            <w:pPr>
              <w:cnfStyle w:val="100000000000" w:firstRow="1" w:lastRow="0" w:firstColumn="0" w:lastColumn="0" w:oddVBand="0" w:evenVBand="0" w:oddHBand="0" w:evenHBand="0" w:firstRowFirstColumn="0" w:firstRowLastColumn="0" w:lastRowFirstColumn="0" w:lastRowLastColumn="0"/>
              <w:rPr>
                <w:sz w:val="20"/>
                <w:szCs w:val="20"/>
              </w:rPr>
            </w:pPr>
            <w:r w:rsidRPr="00CB350C">
              <w:rPr>
                <w:sz w:val="20"/>
                <w:szCs w:val="20"/>
              </w:rPr>
              <w:t>FACT-G Instrument</w:t>
            </w:r>
          </w:p>
        </w:tc>
      </w:tr>
      <w:tr w:rsidR="0049328D" w14:paraId="080E6325" w14:textId="77777777" w:rsidTr="00F91218">
        <w:tc>
          <w:tcPr>
            <w:cnfStyle w:val="001000000000" w:firstRow="0" w:lastRow="0" w:firstColumn="1" w:lastColumn="0" w:oddVBand="0" w:evenVBand="0" w:oddHBand="0" w:evenHBand="0" w:firstRowFirstColumn="0" w:firstRowLastColumn="0" w:lastRowFirstColumn="0" w:lastRowLastColumn="0"/>
            <w:tcW w:w="5485" w:type="dxa"/>
          </w:tcPr>
          <w:p w14:paraId="17A29E36" w14:textId="77777777" w:rsidR="0049328D" w:rsidRPr="00CB350C" w:rsidRDefault="0049328D" w:rsidP="00D605BC">
            <w:pPr>
              <w:rPr>
                <w:b w:val="0"/>
                <w:bCs w:val="0"/>
                <w:sz w:val="20"/>
                <w:szCs w:val="20"/>
              </w:rPr>
            </w:pPr>
            <w:r w:rsidRPr="00CB350C">
              <w:rPr>
                <w:b w:val="0"/>
                <w:bCs w:val="0"/>
                <w:sz w:val="20"/>
                <w:szCs w:val="20"/>
              </w:rPr>
              <w:t>Subscales are HUI and VAS</w:t>
            </w:r>
          </w:p>
        </w:tc>
        <w:tc>
          <w:tcPr>
            <w:tcW w:w="4950" w:type="dxa"/>
          </w:tcPr>
          <w:p w14:paraId="549C379D" w14:textId="77777777" w:rsidR="0049328D" w:rsidRPr="00CB350C" w:rsidRDefault="0049328D" w:rsidP="00D605BC">
            <w:pPr>
              <w:cnfStyle w:val="000000000000" w:firstRow="0" w:lastRow="0" w:firstColumn="0" w:lastColumn="0" w:oddVBand="0" w:evenVBand="0" w:oddHBand="0" w:evenHBand="0" w:firstRowFirstColumn="0" w:firstRowLastColumn="0" w:lastRowFirstColumn="0" w:lastRowLastColumn="0"/>
              <w:rPr>
                <w:sz w:val="20"/>
                <w:szCs w:val="20"/>
              </w:rPr>
            </w:pPr>
            <w:r w:rsidRPr="00CB350C">
              <w:rPr>
                <w:sz w:val="20"/>
                <w:szCs w:val="20"/>
              </w:rPr>
              <w:t>Includes a total score and 4 subscales</w:t>
            </w:r>
          </w:p>
        </w:tc>
      </w:tr>
      <w:tr w:rsidR="0049328D" w14:paraId="03A7D30C" w14:textId="77777777" w:rsidTr="00F91218">
        <w:tc>
          <w:tcPr>
            <w:cnfStyle w:val="001000000000" w:firstRow="0" w:lastRow="0" w:firstColumn="1" w:lastColumn="0" w:oddVBand="0" w:evenVBand="0" w:oddHBand="0" w:evenHBand="0" w:firstRowFirstColumn="0" w:firstRowLastColumn="0" w:lastRowFirstColumn="0" w:lastRowLastColumn="0"/>
            <w:tcW w:w="5485" w:type="dxa"/>
          </w:tcPr>
          <w:p w14:paraId="2AFE4581" w14:textId="77777777" w:rsidR="0049328D" w:rsidRPr="00CB350C" w:rsidRDefault="0049328D" w:rsidP="0049328D">
            <w:pPr>
              <w:pStyle w:val="ListParagraph"/>
              <w:numPr>
                <w:ilvl w:val="0"/>
                <w:numId w:val="15"/>
              </w:numPr>
              <w:ind w:left="420"/>
              <w:rPr>
                <w:b w:val="0"/>
                <w:bCs w:val="0"/>
                <w:sz w:val="20"/>
                <w:szCs w:val="20"/>
              </w:rPr>
            </w:pPr>
            <w:r w:rsidRPr="00CB350C">
              <w:rPr>
                <w:b w:val="0"/>
                <w:bCs w:val="0"/>
                <w:sz w:val="20"/>
                <w:szCs w:val="20"/>
              </w:rPr>
              <w:t>5 Dimensions</w:t>
            </w:r>
          </w:p>
          <w:p w14:paraId="77BD2F24" w14:textId="77777777" w:rsidR="0049328D" w:rsidRPr="00CB350C" w:rsidRDefault="0049328D" w:rsidP="00741CB9">
            <w:pPr>
              <w:pStyle w:val="ListParagraph"/>
              <w:numPr>
                <w:ilvl w:val="1"/>
                <w:numId w:val="17"/>
              </w:numPr>
              <w:ind w:left="1050"/>
              <w:rPr>
                <w:b w:val="0"/>
                <w:bCs w:val="0"/>
                <w:sz w:val="20"/>
                <w:szCs w:val="20"/>
              </w:rPr>
            </w:pPr>
            <w:r w:rsidRPr="00CB350C">
              <w:rPr>
                <w:b w:val="0"/>
                <w:bCs w:val="0"/>
                <w:sz w:val="20"/>
                <w:szCs w:val="20"/>
              </w:rPr>
              <w:t>Mobility</w:t>
            </w:r>
          </w:p>
          <w:p w14:paraId="2FC66AA5" w14:textId="77777777" w:rsidR="0049328D" w:rsidRPr="00CB350C" w:rsidRDefault="0049328D" w:rsidP="00741CB9">
            <w:pPr>
              <w:pStyle w:val="ListParagraph"/>
              <w:numPr>
                <w:ilvl w:val="1"/>
                <w:numId w:val="17"/>
              </w:numPr>
              <w:ind w:left="1050"/>
              <w:rPr>
                <w:b w:val="0"/>
                <w:bCs w:val="0"/>
                <w:sz w:val="20"/>
                <w:szCs w:val="20"/>
              </w:rPr>
            </w:pPr>
            <w:r w:rsidRPr="00CB350C">
              <w:rPr>
                <w:b w:val="0"/>
                <w:bCs w:val="0"/>
                <w:sz w:val="20"/>
                <w:szCs w:val="20"/>
              </w:rPr>
              <w:t>Self-care</w:t>
            </w:r>
          </w:p>
          <w:p w14:paraId="69F60B70" w14:textId="77777777" w:rsidR="0049328D" w:rsidRPr="00CB350C" w:rsidRDefault="0049328D" w:rsidP="00741CB9">
            <w:pPr>
              <w:pStyle w:val="ListParagraph"/>
              <w:numPr>
                <w:ilvl w:val="1"/>
                <w:numId w:val="17"/>
              </w:numPr>
              <w:ind w:left="1050"/>
              <w:rPr>
                <w:b w:val="0"/>
                <w:bCs w:val="0"/>
                <w:sz w:val="20"/>
                <w:szCs w:val="20"/>
              </w:rPr>
            </w:pPr>
            <w:r w:rsidRPr="00CB350C">
              <w:rPr>
                <w:b w:val="0"/>
                <w:bCs w:val="0"/>
                <w:sz w:val="20"/>
                <w:szCs w:val="20"/>
              </w:rPr>
              <w:t>Usual activities</w:t>
            </w:r>
          </w:p>
          <w:p w14:paraId="1F21BD2D" w14:textId="4955B9F2" w:rsidR="0049328D" w:rsidRPr="00CB350C" w:rsidRDefault="0049328D" w:rsidP="00741CB9">
            <w:pPr>
              <w:pStyle w:val="ListParagraph"/>
              <w:numPr>
                <w:ilvl w:val="1"/>
                <w:numId w:val="17"/>
              </w:numPr>
              <w:ind w:left="1050"/>
              <w:rPr>
                <w:b w:val="0"/>
                <w:bCs w:val="0"/>
                <w:sz w:val="20"/>
                <w:szCs w:val="20"/>
              </w:rPr>
            </w:pPr>
            <w:r w:rsidRPr="00CB350C">
              <w:rPr>
                <w:b w:val="0"/>
                <w:bCs w:val="0"/>
                <w:sz w:val="20"/>
                <w:szCs w:val="20"/>
              </w:rPr>
              <w:t>Pain/discomfort</w:t>
            </w:r>
          </w:p>
          <w:p w14:paraId="6C6339FE" w14:textId="2BB9A1B5" w:rsidR="0049328D" w:rsidRPr="00CB350C" w:rsidRDefault="0049328D" w:rsidP="00741CB9">
            <w:pPr>
              <w:pStyle w:val="ListParagraph"/>
              <w:numPr>
                <w:ilvl w:val="1"/>
                <w:numId w:val="17"/>
              </w:numPr>
              <w:ind w:left="1050"/>
              <w:rPr>
                <w:b w:val="0"/>
                <w:bCs w:val="0"/>
                <w:sz w:val="20"/>
                <w:szCs w:val="20"/>
              </w:rPr>
            </w:pPr>
            <w:r w:rsidRPr="00CB350C">
              <w:rPr>
                <w:b w:val="0"/>
                <w:bCs w:val="0"/>
                <w:sz w:val="20"/>
                <w:szCs w:val="20"/>
              </w:rPr>
              <w:t>Anxiety/depression</w:t>
            </w:r>
          </w:p>
          <w:p w14:paraId="35B4AC87" w14:textId="77777777" w:rsidR="0049328D" w:rsidRPr="00CB350C" w:rsidRDefault="0049328D" w:rsidP="0049328D">
            <w:pPr>
              <w:pStyle w:val="ListParagraph"/>
              <w:numPr>
                <w:ilvl w:val="0"/>
                <w:numId w:val="15"/>
              </w:numPr>
              <w:ind w:left="420"/>
              <w:rPr>
                <w:b w:val="0"/>
                <w:bCs w:val="0"/>
                <w:sz w:val="20"/>
                <w:szCs w:val="20"/>
              </w:rPr>
            </w:pPr>
            <w:r w:rsidRPr="00CB350C">
              <w:rPr>
                <w:b w:val="0"/>
                <w:bCs w:val="0"/>
                <w:sz w:val="20"/>
                <w:szCs w:val="20"/>
              </w:rPr>
              <w:t>3 Levels</w:t>
            </w:r>
          </w:p>
          <w:p w14:paraId="6F4B7634" w14:textId="77777777" w:rsidR="0049328D" w:rsidRPr="00CB350C" w:rsidRDefault="0049328D" w:rsidP="00741CB9">
            <w:pPr>
              <w:pStyle w:val="ListParagraph"/>
              <w:numPr>
                <w:ilvl w:val="1"/>
                <w:numId w:val="18"/>
              </w:numPr>
              <w:ind w:left="1050"/>
              <w:rPr>
                <w:b w:val="0"/>
                <w:bCs w:val="0"/>
                <w:sz w:val="20"/>
                <w:szCs w:val="20"/>
              </w:rPr>
            </w:pPr>
            <w:r w:rsidRPr="00CB350C">
              <w:rPr>
                <w:b w:val="0"/>
                <w:bCs w:val="0"/>
                <w:sz w:val="20"/>
                <w:szCs w:val="20"/>
              </w:rPr>
              <w:t>No problems</w:t>
            </w:r>
          </w:p>
          <w:p w14:paraId="3D02ADD0" w14:textId="77777777" w:rsidR="0049328D" w:rsidRPr="00CB350C" w:rsidRDefault="0049328D" w:rsidP="00741CB9">
            <w:pPr>
              <w:pStyle w:val="ListParagraph"/>
              <w:numPr>
                <w:ilvl w:val="1"/>
                <w:numId w:val="18"/>
              </w:numPr>
              <w:ind w:left="1050"/>
              <w:rPr>
                <w:b w:val="0"/>
                <w:bCs w:val="0"/>
                <w:sz w:val="20"/>
                <w:szCs w:val="20"/>
              </w:rPr>
            </w:pPr>
            <w:r w:rsidRPr="00CB350C">
              <w:rPr>
                <w:b w:val="0"/>
                <w:bCs w:val="0"/>
                <w:sz w:val="20"/>
                <w:szCs w:val="20"/>
              </w:rPr>
              <w:t>Some problems</w:t>
            </w:r>
          </w:p>
          <w:p w14:paraId="2AD2E765" w14:textId="77777777" w:rsidR="0049328D" w:rsidRPr="00CB350C" w:rsidRDefault="0049328D" w:rsidP="00741CB9">
            <w:pPr>
              <w:pStyle w:val="ListParagraph"/>
              <w:numPr>
                <w:ilvl w:val="1"/>
                <w:numId w:val="18"/>
              </w:numPr>
              <w:ind w:left="1050"/>
              <w:rPr>
                <w:b w:val="0"/>
                <w:bCs w:val="0"/>
                <w:sz w:val="20"/>
                <w:szCs w:val="20"/>
              </w:rPr>
            </w:pPr>
            <w:r w:rsidRPr="00CB350C">
              <w:rPr>
                <w:b w:val="0"/>
                <w:bCs w:val="0"/>
                <w:sz w:val="20"/>
                <w:szCs w:val="20"/>
              </w:rPr>
              <w:t>Extreme problems</w:t>
            </w:r>
          </w:p>
        </w:tc>
        <w:tc>
          <w:tcPr>
            <w:tcW w:w="4950" w:type="dxa"/>
          </w:tcPr>
          <w:p w14:paraId="7803D791" w14:textId="77777777" w:rsidR="0049328D" w:rsidRPr="00CB350C" w:rsidRDefault="0049328D" w:rsidP="0049328D">
            <w:pPr>
              <w:pStyle w:val="ListParagraph"/>
              <w:numPr>
                <w:ilvl w:val="0"/>
                <w:numId w:val="15"/>
              </w:numPr>
              <w:ind w:left="436"/>
              <w:cnfStyle w:val="000000000000" w:firstRow="0" w:lastRow="0" w:firstColumn="0" w:lastColumn="0" w:oddVBand="0" w:evenVBand="0" w:oddHBand="0" w:evenHBand="0" w:firstRowFirstColumn="0" w:firstRowLastColumn="0" w:lastRowFirstColumn="0" w:lastRowLastColumn="0"/>
              <w:rPr>
                <w:sz w:val="20"/>
                <w:szCs w:val="20"/>
              </w:rPr>
            </w:pPr>
            <w:r w:rsidRPr="00CB350C">
              <w:rPr>
                <w:sz w:val="20"/>
                <w:szCs w:val="20"/>
              </w:rPr>
              <w:t>Subscales</w:t>
            </w:r>
          </w:p>
          <w:p w14:paraId="4671D9A0" w14:textId="77777777" w:rsidR="0049328D" w:rsidRPr="00CB350C" w:rsidRDefault="0049328D" w:rsidP="00741CB9">
            <w:pPr>
              <w:pStyle w:val="ListParagraph"/>
              <w:numPr>
                <w:ilvl w:val="1"/>
                <w:numId w:val="21"/>
              </w:numPr>
              <w:ind w:left="976"/>
              <w:cnfStyle w:val="000000000000" w:firstRow="0" w:lastRow="0" w:firstColumn="0" w:lastColumn="0" w:oddVBand="0" w:evenVBand="0" w:oddHBand="0" w:evenHBand="0" w:firstRowFirstColumn="0" w:firstRowLastColumn="0" w:lastRowFirstColumn="0" w:lastRowLastColumn="0"/>
              <w:rPr>
                <w:sz w:val="20"/>
                <w:szCs w:val="20"/>
              </w:rPr>
            </w:pPr>
            <w:r w:rsidRPr="00CB350C">
              <w:rPr>
                <w:sz w:val="20"/>
                <w:szCs w:val="20"/>
              </w:rPr>
              <w:t>Physical</w:t>
            </w:r>
            <w:r w:rsidR="00C80546" w:rsidRPr="00CB350C">
              <w:rPr>
                <w:sz w:val="20"/>
                <w:szCs w:val="20"/>
              </w:rPr>
              <w:t xml:space="preserve"> well-being</w:t>
            </w:r>
          </w:p>
          <w:p w14:paraId="18B6A405" w14:textId="66E53AC5" w:rsidR="0049328D" w:rsidRPr="00CB350C" w:rsidRDefault="0049328D" w:rsidP="00741CB9">
            <w:pPr>
              <w:pStyle w:val="ListParagraph"/>
              <w:numPr>
                <w:ilvl w:val="1"/>
                <w:numId w:val="21"/>
              </w:numPr>
              <w:ind w:left="976"/>
              <w:cnfStyle w:val="000000000000" w:firstRow="0" w:lastRow="0" w:firstColumn="0" w:lastColumn="0" w:oddVBand="0" w:evenVBand="0" w:oddHBand="0" w:evenHBand="0" w:firstRowFirstColumn="0" w:firstRowLastColumn="0" w:lastRowFirstColumn="0" w:lastRowLastColumn="0"/>
              <w:rPr>
                <w:sz w:val="20"/>
                <w:szCs w:val="20"/>
              </w:rPr>
            </w:pPr>
            <w:r w:rsidRPr="00CB350C">
              <w:rPr>
                <w:sz w:val="20"/>
                <w:szCs w:val="20"/>
              </w:rPr>
              <w:t>Social/family</w:t>
            </w:r>
            <w:r w:rsidR="00C80546" w:rsidRPr="00CB350C">
              <w:rPr>
                <w:sz w:val="20"/>
                <w:szCs w:val="20"/>
              </w:rPr>
              <w:t xml:space="preserve"> well-being</w:t>
            </w:r>
          </w:p>
          <w:p w14:paraId="31BF25F0" w14:textId="77777777" w:rsidR="0049328D" w:rsidRPr="00CB350C" w:rsidRDefault="0049328D" w:rsidP="00741CB9">
            <w:pPr>
              <w:pStyle w:val="ListParagraph"/>
              <w:numPr>
                <w:ilvl w:val="1"/>
                <w:numId w:val="21"/>
              </w:numPr>
              <w:ind w:left="976"/>
              <w:cnfStyle w:val="000000000000" w:firstRow="0" w:lastRow="0" w:firstColumn="0" w:lastColumn="0" w:oddVBand="0" w:evenVBand="0" w:oddHBand="0" w:evenHBand="0" w:firstRowFirstColumn="0" w:firstRowLastColumn="0" w:lastRowFirstColumn="0" w:lastRowLastColumn="0"/>
              <w:rPr>
                <w:sz w:val="20"/>
                <w:szCs w:val="20"/>
              </w:rPr>
            </w:pPr>
            <w:r w:rsidRPr="00CB350C">
              <w:rPr>
                <w:sz w:val="20"/>
                <w:szCs w:val="20"/>
              </w:rPr>
              <w:t>Functional well-being</w:t>
            </w:r>
          </w:p>
          <w:p w14:paraId="0D1F4507" w14:textId="77777777" w:rsidR="0049328D" w:rsidRPr="00CB350C" w:rsidRDefault="0049328D" w:rsidP="00741CB9">
            <w:pPr>
              <w:pStyle w:val="ListParagraph"/>
              <w:numPr>
                <w:ilvl w:val="1"/>
                <w:numId w:val="21"/>
              </w:numPr>
              <w:ind w:left="976"/>
              <w:cnfStyle w:val="000000000000" w:firstRow="0" w:lastRow="0" w:firstColumn="0" w:lastColumn="0" w:oddVBand="0" w:evenVBand="0" w:oddHBand="0" w:evenHBand="0" w:firstRowFirstColumn="0" w:firstRowLastColumn="0" w:lastRowFirstColumn="0" w:lastRowLastColumn="0"/>
              <w:rPr>
                <w:sz w:val="20"/>
                <w:szCs w:val="20"/>
              </w:rPr>
            </w:pPr>
            <w:r w:rsidRPr="00CB350C">
              <w:rPr>
                <w:sz w:val="20"/>
                <w:szCs w:val="20"/>
              </w:rPr>
              <w:t>Emotional well-being</w:t>
            </w:r>
          </w:p>
        </w:tc>
      </w:tr>
      <w:tr w:rsidR="00FC4DE8" w14:paraId="45851470" w14:textId="77777777" w:rsidTr="00F91218">
        <w:tc>
          <w:tcPr>
            <w:cnfStyle w:val="001000000000" w:firstRow="0" w:lastRow="0" w:firstColumn="1" w:lastColumn="0" w:oddVBand="0" w:evenVBand="0" w:oddHBand="0" w:evenHBand="0" w:firstRowFirstColumn="0" w:firstRowLastColumn="0" w:lastRowFirstColumn="0" w:lastRowLastColumn="0"/>
            <w:tcW w:w="5485" w:type="dxa"/>
          </w:tcPr>
          <w:p w14:paraId="124F9507" w14:textId="12CBBC31" w:rsidR="00FC4DE8" w:rsidRPr="00CB350C" w:rsidRDefault="00FC4DE8" w:rsidP="0049328D">
            <w:pPr>
              <w:pStyle w:val="ListParagraph"/>
              <w:numPr>
                <w:ilvl w:val="0"/>
                <w:numId w:val="15"/>
              </w:numPr>
              <w:ind w:left="420"/>
              <w:rPr>
                <w:b w:val="0"/>
                <w:bCs w:val="0"/>
                <w:sz w:val="20"/>
                <w:szCs w:val="20"/>
              </w:rPr>
            </w:pPr>
            <w:r w:rsidRPr="00CB350C">
              <w:rPr>
                <w:b w:val="0"/>
                <w:bCs w:val="0"/>
                <w:sz w:val="20"/>
                <w:szCs w:val="20"/>
              </w:rPr>
              <w:t>Recall period: “Today”</w:t>
            </w:r>
          </w:p>
        </w:tc>
        <w:tc>
          <w:tcPr>
            <w:tcW w:w="4950" w:type="dxa"/>
          </w:tcPr>
          <w:p w14:paraId="1214DD93" w14:textId="5A329F25" w:rsidR="00FC4DE8" w:rsidRPr="00CB350C" w:rsidRDefault="00FC4DE8" w:rsidP="0049328D">
            <w:pPr>
              <w:pStyle w:val="ListParagraph"/>
              <w:numPr>
                <w:ilvl w:val="0"/>
                <w:numId w:val="15"/>
              </w:numPr>
              <w:ind w:left="436"/>
              <w:cnfStyle w:val="000000000000" w:firstRow="0" w:lastRow="0" w:firstColumn="0" w:lastColumn="0" w:oddVBand="0" w:evenVBand="0" w:oddHBand="0" w:evenHBand="0" w:firstRowFirstColumn="0" w:firstRowLastColumn="0" w:lastRowFirstColumn="0" w:lastRowLastColumn="0"/>
              <w:rPr>
                <w:sz w:val="20"/>
                <w:szCs w:val="20"/>
              </w:rPr>
            </w:pPr>
            <w:r w:rsidRPr="00CB350C">
              <w:rPr>
                <w:sz w:val="20"/>
                <w:szCs w:val="20"/>
              </w:rPr>
              <w:t xml:space="preserve">Recall period: 7 </w:t>
            </w:r>
            <w:r w:rsidR="00D77071">
              <w:rPr>
                <w:sz w:val="20"/>
                <w:szCs w:val="20"/>
              </w:rPr>
              <w:t>d</w:t>
            </w:r>
            <w:r w:rsidRPr="00CB350C">
              <w:rPr>
                <w:sz w:val="20"/>
                <w:szCs w:val="20"/>
              </w:rPr>
              <w:t>ays</w:t>
            </w:r>
          </w:p>
        </w:tc>
      </w:tr>
      <w:tr w:rsidR="0049328D" w14:paraId="2CBC1810" w14:textId="77777777" w:rsidTr="00F91218">
        <w:tc>
          <w:tcPr>
            <w:cnfStyle w:val="001000000000" w:firstRow="0" w:lastRow="0" w:firstColumn="1" w:lastColumn="0" w:oddVBand="0" w:evenVBand="0" w:oddHBand="0" w:evenHBand="0" w:firstRowFirstColumn="0" w:firstRowLastColumn="0" w:lastRowFirstColumn="0" w:lastRowLastColumn="0"/>
            <w:tcW w:w="5485" w:type="dxa"/>
          </w:tcPr>
          <w:p w14:paraId="58581AFF" w14:textId="552AF0E1" w:rsidR="0049328D" w:rsidRPr="00CB350C" w:rsidRDefault="0049328D" w:rsidP="00741CB9">
            <w:pPr>
              <w:rPr>
                <w:b w:val="0"/>
                <w:bCs w:val="0"/>
                <w:sz w:val="20"/>
                <w:szCs w:val="20"/>
              </w:rPr>
            </w:pPr>
            <w:r w:rsidRPr="00CB350C">
              <w:rPr>
                <w:b w:val="0"/>
                <w:bCs w:val="0"/>
                <w:sz w:val="20"/>
                <w:szCs w:val="20"/>
              </w:rPr>
              <w:t xml:space="preserve">HUI </w:t>
            </w:r>
            <w:r w:rsidR="00741CB9" w:rsidRPr="00CB350C">
              <w:rPr>
                <w:b w:val="0"/>
                <w:bCs w:val="0"/>
                <w:sz w:val="20"/>
                <w:szCs w:val="20"/>
              </w:rPr>
              <w:t>is derived from the 5 dimensions using</w:t>
            </w:r>
            <w:r w:rsidRPr="00CB350C">
              <w:rPr>
                <w:b w:val="0"/>
                <w:bCs w:val="0"/>
                <w:sz w:val="20"/>
                <w:szCs w:val="20"/>
              </w:rPr>
              <w:t xml:space="preserve"> country-specific </w:t>
            </w:r>
            <w:proofErr w:type="spellStart"/>
            <w:r w:rsidRPr="00CB350C">
              <w:rPr>
                <w:b w:val="0"/>
                <w:bCs w:val="0"/>
                <w:sz w:val="20"/>
                <w:szCs w:val="20"/>
              </w:rPr>
              <w:t>weights</w:t>
            </w:r>
            <w:r w:rsidR="00741CB9" w:rsidRPr="00CB350C">
              <w:rPr>
                <w:b w:val="0"/>
                <w:bCs w:val="0"/>
                <w:sz w:val="20"/>
                <w:szCs w:val="20"/>
                <w:vertAlign w:val="superscript"/>
              </w:rPr>
              <w:t>a</w:t>
            </w:r>
            <w:proofErr w:type="spellEnd"/>
          </w:p>
          <w:p w14:paraId="471085D9" w14:textId="5C433DA5" w:rsidR="0049328D" w:rsidRPr="00CB350C" w:rsidRDefault="00741CB9" w:rsidP="00741CB9">
            <w:pPr>
              <w:pStyle w:val="ListParagraph"/>
              <w:numPr>
                <w:ilvl w:val="1"/>
                <w:numId w:val="15"/>
              </w:numPr>
              <w:ind w:left="420"/>
              <w:rPr>
                <w:b w:val="0"/>
                <w:bCs w:val="0"/>
                <w:sz w:val="20"/>
                <w:szCs w:val="20"/>
              </w:rPr>
            </w:pPr>
            <w:r w:rsidRPr="00CB350C">
              <w:rPr>
                <w:b w:val="0"/>
                <w:bCs w:val="0"/>
                <w:sz w:val="20"/>
                <w:szCs w:val="20"/>
              </w:rPr>
              <w:t>Calculated values range from 1 (perfect health) to &lt;</w:t>
            </w:r>
            <w:r w:rsidR="00D77071">
              <w:rPr>
                <w:b w:val="0"/>
                <w:bCs w:val="0"/>
                <w:sz w:val="20"/>
                <w:szCs w:val="20"/>
              </w:rPr>
              <w:t xml:space="preserve"> </w:t>
            </w:r>
            <w:r w:rsidRPr="00CB350C">
              <w:rPr>
                <w:b w:val="0"/>
                <w:bCs w:val="0"/>
                <w:sz w:val="20"/>
                <w:szCs w:val="20"/>
              </w:rPr>
              <w:t>0 (worst health/</w:t>
            </w:r>
            <w:proofErr w:type="gramStart"/>
            <w:r w:rsidRPr="00CB350C">
              <w:rPr>
                <w:b w:val="0"/>
                <w:bCs w:val="0"/>
                <w:sz w:val="20"/>
                <w:szCs w:val="20"/>
              </w:rPr>
              <w:t>death)</w:t>
            </w:r>
            <w:r w:rsidRPr="00CB350C">
              <w:rPr>
                <w:b w:val="0"/>
                <w:bCs w:val="0"/>
                <w:sz w:val="20"/>
                <w:szCs w:val="20"/>
                <w:vertAlign w:val="superscript"/>
              </w:rPr>
              <w:t>b</w:t>
            </w:r>
            <w:proofErr w:type="gramEnd"/>
          </w:p>
          <w:p w14:paraId="2A5EFAB0" w14:textId="77777777" w:rsidR="0049328D" w:rsidRPr="00CB350C" w:rsidRDefault="0049328D" w:rsidP="00741CB9">
            <w:pPr>
              <w:rPr>
                <w:b w:val="0"/>
                <w:bCs w:val="0"/>
                <w:sz w:val="20"/>
                <w:szCs w:val="20"/>
              </w:rPr>
            </w:pPr>
            <w:r w:rsidRPr="00CB350C">
              <w:rPr>
                <w:b w:val="0"/>
                <w:bCs w:val="0"/>
                <w:sz w:val="20"/>
                <w:szCs w:val="20"/>
              </w:rPr>
              <w:t>VAS measures global health status</w:t>
            </w:r>
          </w:p>
          <w:p w14:paraId="18C3F6F3" w14:textId="77777777" w:rsidR="0049328D" w:rsidRPr="00CB350C" w:rsidRDefault="0049328D" w:rsidP="00741CB9">
            <w:pPr>
              <w:pStyle w:val="ListParagraph"/>
              <w:numPr>
                <w:ilvl w:val="1"/>
                <w:numId w:val="15"/>
              </w:numPr>
              <w:ind w:left="420"/>
              <w:rPr>
                <w:b w:val="0"/>
                <w:bCs w:val="0"/>
                <w:sz w:val="20"/>
                <w:szCs w:val="20"/>
              </w:rPr>
            </w:pPr>
            <w:r w:rsidRPr="00CB350C">
              <w:rPr>
                <w:b w:val="0"/>
                <w:bCs w:val="0"/>
                <w:sz w:val="20"/>
                <w:szCs w:val="20"/>
              </w:rPr>
              <w:t>Scale from 0 to 100, in which 100 is the “best imaginable health state”</w:t>
            </w:r>
          </w:p>
        </w:tc>
        <w:tc>
          <w:tcPr>
            <w:tcW w:w="4950" w:type="dxa"/>
          </w:tcPr>
          <w:p w14:paraId="30E586EB" w14:textId="37AE1011" w:rsidR="0049328D" w:rsidRPr="00CB350C" w:rsidRDefault="0049328D" w:rsidP="0049328D">
            <w:pPr>
              <w:pStyle w:val="ListParagraph"/>
              <w:numPr>
                <w:ilvl w:val="0"/>
                <w:numId w:val="15"/>
              </w:numPr>
              <w:ind w:left="436"/>
              <w:cnfStyle w:val="000000000000" w:firstRow="0" w:lastRow="0" w:firstColumn="0" w:lastColumn="0" w:oddVBand="0" w:evenVBand="0" w:oddHBand="0" w:evenHBand="0" w:firstRowFirstColumn="0" w:firstRowLastColumn="0" w:lastRowFirstColumn="0" w:lastRowLastColumn="0"/>
              <w:rPr>
                <w:sz w:val="20"/>
                <w:szCs w:val="20"/>
              </w:rPr>
            </w:pPr>
            <w:r w:rsidRPr="00CB350C">
              <w:rPr>
                <w:sz w:val="20"/>
                <w:szCs w:val="20"/>
              </w:rPr>
              <w:t>Physical, social/family, and functional well-being scales are measured on a scale of 0 (worst) to 28 (best)</w:t>
            </w:r>
          </w:p>
          <w:p w14:paraId="7075B983" w14:textId="77777777" w:rsidR="0049328D" w:rsidRPr="00CB350C" w:rsidRDefault="0049328D" w:rsidP="0049328D">
            <w:pPr>
              <w:pStyle w:val="ListParagraph"/>
              <w:numPr>
                <w:ilvl w:val="0"/>
                <w:numId w:val="15"/>
              </w:numPr>
              <w:ind w:left="436"/>
              <w:cnfStyle w:val="000000000000" w:firstRow="0" w:lastRow="0" w:firstColumn="0" w:lastColumn="0" w:oddVBand="0" w:evenVBand="0" w:oddHBand="0" w:evenHBand="0" w:firstRowFirstColumn="0" w:firstRowLastColumn="0" w:lastRowFirstColumn="0" w:lastRowLastColumn="0"/>
              <w:rPr>
                <w:sz w:val="20"/>
                <w:szCs w:val="20"/>
              </w:rPr>
            </w:pPr>
            <w:r w:rsidRPr="00CB350C">
              <w:rPr>
                <w:sz w:val="20"/>
                <w:szCs w:val="20"/>
              </w:rPr>
              <w:t>Emotional well-being scale is measured on a scale of 0 (worst) to 24 (best)</w:t>
            </w:r>
          </w:p>
          <w:p w14:paraId="6F5AD61E" w14:textId="77777777" w:rsidR="0049328D" w:rsidRPr="00CB350C" w:rsidRDefault="0049328D" w:rsidP="0049328D">
            <w:pPr>
              <w:pStyle w:val="ListParagraph"/>
              <w:numPr>
                <w:ilvl w:val="0"/>
                <w:numId w:val="15"/>
              </w:numPr>
              <w:ind w:left="436"/>
              <w:cnfStyle w:val="000000000000" w:firstRow="0" w:lastRow="0" w:firstColumn="0" w:lastColumn="0" w:oddVBand="0" w:evenVBand="0" w:oddHBand="0" w:evenHBand="0" w:firstRowFirstColumn="0" w:firstRowLastColumn="0" w:lastRowFirstColumn="0" w:lastRowLastColumn="0"/>
              <w:rPr>
                <w:sz w:val="20"/>
                <w:szCs w:val="20"/>
              </w:rPr>
            </w:pPr>
            <w:r w:rsidRPr="00CB350C">
              <w:rPr>
                <w:sz w:val="20"/>
                <w:szCs w:val="20"/>
              </w:rPr>
              <w:t>Total score is on a scale from 0 (worst) to 108 (best)</w:t>
            </w:r>
          </w:p>
          <w:p w14:paraId="0AD51CBC" w14:textId="692835F8" w:rsidR="0049328D" w:rsidRPr="00CB350C" w:rsidRDefault="0049328D" w:rsidP="0049328D">
            <w:pPr>
              <w:pStyle w:val="ListParagraph"/>
              <w:numPr>
                <w:ilvl w:val="0"/>
                <w:numId w:val="15"/>
              </w:numPr>
              <w:ind w:left="436"/>
              <w:cnfStyle w:val="000000000000" w:firstRow="0" w:lastRow="0" w:firstColumn="0" w:lastColumn="0" w:oddVBand="0" w:evenVBand="0" w:oddHBand="0" w:evenHBand="0" w:firstRowFirstColumn="0" w:firstRowLastColumn="0" w:lastRowFirstColumn="0" w:lastRowLastColumn="0"/>
              <w:rPr>
                <w:sz w:val="20"/>
                <w:szCs w:val="20"/>
              </w:rPr>
            </w:pPr>
            <w:r w:rsidRPr="00CB350C">
              <w:rPr>
                <w:sz w:val="20"/>
                <w:szCs w:val="20"/>
              </w:rPr>
              <w:t xml:space="preserve">Higher values </w:t>
            </w:r>
            <w:r w:rsidR="00C80546" w:rsidRPr="00CB350C">
              <w:rPr>
                <w:sz w:val="20"/>
                <w:szCs w:val="20"/>
              </w:rPr>
              <w:t>indicate</w:t>
            </w:r>
            <w:r w:rsidRPr="00CB350C">
              <w:rPr>
                <w:sz w:val="20"/>
                <w:szCs w:val="20"/>
              </w:rPr>
              <w:t xml:space="preserve"> better quality of life</w:t>
            </w:r>
          </w:p>
        </w:tc>
      </w:tr>
    </w:tbl>
    <w:p w14:paraId="16B6E49C" w14:textId="1D19BA58" w:rsidR="00741CB9" w:rsidRPr="00CB350C" w:rsidRDefault="00741CB9" w:rsidP="00CB350C">
      <w:pPr>
        <w:spacing w:after="0" w:line="360" w:lineRule="auto"/>
        <w:rPr>
          <w:rFonts w:cstheme="minorHAnsi"/>
          <w:sz w:val="18"/>
          <w:szCs w:val="18"/>
        </w:rPr>
      </w:pPr>
      <w:proofErr w:type="spellStart"/>
      <w:r w:rsidRPr="00CB350C">
        <w:rPr>
          <w:rFonts w:cstheme="minorHAnsi"/>
          <w:sz w:val="18"/>
          <w:szCs w:val="18"/>
          <w:vertAlign w:val="superscript"/>
        </w:rPr>
        <w:t>a</w:t>
      </w:r>
      <w:r w:rsidRPr="00CB350C">
        <w:rPr>
          <w:rFonts w:cstheme="minorHAnsi"/>
          <w:sz w:val="18"/>
          <w:szCs w:val="18"/>
        </w:rPr>
        <w:t>Country</w:t>
      </w:r>
      <w:proofErr w:type="spellEnd"/>
      <w:r w:rsidRPr="00CB350C">
        <w:rPr>
          <w:rFonts w:cstheme="minorHAnsi"/>
          <w:sz w:val="18"/>
          <w:szCs w:val="18"/>
        </w:rPr>
        <w:t xml:space="preserve"> weights used in Study 211 were United Kingdom (patients from Belgium, Germany, Italy, France, and Russia</w:t>
      </w:r>
      <w:r w:rsidR="007C2795">
        <w:rPr>
          <w:rFonts w:cstheme="minorHAnsi"/>
          <w:sz w:val="18"/>
          <w:szCs w:val="18"/>
        </w:rPr>
        <w:t xml:space="preserve"> [1]</w:t>
      </w:r>
      <w:r w:rsidRPr="00CB350C">
        <w:rPr>
          <w:rFonts w:cstheme="minorHAnsi"/>
          <w:sz w:val="18"/>
          <w:szCs w:val="18"/>
        </w:rPr>
        <w:t>), United States (patients from Australia, Canada, and the United States</w:t>
      </w:r>
      <w:r w:rsidR="007C2795">
        <w:rPr>
          <w:rFonts w:cstheme="minorHAnsi"/>
          <w:sz w:val="18"/>
          <w:szCs w:val="18"/>
        </w:rPr>
        <w:t xml:space="preserve"> [2]</w:t>
      </w:r>
      <w:r w:rsidRPr="00CB350C">
        <w:rPr>
          <w:rFonts w:cstheme="minorHAnsi"/>
          <w:sz w:val="18"/>
          <w:szCs w:val="18"/>
        </w:rPr>
        <w:t>), and South Korea (patients from South Korea</w:t>
      </w:r>
      <w:r w:rsidR="007C2795">
        <w:rPr>
          <w:rFonts w:cstheme="minorHAnsi"/>
          <w:sz w:val="18"/>
          <w:szCs w:val="18"/>
        </w:rPr>
        <w:t xml:space="preserve"> [3]</w:t>
      </w:r>
      <w:r w:rsidRPr="00CB350C">
        <w:rPr>
          <w:rFonts w:cstheme="minorHAnsi"/>
          <w:sz w:val="18"/>
          <w:szCs w:val="18"/>
        </w:rPr>
        <w:t>).</w:t>
      </w:r>
    </w:p>
    <w:p w14:paraId="7F191812" w14:textId="016CF484" w:rsidR="0049328D" w:rsidRPr="00CB350C" w:rsidRDefault="00741CB9" w:rsidP="00CB350C">
      <w:pPr>
        <w:spacing w:after="0" w:line="360" w:lineRule="auto"/>
        <w:rPr>
          <w:rFonts w:cstheme="minorHAnsi"/>
          <w:sz w:val="18"/>
          <w:szCs w:val="18"/>
        </w:rPr>
      </w:pPr>
      <w:proofErr w:type="spellStart"/>
      <w:r w:rsidRPr="00CB350C">
        <w:rPr>
          <w:rFonts w:cstheme="minorHAnsi"/>
          <w:sz w:val="18"/>
          <w:szCs w:val="18"/>
          <w:vertAlign w:val="superscript"/>
        </w:rPr>
        <w:t>b</w:t>
      </w:r>
      <w:r w:rsidRPr="00CB350C">
        <w:rPr>
          <w:rFonts w:cstheme="minorHAnsi"/>
          <w:sz w:val="18"/>
          <w:szCs w:val="18"/>
        </w:rPr>
        <w:t>The</w:t>
      </w:r>
      <w:proofErr w:type="spellEnd"/>
      <w:r w:rsidRPr="00CB350C">
        <w:rPr>
          <w:rFonts w:cstheme="minorHAnsi"/>
          <w:sz w:val="18"/>
          <w:szCs w:val="18"/>
        </w:rPr>
        <w:t xml:space="preserve"> predictive value for HUI using the United States algorithm is -0.109 (worst health) to 1 (perfect health).</w:t>
      </w:r>
    </w:p>
    <w:p w14:paraId="6E21A7AA" w14:textId="7DC3A560" w:rsidR="00CB350C" w:rsidRPr="00CB350C" w:rsidDel="00D77071" w:rsidRDefault="00CB350C" w:rsidP="00CB350C">
      <w:pPr>
        <w:spacing w:after="0" w:line="360" w:lineRule="auto"/>
        <w:rPr>
          <w:rFonts w:cstheme="minorHAnsi"/>
          <w:sz w:val="18"/>
          <w:szCs w:val="18"/>
        </w:rPr>
      </w:pPr>
      <w:r w:rsidRPr="00CB350C" w:rsidDel="00D77071">
        <w:rPr>
          <w:rFonts w:cstheme="minorHAnsi"/>
          <w:sz w:val="18"/>
          <w:szCs w:val="18"/>
        </w:rPr>
        <w:t xml:space="preserve">Abbreviations: EQ-5D-3L, </w:t>
      </w:r>
      <w:proofErr w:type="spellStart"/>
      <w:r w:rsidRPr="00CB350C" w:rsidDel="00D77071">
        <w:rPr>
          <w:rFonts w:cstheme="minorHAnsi"/>
          <w:sz w:val="18"/>
          <w:szCs w:val="18"/>
        </w:rPr>
        <w:t>EuroQol</w:t>
      </w:r>
      <w:proofErr w:type="spellEnd"/>
      <w:r w:rsidRPr="00CB350C" w:rsidDel="00D77071">
        <w:rPr>
          <w:rFonts w:cstheme="minorHAnsi"/>
          <w:sz w:val="18"/>
          <w:szCs w:val="18"/>
        </w:rPr>
        <w:t xml:space="preserve"> 5</w:t>
      </w:r>
      <w:r w:rsidR="00C17A2F">
        <w:rPr>
          <w:rFonts w:cstheme="minorHAnsi"/>
          <w:sz w:val="18"/>
          <w:szCs w:val="18"/>
        </w:rPr>
        <w:t>-</w:t>
      </w:r>
      <w:r w:rsidRPr="00CB350C" w:rsidDel="00D77071">
        <w:rPr>
          <w:rFonts w:cstheme="minorHAnsi"/>
          <w:sz w:val="18"/>
          <w:szCs w:val="18"/>
        </w:rPr>
        <w:t>dimension 3</w:t>
      </w:r>
      <w:r w:rsidR="00C17A2F">
        <w:rPr>
          <w:rFonts w:cstheme="minorHAnsi"/>
          <w:sz w:val="18"/>
          <w:szCs w:val="18"/>
        </w:rPr>
        <w:t>-</w:t>
      </w:r>
      <w:r w:rsidRPr="00CB350C" w:rsidDel="00D77071">
        <w:rPr>
          <w:rFonts w:cstheme="minorHAnsi"/>
          <w:sz w:val="18"/>
          <w:szCs w:val="18"/>
        </w:rPr>
        <w:t>level scale; FACT-G, Functional Assessment of Cancer Therapy–General; HUI, health utilities index; VAS, visual analog scale.</w:t>
      </w:r>
    </w:p>
    <w:p w14:paraId="109DE67D" w14:textId="77777777" w:rsidR="00D907AB" w:rsidRPr="00CB350C" w:rsidRDefault="00D907AB" w:rsidP="00CB350C">
      <w:pPr>
        <w:spacing w:line="360" w:lineRule="auto"/>
        <w:rPr>
          <w:rFonts w:cstheme="minorHAnsi"/>
          <w:sz w:val="18"/>
          <w:szCs w:val="18"/>
        </w:rPr>
      </w:pPr>
      <w:r w:rsidRPr="00CB350C">
        <w:rPr>
          <w:rFonts w:cstheme="minorHAnsi"/>
          <w:sz w:val="18"/>
          <w:szCs w:val="18"/>
        </w:rPr>
        <w:br w:type="page"/>
      </w:r>
    </w:p>
    <w:p w14:paraId="203FDEC2" w14:textId="030C7980" w:rsidR="00782E6A" w:rsidRPr="00CB350C" w:rsidRDefault="00194382" w:rsidP="000C03FA">
      <w:pPr>
        <w:spacing w:after="0" w:line="240" w:lineRule="auto"/>
        <w:rPr>
          <w:rFonts w:cstheme="minorHAnsi"/>
          <w:sz w:val="24"/>
          <w:szCs w:val="24"/>
        </w:rPr>
      </w:pPr>
      <w:r w:rsidRPr="00CB350C">
        <w:rPr>
          <w:rFonts w:cstheme="minorHAnsi"/>
          <w:sz w:val="24"/>
          <w:szCs w:val="24"/>
        </w:rPr>
        <w:lastRenderedPageBreak/>
        <w:t>Statistical Methods</w:t>
      </w:r>
    </w:p>
    <w:p w14:paraId="6103718B" w14:textId="77777777" w:rsidR="0049328D" w:rsidRPr="00CB350C" w:rsidRDefault="0049328D" w:rsidP="000C03FA">
      <w:pPr>
        <w:spacing w:after="0" w:line="240" w:lineRule="auto"/>
        <w:rPr>
          <w:rFonts w:cstheme="minorHAnsi"/>
          <w:sz w:val="24"/>
          <w:szCs w:val="24"/>
        </w:rPr>
      </w:pPr>
    </w:p>
    <w:p w14:paraId="5C8A90AA" w14:textId="53096C6C" w:rsidR="00DD41EE" w:rsidRPr="00CB350C" w:rsidRDefault="00B074F3" w:rsidP="000C03FA">
      <w:pPr>
        <w:spacing w:after="0" w:line="240" w:lineRule="auto"/>
        <w:rPr>
          <w:rFonts w:cstheme="minorHAnsi"/>
          <w:sz w:val="24"/>
          <w:szCs w:val="24"/>
        </w:rPr>
      </w:pPr>
      <w:r w:rsidRPr="00CB350C">
        <w:rPr>
          <w:rFonts w:cstheme="minorHAnsi"/>
          <w:i/>
          <w:sz w:val="24"/>
          <w:szCs w:val="24"/>
        </w:rPr>
        <w:t>Longitudinal analysis</w:t>
      </w:r>
    </w:p>
    <w:p w14:paraId="7F9CEDCC" w14:textId="77777777" w:rsidR="00741CB9" w:rsidRPr="00CB350C" w:rsidRDefault="00741CB9" w:rsidP="00B074F3">
      <w:pPr>
        <w:spacing w:after="0" w:line="480" w:lineRule="auto"/>
        <w:rPr>
          <w:rFonts w:cstheme="minorHAnsi"/>
          <w:sz w:val="24"/>
          <w:szCs w:val="24"/>
        </w:rPr>
      </w:pPr>
    </w:p>
    <w:p w14:paraId="3049AFE8" w14:textId="7D69D4C9" w:rsidR="00194382" w:rsidRPr="00CB350C" w:rsidRDefault="00B074F3" w:rsidP="00B074F3">
      <w:pPr>
        <w:spacing w:after="0" w:line="480" w:lineRule="auto"/>
        <w:rPr>
          <w:rFonts w:cstheme="minorHAnsi"/>
          <w:sz w:val="24"/>
          <w:szCs w:val="24"/>
        </w:rPr>
      </w:pPr>
      <w:r w:rsidRPr="00CB350C">
        <w:rPr>
          <w:rFonts w:cstheme="minorHAnsi"/>
          <w:sz w:val="24"/>
          <w:szCs w:val="24"/>
        </w:rPr>
        <w:t xml:space="preserve">Each mixed model included treatment, time, a time-by-treatment interaction term, baseline </w:t>
      </w:r>
      <w:r w:rsidR="00650A91" w:rsidRPr="00CB350C">
        <w:rPr>
          <w:rFonts w:cstheme="minorHAnsi"/>
          <w:sz w:val="24"/>
          <w:szCs w:val="24"/>
        </w:rPr>
        <w:t>health-related quality of life (</w:t>
      </w:r>
      <w:proofErr w:type="spellStart"/>
      <w:r w:rsidRPr="00CB350C">
        <w:rPr>
          <w:rFonts w:cstheme="minorHAnsi"/>
          <w:sz w:val="24"/>
          <w:szCs w:val="24"/>
        </w:rPr>
        <w:t>HRQoL</w:t>
      </w:r>
      <w:proofErr w:type="spellEnd"/>
      <w:r w:rsidR="00650A91" w:rsidRPr="00CB350C">
        <w:rPr>
          <w:rFonts w:cstheme="minorHAnsi"/>
          <w:sz w:val="24"/>
          <w:szCs w:val="24"/>
        </w:rPr>
        <w:t>)</w:t>
      </w:r>
      <w:r w:rsidRPr="00CB350C">
        <w:rPr>
          <w:rFonts w:cstheme="minorHAnsi"/>
          <w:sz w:val="24"/>
          <w:szCs w:val="24"/>
        </w:rPr>
        <w:t xml:space="preserve"> score, and the </w:t>
      </w:r>
      <w:r w:rsidR="00650A91" w:rsidRPr="00CB350C">
        <w:rPr>
          <w:rFonts w:cstheme="minorHAnsi"/>
          <w:sz w:val="24"/>
          <w:szCs w:val="24"/>
        </w:rPr>
        <w:t xml:space="preserve">2 </w:t>
      </w:r>
      <w:r w:rsidRPr="00CB350C">
        <w:rPr>
          <w:rFonts w:cstheme="minorHAnsi"/>
          <w:sz w:val="24"/>
          <w:szCs w:val="24"/>
        </w:rPr>
        <w:t>randomization stratification variables</w:t>
      </w:r>
      <w:r w:rsidR="005D164E" w:rsidRPr="00CB350C">
        <w:rPr>
          <w:rFonts w:cstheme="minorHAnsi"/>
          <w:sz w:val="24"/>
          <w:szCs w:val="24"/>
        </w:rPr>
        <w:t xml:space="preserve">: (1) </w:t>
      </w:r>
      <w:r w:rsidRPr="00CB350C">
        <w:rPr>
          <w:rFonts w:cstheme="minorHAnsi"/>
          <w:sz w:val="24"/>
          <w:szCs w:val="24"/>
        </w:rPr>
        <w:t xml:space="preserve">age group </w:t>
      </w:r>
      <w:r w:rsidR="005D164E" w:rsidRPr="00CB350C">
        <w:rPr>
          <w:rFonts w:cstheme="minorHAnsi"/>
          <w:sz w:val="24"/>
          <w:szCs w:val="24"/>
        </w:rPr>
        <w:t>(</w:t>
      </w:r>
      <w:r w:rsidRPr="00CB350C">
        <w:rPr>
          <w:rFonts w:cstheme="minorHAnsi"/>
          <w:sz w:val="24"/>
          <w:szCs w:val="24"/>
        </w:rPr>
        <w:t>≤</w:t>
      </w:r>
      <w:r w:rsidR="00D77071">
        <w:rPr>
          <w:rFonts w:cstheme="minorHAnsi"/>
          <w:sz w:val="24"/>
          <w:szCs w:val="24"/>
        </w:rPr>
        <w:t xml:space="preserve"> </w:t>
      </w:r>
      <w:r w:rsidRPr="00CB350C">
        <w:rPr>
          <w:rFonts w:cstheme="minorHAnsi"/>
          <w:sz w:val="24"/>
          <w:szCs w:val="24"/>
        </w:rPr>
        <w:t>65 years vs &gt;</w:t>
      </w:r>
      <w:r w:rsidR="00D77071">
        <w:rPr>
          <w:rFonts w:cstheme="minorHAnsi"/>
          <w:sz w:val="24"/>
          <w:szCs w:val="24"/>
        </w:rPr>
        <w:t xml:space="preserve"> </w:t>
      </w:r>
      <w:r w:rsidRPr="00CB350C">
        <w:rPr>
          <w:rFonts w:cstheme="minorHAnsi"/>
          <w:sz w:val="24"/>
          <w:szCs w:val="24"/>
        </w:rPr>
        <w:t>65 years</w:t>
      </w:r>
      <w:r w:rsidR="005D164E" w:rsidRPr="00CB350C">
        <w:rPr>
          <w:rFonts w:cstheme="minorHAnsi"/>
          <w:sz w:val="24"/>
          <w:szCs w:val="24"/>
        </w:rPr>
        <w:t>)</w:t>
      </w:r>
      <w:r w:rsidRPr="00CB350C">
        <w:rPr>
          <w:rFonts w:cstheme="minorHAnsi"/>
          <w:sz w:val="24"/>
          <w:szCs w:val="24"/>
        </w:rPr>
        <w:t xml:space="preserve"> and </w:t>
      </w:r>
      <w:r w:rsidR="005D164E" w:rsidRPr="00CB350C">
        <w:rPr>
          <w:rFonts w:cstheme="minorHAnsi"/>
          <w:sz w:val="24"/>
          <w:szCs w:val="24"/>
        </w:rPr>
        <w:t xml:space="preserve">(2) </w:t>
      </w:r>
      <w:r w:rsidR="00650A91" w:rsidRPr="00CB350C">
        <w:rPr>
          <w:rFonts w:cstheme="minorHAnsi"/>
          <w:sz w:val="24"/>
          <w:szCs w:val="24"/>
        </w:rPr>
        <w:t>Eastern Cooperative Oncology Group</w:t>
      </w:r>
      <w:r w:rsidR="005D164E" w:rsidRPr="00CB350C">
        <w:rPr>
          <w:rFonts w:cstheme="minorHAnsi"/>
          <w:sz w:val="24"/>
          <w:szCs w:val="24"/>
        </w:rPr>
        <w:t xml:space="preserve"> </w:t>
      </w:r>
      <w:r w:rsidR="005D164E" w:rsidRPr="00CB350C">
        <w:rPr>
          <w:rFonts w:cstheme="minorHAnsi"/>
          <w:color w:val="000000"/>
          <w:sz w:val="24"/>
          <w:szCs w:val="24"/>
        </w:rPr>
        <w:t>performance status</w:t>
      </w:r>
      <w:r w:rsidR="00650A91" w:rsidRPr="00CB350C">
        <w:rPr>
          <w:rFonts w:cstheme="minorHAnsi"/>
          <w:sz w:val="24"/>
          <w:szCs w:val="24"/>
        </w:rPr>
        <w:t xml:space="preserve"> (</w:t>
      </w:r>
      <w:r w:rsidRPr="00CB350C">
        <w:rPr>
          <w:rFonts w:cstheme="minorHAnsi"/>
          <w:sz w:val="24"/>
          <w:szCs w:val="24"/>
        </w:rPr>
        <w:t>ECOG PS</w:t>
      </w:r>
      <w:r w:rsidR="005D164E" w:rsidRPr="00CB350C">
        <w:rPr>
          <w:rFonts w:cstheme="minorHAnsi"/>
          <w:sz w:val="24"/>
          <w:szCs w:val="24"/>
        </w:rPr>
        <w:t>)</w:t>
      </w:r>
      <w:r w:rsidRPr="00CB350C">
        <w:rPr>
          <w:rFonts w:cstheme="minorHAnsi"/>
          <w:sz w:val="24"/>
          <w:szCs w:val="24"/>
        </w:rPr>
        <w:t xml:space="preserve"> 0 vs 1 or 2 along with patient-specific random intercept and slope terms. The covariance matrix for these random effects was assumed to be unstructured. </w:t>
      </w:r>
    </w:p>
    <w:p w14:paraId="522A3A40" w14:textId="77777777" w:rsidR="00B074F3" w:rsidRPr="00CB350C" w:rsidRDefault="00B074F3" w:rsidP="000C03FA">
      <w:pPr>
        <w:spacing w:after="0" w:line="240" w:lineRule="auto"/>
        <w:rPr>
          <w:rFonts w:cstheme="minorHAnsi"/>
          <w:sz w:val="24"/>
          <w:szCs w:val="24"/>
        </w:rPr>
      </w:pPr>
    </w:p>
    <w:p w14:paraId="6EBC99F9" w14:textId="4C07D539" w:rsidR="00194382" w:rsidRPr="00CB350C" w:rsidRDefault="00194382" w:rsidP="000C03FA">
      <w:pPr>
        <w:spacing w:after="0" w:line="240" w:lineRule="auto"/>
        <w:rPr>
          <w:rFonts w:cstheme="minorHAnsi"/>
          <w:sz w:val="24"/>
          <w:szCs w:val="24"/>
        </w:rPr>
      </w:pPr>
      <w:r w:rsidRPr="00CB350C">
        <w:rPr>
          <w:rFonts w:cstheme="minorHAnsi"/>
          <w:i/>
          <w:sz w:val="24"/>
          <w:szCs w:val="24"/>
        </w:rPr>
        <w:t>Time to deterioration</w:t>
      </w:r>
    </w:p>
    <w:p w14:paraId="45CAB016" w14:textId="579BF045" w:rsidR="00194382" w:rsidRPr="00CB350C" w:rsidRDefault="00194382" w:rsidP="000C03FA">
      <w:pPr>
        <w:spacing w:after="0" w:line="240" w:lineRule="auto"/>
        <w:rPr>
          <w:rFonts w:cstheme="minorHAnsi"/>
          <w:sz w:val="24"/>
          <w:szCs w:val="24"/>
        </w:rPr>
      </w:pPr>
    </w:p>
    <w:p w14:paraId="2C1768CB" w14:textId="7B1E23DA" w:rsidR="0074143D" w:rsidRDefault="00194382" w:rsidP="00810CDE">
      <w:pPr>
        <w:spacing w:after="0" w:line="480" w:lineRule="auto"/>
        <w:rPr>
          <w:rFonts w:cstheme="minorHAnsi"/>
          <w:sz w:val="24"/>
          <w:szCs w:val="24"/>
        </w:rPr>
      </w:pPr>
      <w:r w:rsidRPr="00CB350C">
        <w:rPr>
          <w:rFonts w:cstheme="minorHAnsi"/>
          <w:sz w:val="24"/>
          <w:szCs w:val="24"/>
        </w:rPr>
        <w:t>Time to first deterioration was defined as the number of weeks between randomization and the first deterioration event during the treatment period. Time to definitive deterioration was defined as the number of weeks between randomization and the earliest deterioration event during the treatment period with no subsequent recovery above the deterioration threshold.</w:t>
      </w:r>
      <w:r w:rsidR="00E86C6D" w:rsidRPr="00CB350C">
        <w:rPr>
          <w:rFonts w:cstheme="minorHAnsi"/>
          <w:sz w:val="24"/>
          <w:szCs w:val="24"/>
        </w:rPr>
        <w:t xml:space="preserve"> A deterioration event for a </w:t>
      </w:r>
      <w:proofErr w:type="spellStart"/>
      <w:r w:rsidR="00E86C6D" w:rsidRPr="00CB350C">
        <w:rPr>
          <w:rFonts w:cstheme="minorHAnsi"/>
          <w:sz w:val="24"/>
          <w:szCs w:val="24"/>
        </w:rPr>
        <w:t>HRQoL</w:t>
      </w:r>
      <w:proofErr w:type="spellEnd"/>
      <w:r w:rsidR="00E86C6D" w:rsidRPr="00CB350C">
        <w:rPr>
          <w:rFonts w:cstheme="minorHAnsi"/>
          <w:sz w:val="24"/>
          <w:szCs w:val="24"/>
        </w:rPr>
        <w:t xml:space="preserve"> outcome was defined as a detrimental change in score relative to baseline that exceeded the minimally important difference (MID) threshold for decline for that score. MID thresholds in this analysis were: a decrease of 7 points or more (FACT-G total</w:t>
      </w:r>
      <w:r w:rsidR="007C2795">
        <w:rPr>
          <w:rFonts w:cstheme="minorHAnsi"/>
          <w:sz w:val="24"/>
          <w:szCs w:val="24"/>
        </w:rPr>
        <w:t xml:space="preserve"> [4, 5]</w:t>
      </w:r>
      <w:r w:rsidR="00E86C6D" w:rsidRPr="00CB350C">
        <w:rPr>
          <w:rFonts w:cstheme="minorHAnsi"/>
          <w:sz w:val="24"/>
          <w:szCs w:val="24"/>
        </w:rPr>
        <w:t>), decrease of 0.08 points or more (EQ-5D)</w:t>
      </w:r>
      <w:r w:rsidR="003363FC">
        <w:rPr>
          <w:rFonts w:cstheme="minorHAnsi"/>
          <w:sz w:val="24"/>
          <w:szCs w:val="24"/>
        </w:rPr>
        <w:t xml:space="preserve"> </w:t>
      </w:r>
      <w:r w:rsidR="007C2795">
        <w:rPr>
          <w:rFonts w:cstheme="minorHAnsi"/>
          <w:sz w:val="24"/>
          <w:szCs w:val="24"/>
        </w:rPr>
        <w:t>[6]</w:t>
      </w:r>
      <w:r w:rsidR="00E86C6D" w:rsidRPr="00CB350C">
        <w:rPr>
          <w:rFonts w:cstheme="minorHAnsi"/>
          <w:sz w:val="24"/>
          <w:szCs w:val="24"/>
        </w:rPr>
        <w:t>, and decrease of 7 points or more (EQ-VAS</w:t>
      </w:r>
      <w:r w:rsidR="003363FC">
        <w:rPr>
          <w:rFonts w:cstheme="minorHAnsi"/>
          <w:sz w:val="24"/>
          <w:szCs w:val="24"/>
        </w:rPr>
        <w:t xml:space="preserve">) </w:t>
      </w:r>
      <w:r w:rsidR="007C2795">
        <w:rPr>
          <w:rFonts w:cstheme="minorHAnsi"/>
          <w:sz w:val="24"/>
          <w:szCs w:val="24"/>
        </w:rPr>
        <w:t>[6]</w:t>
      </w:r>
      <w:r w:rsidR="003363FC">
        <w:rPr>
          <w:rFonts w:cstheme="minorHAnsi"/>
          <w:sz w:val="24"/>
          <w:szCs w:val="24"/>
        </w:rPr>
        <w:t>.</w:t>
      </w:r>
      <w:r w:rsidR="00E86C6D" w:rsidRPr="00CB350C">
        <w:rPr>
          <w:rFonts w:cstheme="minorHAnsi"/>
          <w:sz w:val="24"/>
          <w:szCs w:val="24"/>
        </w:rPr>
        <w:t xml:space="preserve"> Death was considered a deterioration event if it occurred within 30 days of the last </w:t>
      </w:r>
      <w:proofErr w:type="spellStart"/>
      <w:r w:rsidR="00E86C6D" w:rsidRPr="00CB350C">
        <w:rPr>
          <w:rFonts w:cstheme="minorHAnsi"/>
          <w:sz w:val="24"/>
          <w:szCs w:val="24"/>
        </w:rPr>
        <w:t>HRQoL</w:t>
      </w:r>
      <w:proofErr w:type="spellEnd"/>
      <w:r w:rsidR="00E86C6D" w:rsidRPr="00CB350C">
        <w:rPr>
          <w:rFonts w:cstheme="minorHAnsi"/>
          <w:sz w:val="24"/>
          <w:szCs w:val="24"/>
        </w:rPr>
        <w:t xml:space="preserve"> assessment. Patients without a deterioration event who were still alive or who died more than 30 days after their last </w:t>
      </w:r>
      <w:proofErr w:type="spellStart"/>
      <w:r w:rsidR="00E86C6D" w:rsidRPr="00CB350C">
        <w:rPr>
          <w:rFonts w:cstheme="minorHAnsi"/>
          <w:sz w:val="24"/>
          <w:szCs w:val="24"/>
        </w:rPr>
        <w:t>HRQoL</w:t>
      </w:r>
      <w:proofErr w:type="spellEnd"/>
      <w:r w:rsidR="00E86C6D" w:rsidRPr="00CB350C">
        <w:rPr>
          <w:rFonts w:cstheme="minorHAnsi"/>
          <w:sz w:val="24"/>
          <w:szCs w:val="24"/>
        </w:rPr>
        <w:t xml:space="preserve"> assessment were censored at the date of their last </w:t>
      </w:r>
      <w:proofErr w:type="spellStart"/>
      <w:r w:rsidR="00E86C6D" w:rsidRPr="00CB350C">
        <w:rPr>
          <w:rFonts w:cstheme="minorHAnsi"/>
          <w:sz w:val="24"/>
          <w:szCs w:val="24"/>
        </w:rPr>
        <w:t>HRQoL</w:t>
      </w:r>
      <w:proofErr w:type="spellEnd"/>
      <w:r w:rsidR="00E86C6D" w:rsidRPr="00CB350C">
        <w:rPr>
          <w:rFonts w:cstheme="minorHAnsi"/>
          <w:sz w:val="24"/>
          <w:szCs w:val="24"/>
        </w:rPr>
        <w:t xml:space="preserve"> assessment.</w:t>
      </w:r>
      <w:bookmarkEnd w:id="0"/>
    </w:p>
    <w:p w14:paraId="5A3FF5E0" w14:textId="62C86E3C" w:rsidR="00E61C0C" w:rsidRDefault="00E61C0C">
      <w:pPr>
        <w:rPr>
          <w:rFonts w:cstheme="minorHAnsi"/>
          <w:sz w:val="24"/>
          <w:szCs w:val="24"/>
        </w:rPr>
      </w:pPr>
      <w:r>
        <w:rPr>
          <w:rFonts w:cstheme="minorHAnsi"/>
          <w:sz w:val="24"/>
          <w:szCs w:val="24"/>
        </w:rPr>
        <w:br w:type="page"/>
      </w:r>
    </w:p>
    <w:p w14:paraId="3E39E829" w14:textId="4E49131B" w:rsidR="00E61C0C" w:rsidRPr="00E61C0C" w:rsidRDefault="00E61C0C" w:rsidP="00810CDE">
      <w:pPr>
        <w:spacing w:after="0" w:line="480" w:lineRule="auto"/>
        <w:rPr>
          <w:rFonts w:cstheme="minorHAnsi"/>
          <w:b/>
          <w:bCs/>
          <w:sz w:val="24"/>
          <w:szCs w:val="24"/>
        </w:rPr>
      </w:pPr>
      <w:r w:rsidRPr="00E61C0C">
        <w:rPr>
          <w:rFonts w:cstheme="minorHAnsi"/>
          <w:b/>
          <w:bCs/>
          <w:sz w:val="24"/>
          <w:szCs w:val="24"/>
        </w:rPr>
        <w:lastRenderedPageBreak/>
        <w:t>RESULTS</w:t>
      </w:r>
    </w:p>
    <w:p w14:paraId="646ECB5F" w14:textId="7590BE2A" w:rsidR="00E61C0C" w:rsidRDefault="00E61C0C" w:rsidP="00810CDE">
      <w:pPr>
        <w:spacing w:after="0" w:line="480" w:lineRule="auto"/>
        <w:rPr>
          <w:rFonts w:cstheme="minorHAnsi"/>
          <w:bCs/>
          <w:sz w:val="24"/>
          <w:szCs w:val="24"/>
        </w:rPr>
      </w:pPr>
      <w:r>
        <w:rPr>
          <w:rFonts w:cstheme="minorHAnsi"/>
          <w:b/>
          <w:bCs/>
          <w:sz w:val="24"/>
          <w:szCs w:val="24"/>
        </w:rPr>
        <w:t xml:space="preserve">Supplementary </w:t>
      </w:r>
      <w:r w:rsidRPr="00CB350C">
        <w:rPr>
          <w:rFonts w:cstheme="minorHAnsi"/>
          <w:b/>
          <w:bCs/>
          <w:sz w:val="24"/>
          <w:szCs w:val="24"/>
        </w:rPr>
        <w:t xml:space="preserve">Figure 1. </w:t>
      </w:r>
      <w:r w:rsidRPr="00CB350C">
        <w:rPr>
          <w:rFonts w:cstheme="minorHAnsi"/>
          <w:bCs/>
          <w:sz w:val="24"/>
          <w:szCs w:val="24"/>
        </w:rPr>
        <w:t>Mean scores over time for (</w:t>
      </w:r>
      <w:r>
        <w:rPr>
          <w:rFonts w:cstheme="minorHAnsi"/>
          <w:b/>
          <w:bCs/>
          <w:sz w:val="24"/>
          <w:szCs w:val="24"/>
        </w:rPr>
        <w:t>a</w:t>
      </w:r>
      <w:r w:rsidRPr="00CB350C">
        <w:rPr>
          <w:rFonts w:cstheme="minorHAnsi"/>
          <w:bCs/>
          <w:sz w:val="24"/>
          <w:szCs w:val="24"/>
        </w:rPr>
        <w:t>) EQ-</w:t>
      </w:r>
      <w:r>
        <w:rPr>
          <w:rFonts w:cstheme="minorHAnsi"/>
          <w:bCs/>
          <w:sz w:val="24"/>
          <w:szCs w:val="24"/>
        </w:rPr>
        <w:t>5D HUI</w:t>
      </w:r>
      <w:r w:rsidRPr="00CB350C">
        <w:rPr>
          <w:rFonts w:cstheme="minorHAnsi"/>
          <w:bCs/>
          <w:sz w:val="24"/>
          <w:szCs w:val="24"/>
        </w:rPr>
        <w:t>, (</w:t>
      </w:r>
      <w:r>
        <w:rPr>
          <w:rFonts w:cstheme="minorHAnsi"/>
          <w:b/>
          <w:bCs/>
          <w:sz w:val="24"/>
          <w:szCs w:val="24"/>
        </w:rPr>
        <w:t>b</w:t>
      </w:r>
      <w:r w:rsidRPr="00CB350C">
        <w:rPr>
          <w:rFonts w:cstheme="minorHAnsi"/>
          <w:bCs/>
          <w:sz w:val="24"/>
          <w:szCs w:val="24"/>
        </w:rPr>
        <w:t xml:space="preserve">) FACT-G </w:t>
      </w:r>
      <w:r>
        <w:rPr>
          <w:rFonts w:cstheme="minorHAnsi"/>
          <w:bCs/>
          <w:sz w:val="24"/>
          <w:szCs w:val="24"/>
        </w:rPr>
        <w:t>social/family well-being</w:t>
      </w:r>
      <w:r w:rsidRPr="00CB350C">
        <w:rPr>
          <w:rFonts w:cstheme="minorHAnsi"/>
          <w:bCs/>
          <w:sz w:val="24"/>
          <w:szCs w:val="24"/>
        </w:rPr>
        <w:t>, (</w:t>
      </w:r>
      <w:r>
        <w:rPr>
          <w:rFonts w:cstheme="minorHAnsi"/>
          <w:b/>
          <w:bCs/>
          <w:sz w:val="24"/>
          <w:szCs w:val="24"/>
        </w:rPr>
        <w:t>c</w:t>
      </w:r>
      <w:r w:rsidRPr="00CB350C">
        <w:rPr>
          <w:rFonts w:cstheme="minorHAnsi"/>
          <w:bCs/>
          <w:sz w:val="24"/>
          <w:szCs w:val="24"/>
        </w:rPr>
        <w:t xml:space="preserve">) FACT-G </w:t>
      </w:r>
      <w:r>
        <w:rPr>
          <w:rFonts w:cstheme="minorHAnsi"/>
          <w:bCs/>
          <w:sz w:val="24"/>
          <w:szCs w:val="24"/>
        </w:rPr>
        <w:t>emotional well-being, and (</w:t>
      </w:r>
      <w:r w:rsidRPr="003953D8">
        <w:rPr>
          <w:rFonts w:cstheme="minorHAnsi"/>
          <w:b/>
          <w:sz w:val="24"/>
          <w:szCs w:val="24"/>
        </w:rPr>
        <w:t>d</w:t>
      </w:r>
      <w:r>
        <w:rPr>
          <w:rFonts w:cstheme="minorHAnsi"/>
          <w:bCs/>
          <w:sz w:val="24"/>
          <w:szCs w:val="24"/>
        </w:rPr>
        <w:t>) FACT-G f</w:t>
      </w:r>
      <w:r w:rsidRPr="00CB350C">
        <w:rPr>
          <w:rFonts w:cstheme="minorHAnsi"/>
          <w:bCs/>
          <w:sz w:val="24"/>
          <w:szCs w:val="24"/>
        </w:rPr>
        <w:t xml:space="preserve">unctional </w:t>
      </w:r>
      <w:r>
        <w:rPr>
          <w:rFonts w:cstheme="minorHAnsi"/>
          <w:bCs/>
          <w:sz w:val="24"/>
          <w:szCs w:val="24"/>
        </w:rPr>
        <w:t>well-being</w:t>
      </w:r>
      <w:r w:rsidRPr="00CB350C">
        <w:rPr>
          <w:rFonts w:cstheme="minorHAnsi"/>
          <w:bCs/>
          <w:sz w:val="24"/>
          <w:szCs w:val="24"/>
        </w:rPr>
        <w:t>.</w:t>
      </w:r>
    </w:p>
    <w:p w14:paraId="100CD872" w14:textId="7D4AA372" w:rsidR="00AA0DB3" w:rsidRDefault="00015DFA" w:rsidP="00810CDE">
      <w:pPr>
        <w:spacing w:after="0" w:line="480" w:lineRule="auto"/>
        <w:rPr>
          <w:rFonts w:cstheme="minorHAnsi"/>
          <w:bCs/>
          <w:sz w:val="24"/>
          <w:szCs w:val="24"/>
        </w:rPr>
      </w:pPr>
      <w:r>
        <w:rPr>
          <w:noProof/>
        </w:rPr>
        <w:lastRenderedPageBreak/>
        <w:drawing>
          <wp:inline distT="0" distB="0" distL="0" distR="0" wp14:anchorId="1ED8F729" wp14:editId="7043B377">
            <wp:extent cx="3507740" cy="82296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507740" cy="8229600"/>
                    </a:xfrm>
                    <a:prstGeom prst="rect">
                      <a:avLst/>
                    </a:prstGeom>
                    <a:noFill/>
                    <a:ln>
                      <a:noFill/>
                    </a:ln>
                  </pic:spPr>
                </pic:pic>
              </a:graphicData>
            </a:graphic>
          </wp:inline>
        </w:drawing>
      </w:r>
    </w:p>
    <w:p w14:paraId="77C9F453" w14:textId="6EB5D2A8" w:rsidR="00777311" w:rsidRDefault="00777311" w:rsidP="0084773B">
      <w:pPr>
        <w:spacing w:after="0" w:line="240" w:lineRule="auto"/>
        <w:rPr>
          <w:rFonts w:cstheme="minorHAnsi"/>
          <w:sz w:val="18"/>
          <w:szCs w:val="18"/>
        </w:rPr>
      </w:pPr>
      <w:r w:rsidRPr="00CB350C" w:rsidDel="00D77071">
        <w:rPr>
          <w:rFonts w:cstheme="minorHAnsi"/>
          <w:sz w:val="18"/>
          <w:szCs w:val="18"/>
        </w:rPr>
        <w:lastRenderedPageBreak/>
        <w:t xml:space="preserve">Abbreviations: </w:t>
      </w:r>
      <w:r>
        <w:rPr>
          <w:rFonts w:cstheme="minorHAnsi"/>
          <w:sz w:val="18"/>
          <w:szCs w:val="18"/>
        </w:rPr>
        <w:t xml:space="preserve">CI, confidence interval; </w:t>
      </w:r>
      <w:r w:rsidRPr="00CB350C" w:rsidDel="00D77071">
        <w:rPr>
          <w:rFonts w:cstheme="minorHAnsi"/>
          <w:sz w:val="18"/>
          <w:szCs w:val="18"/>
        </w:rPr>
        <w:t xml:space="preserve">EQ-5D, </w:t>
      </w:r>
      <w:proofErr w:type="spellStart"/>
      <w:r w:rsidRPr="00CB350C" w:rsidDel="00D77071">
        <w:rPr>
          <w:rFonts w:cstheme="minorHAnsi"/>
          <w:sz w:val="18"/>
          <w:szCs w:val="18"/>
        </w:rPr>
        <w:t>EuroQol</w:t>
      </w:r>
      <w:proofErr w:type="spellEnd"/>
      <w:r w:rsidRPr="00CB350C" w:rsidDel="00D77071">
        <w:rPr>
          <w:rFonts w:cstheme="minorHAnsi"/>
          <w:sz w:val="18"/>
          <w:szCs w:val="18"/>
        </w:rPr>
        <w:t xml:space="preserve"> 5</w:t>
      </w:r>
      <w:r>
        <w:rPr>
          <w:rFonts w:cstheme="minorHAnsi"/>
          <w:sz w:val="18"/>
          <w:szCs w:val="18"/>
        </w:rPr>
        <w:t>-</w:t>
      </w:r>
      <w:r w:rsidRPr="00CB350C" w:rsidDel="00D77071">
        <w:rPr>
          <w:rFonts w:cstheme="minorHAnsi"/>
          <w:sz w:val="18"/>
          <w:szCs w:val="18"/>
        </w:rPr>
        <w:t>dimension; FACT-G, Functional Assessment of Cancer Therapy–General.</w:t>
      </w:r>
    </w:p>
    <w:p w14:paraId="6DCC2BDF" w14:textId="77777777" w:rsidR="00777311" w:rsidRDefault="00777311">
      <w:pPr>
        <w:rPr>
          <w:rFonts w:cstheme="minorHAnsi"/>
          <w:sz w:val="18"/>
          <w:szCs w:val="18"/>
        </w:rPr>
      </w:pPr>
      <w:r>
        <w:rPr>
          <w:rFonts w:cstheme="minorHAnsi"/>
          <w:sz w:val="18"/>
          <w:szCs w:val="18"/>
        </w:rPr>
        <w:br w:type="page"/>
      </w:r>
    </w:p>
    <w:p w14:paraId="1AECDA23" w14:textId="19AF1BDA" w:rsidR="0084773B" w:rsidRPr="0084773B" w:rsidRDefault="0084773B" w:rsidP="0084773B">
      <w:pPr>
        <w:spacing w:after="0" w:line="240" w:lineRule="auto"/>
        <w:rPr>
          <w:rFonts w:cstheme="minorHAnsi"/>
          <w:sz w:val="24"/>
          <w:szCs w:val="24"/>
        </w:rPr>
      </w:pPr>
      <w:r w:rsidRPr="0084773B">
        <w:rPr>
          <w:rFonts w:cstheme="minorHAnsi"/>
          <w:sz w:val="24"/>
          <w:szCs w:val="24"/>
        </w:rPr>
        <w:lastRenderedPageBreak/>
        <w:t>Supplemental References</w:t>
      </w:r>
    </w:p>
    <w:p w14:paraId="6D70C89B" w14:textId="77777777" w:rsidR="007C2795" w:rsidRDefault="007C2795" w:rsidP="003363FC">
      <w:pPr>
        <w:spacing w:after="0" w:line="240" w:lineRule="auto"/>
        <w:rPr>
          <w:rFonts w:cstheme="minorHAnsi"/>
          <w:sz w:val="24"/>
          <w:szCs w:val="24"/>
        </w:rPr>
      </w:pPr>
    </w:p>
    <w:p w14:paraId="1B2F205F" w14:textId="77777777" w:rsidR="007C2795" w:rsidRPr="007C2795" w:rsidRDefault="007C2795" w:rsidP="007C2795">
      <w:pPr>
        <w:numPr>
          <w:ilvl w:val="3"/>
          <w:numId w:val="44"/>
        </w:numPr>
        <w:spacing w:after="0" w:line="480" w:lineRule="auto"/>
        <w:ind w:left="0" w:firstLine="0"/>
        <w:contextualSpacing/>
        <w:rPr>
          <w:rFonts w:ascii="Calibri" w:eastAsia="Yu Mincho" w:hAnsi="Calibri" w:cs="Calibri"/>
          <w:sz w:val="24"/>
          <w:szCs w:val="24"/>
        </w:rPr>
      </w:pPr>
      <w:r w:rsidRPr="007C2795">
        <w:rPr>
          <w:rFonts w:ascii="Calibri" w:eastAsia="Yu Mincho" w:hAnsi="Calibri" w:cs="Calibri"/>
          <w:sz w:val="24"/>
          <w:szCs w:val="24"/>
        </w:rPr>
        <w:t xml:space="preserve">Dolan P. Modeling valuations for </w:t>
      </w:r>
      <w:proofErr w:type="spellStart"/>
      <w:r w:rsidRPr="007C2795">
        <w:rPr>
          <w:rFonts w:ascii="Calibri" w:eastAsia="Yu Mincho" w:hAnsi="Calibri" w:cs="Calibri"/>
          <w:sz w:val="24"/>
          <w:szCs w:val="24"/>
        </w:rPr>
        <w:t>EuroQol</w:t>
      </w:r>
      <w:proofErr w:type="spellEnd"/>
      <w:r w:rsidRPr="007C2795">
        <w:rPr>
          <w:rFonts w:ascii="Calibri" w:eastAsia="Yu Mincho" w:hAnsi="Calibri" w:cs="Calibri"/>
          <w:sz w:val="24"/>
          <w:szCs w:val="24"/>
        </w:rPr>
        <w:t xml:space="preserve"> health states. Med Care. 1997;35(11):1095-108.</w:t>
      </w:r>
    </w:p>
    <w:p w14:paraId="7920AB88" w14:textId="77777777" w:rsidR="007C2795" w:rsidRPr="007C2795" w:rsidRDefault="007C2795" w:rsidP="007C2795">
      <w:pPr>
        <w:numPr>
          <w:ilvl w:val="3"/>
          <w:numId w:val="44"/>
        </w:numPr>
        <w:spacing w:after="0" w:line="480" w:lineRule="auto"/>
        <w:ind w:left="0" w:firstLine="0"/>
        <w:contextualSpacing/>
        <w:rPr>
          <w:rFonts w:ascii="Calibri" w:eastAsia="Yu Mincho" w:hAnsi="Calibri" w:cs="Calibri"/>
          <w:sz w:val="24"/>
          <w:szCs w:val="24"/>
        </w:rPr>
      </w:pPr>
      <w:r w:rsidRPr="007C2795">
        <w:rPr>
          <w:rFonts w:ascii="Calibri" w:eastAsia="Yu Mincho" w:hAnsi="Calibri" w:cs="Calibri"/>
          <w:sz w:val="24"/>
          <w:szCs w:val="24"/>
        </w:rPr>
        <w:t>Shaw JW, Johnson JA, Coons SJ. US valuation of the EQ-5D health states: development and testing of the D1 valuation model. Med Care. 2005;43(3):203-20.</w:t>
      </w:r>
    </w:p>
    <w:p w14:paraId="37DD7A70" w14:textId="77777777" w:rsidR="007C2795" w:rsidRPr="007C2795" w:rsidRDefault="007C2795" w:rsidP="007C2795">
      <w:pPr>
        <w:numPr>
          <w:ilvl w:val="3"/>
          <w:numId w:val="44"/>
        </w:numPr>
        <w:spacing w:after="0" w:line="480" w:lineRule="auto"/>
        <w:ind w:left="0" w:firstLine="0"/>
        <w:contextualSpacing/>
        <w:rPr>
          <w:rFonts w:ascii="Calibri" w:eastAsia="Yu Mincho" w:hAnsi="Calibri" w:cs="Calibri"/>
          <w:sz w:val="24"/>
          <w:szCs w:val="24"/>
        </w:rPr>
      </w:pPr>
      <w:r w:rsidRPr="007C2795">
        <w:rPr>
          <w:rFonts w:ascii="Calibri" w:eastAsia="Yu Mincho" w:hAnsi="Calibri" w:cs="Calibri"/>
          <w:sz w:val="24"/>
          <w:szCs w:val="24"/>
        </w:rPr>
        <w:t xml:space="preserve">Lee YK, Nam HS, Chuang LH, Kim KY, Yang HK, Kwon IS, Kind P, </w:t>
      </w:r>
      <w:proofErr w:type="spellStart"/>
      <w:r w:rsidRPr="007C2795">
        <w:rPr>
          <w:rFonts w:ascii="Calibri" w:eastAsia="Yu Mincho" w:hAnsi="Calibri" w:cs="Calibri"/>
          <w:sz w:val="24"/>
          <w:szCs w:val="24"/>
        </w:rPr>
        <w:t>Kweon</w:t>
      </w:r>
      <w:proofErr w:type="spellEnd"/>
      <w:r w:rsidRPr="007C2795">
        <w:rPr>
          <w:rFonts w:ascii="Calibri" w:eastAsia="Yu Mincho" w:hAnsi="Calibri" w:cs="Calibri"/>
          <w:sz w:val="24"/>
          <w:szCs w:val="24"/>
        </w:rPr>
        <w:t xml:space="preserve"> SS, Kim YT. South Korean time trade-off values for EQ-5D health states: modeling with observed values for 101 health states. Value Health. 2009;12(8):1187-93.</w:t>
      </w:r>
    </w:p>
    <w:p w14:paraId="3FF07BD6" w14:textId="77777777" w:rsidR="007C2795" w:rsidRPr="007C2795" w:rsidRDefault="007C2795" w:rsidP="007C2795">
      <w:pPr>
        <w:spacing w:after="0" w:line="480" w:lineRule="auto"/>
        <w:rPr>
          <w:rFonts w:ascii="Calibri" w:eastAsia="Calibri" w:hAnsi="Calibri" w:cs="Calibri"/>
          <w:noProof/>
          <w:sz w:val="24"/>
        </w:rPr>
      </w:pPr>
      <w:r w:rsidRPr="007C2795">
        <w:rPr>
          <w:rFonts w:ascii="Calibri" w:eastAsia="Calibri" w:hAnsi="Calibri" w:cs="Calibri"/>
          <w:noProof/>
          <w:sz w:val="24"/>
        </w:rPr>
        <w:t>4.</w:t>
      </w:r>
      <w:r w:rsidRPr="007C2795">
        <w:rPr>
          <w:rFonts w:ascii="Calibri" w:eastAsia="Calibri" w:hAnsi="Calibri" w:cs="Calibri"/>
          <w:noProof/>
          <w:sz w:val="24"/>
        </w:rPr>
        <w:tab/>
        <w:t>Cella D, Eton DT, Lai JS, Peterman AH, Merkel DE. Combining anchor and distribution-based methods to derive minimal clinically important differences on the Functional Assessment of Cancer Therapy (FACT) anemia and fatigue scales. J Pain Symptom Manage. 2002;24(6):547-61.</w:t>
      </w:r>
    </w:p>
    <w:p w14:paraId="07CBA347" w14:textId="77777777" w:rsidR="007C2795" w:rsidRPr="007C2795" w:rsidRDefault="007C2795" w:rsidP="007C2795">
      <w:pPr>
        <w:spacing w:after="0" w:line="480" w:lineRule="auto"/>
        <w:rPr>
          <w:rFonts w:ascii="Calibri" w:eastAsia="Calibri" w:hAnsi="Calibri" w:cs="Calibri"/>
          <w:noProof/>
          <w:sz w:val="24"/>
        </w:rPr>
      </w:pPr>
      <w:r w:rsidRPr="007C2795">
        <w:rPr>
          <w:rFonts w:ascii="Calibri" w:eastAsia="Calibri" w:hAnsi="Calibri" w:cs="Calibri"/>
          <w:noProof/>
          <w:sz w:val="24"/>
        </w:rPr>
        <w:t>5.</w:t>
      </w:r>
      <w:r w:rsidRPr="007C2795">
        <w:rPr>
          <w:rFonts w:ascii="Calibri" w:eastAsia="Calibri" w:hAnsi="Calibri" w:cs="Calibri"/>
          <w:noProof/>
          <w:sz w:val="24"/>
        </w:rPr>
        <w:tab/>
        <w:t>Cella D, Hahn EA, Dineen K. Meaningful change in cancer-specific quality of life scores: differences between improvement and worsening. Qual Life Res. 2002;11(3):207-21.</w:t>
      </w:r>
    </w:p>
    <w:p w14:paraId="2A4388CD" w14:textId="77777777" w:rsidR="007C2795" w:rsidRPr="007C2795" w:rsidRDefault="007C2795" w:rsidP="007C2795">
      <w:pPr>
        <w:spacing w:line="480" w:lineRule="auto"/>
        <w:rPr>
          <w:rFonts w:ascii="Calibri" w:eastAsia="Calibri" w:hAnsi="Calibri" w:cs="Calibri"/>
          <w:noProof/>
          <w:sz w:val="24"/>
        </w:rPr>
      </w:pPr>
      <w:r w:rsidRPr="007C2795">
        <w:rPr>
          <w:rFonts w:ascii="Calibri" w:eastAsia="Calibri" w:hAnsi="Calibri" w:cs="Calibri"/>
          <w:noProof/>
          <w:sz w:val="24"/>
        </w:rPr>
        <w:t>6.</w:t>
      </w:r>
      <w:r w:rsidRPr="007C2795">
        <w:rPr>
          <w:rFonts w:ascii="Calibri" w:eastAsia="Calibri" w:hAnsi="Calibri" w:cs="Calibri"/>
          <w:noProof/>
          <w:sz w:val="24"/>
        </w:rPr>
        <w:tab/>
        <w:t>Pickard AS, Neary MP, Cella D. Estimation of minimally important differences in EQ-5D utility and VAS scores in cancer. Health Qual Life Outcomes. 2007;5:70.</w:t>
      </w:r>
    </w:p>
    <w:p w14:paraId="6FCEF985" w14:textId="77777777" w:rsidR="007C2795" w:rsidRPr="0084773B" w:rsidRDefault="007C2795" w:rsidP="0084773B">
      <w:pPr>
        <w:spacing w:after="0" w:line="240" w:lineRule="auto"/>
        <w:rPr>
          <w:rFonts w:cstheme="minorHAnsi"/>
          <w:sz w:val="24"/>
          <w:szCs w:val="24"/>
        </w:rPr>
      </w:pPr>
    </w:p>
    <w:sectPr w:rsidR="007C2795" w:rsidRPr="0084773B" w:rsidSect="009F3DE2">
      <w:footerReference w:type="default" r:id="rId13"/>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41C99B" w14:textId="77777777" w:rsidR="00623389" w:rsidRDefault="00623389" w:rsidP="001421B4">
      <w:pPr>
        <w:spacing w:after="0" w:line="240" w:lineRule="auto"/>
      </w:pPr>
      <w:r>
        <w:separator/>
      </w:r>
    </w:p>
  </w:endnote>
  <w:endnote w:type="continuationSeparator" w:id="0">
    <w:p w14:paraId="2ACDAB0B" w14:textId="77777777" w:rsidR="00623389" w:rsidRDefault="00623389" w:rsidP="001421B4">
      <w:pPr>
        <w:spacing w:after="0" w:line="240" w:lineRule="auto"/>
      </w:pPr>
      <w:r>
        <w:continuationSeparator/>
      </w:r>
    </w:p>
  </w:endnote>
  <w:endnote w:type="continuationNotice" w:id="1">
    <w:p w14:paraId="1DF6EA10" w14:textId="77777777" w:rsidR="00623389" w:rsidRDefault="0062338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Yu Mincho"/>
    <w:charset w:val="80"/>
    <w:family w:val="roman"/>
    <w:pitch w:val="variable"/>
    <w:sig w:usb0="800002E7" w:usb1="2AC7FCFF" w:usb2="00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0179857"/>
      <w:docPartObj>
        <w:docPartGallery w:val="Page Numbers (Bottom of Page)"/>
        <w:docPartUnique/>
      </w:docPartObj>
    </w:sdtPr>
    <w:sdtEndPr>
      <w:rPr>
        <w:noProof/>
      </w:rPr>
    </w:sdtEndPr>
    <w:sdtContent>
      <w:p w14:paraId="1F1E04C2" w14:textId="6623DD2D" w:rsidR="00CB350C" w:rsidRDefault="00CB350C" w:rsidP="00C17A2F">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4245A2" w14:textId="77777777" w:rsidR="00623389" w:rsidRDefault="00623389" w:rsidP="001421B4">
      <w:pPr>
        <w:spacing w:after="0" w:line="240" w:lineRule="auto"/>
      </w:pPr>
      <w:r>
        <w:separator/>
      </w:r>
    </w:p>
  </w:footnote>
  <w:footnote w:type="continuationSeparator" w:id="0">
    <w:p w14:paraId="54B977DA" w14:textId="77777777" w:rsidR="00623389" w:rsidRDefault="00623389" w:rsidP="001421B4">
      <w:pPr>
        <w:spacing w:after="0" w:line="240" w:lineRule="auto"/>
      </w:pPr>
      <w:r>
        <w:continuationSeparator/>
      </w:r>
    </w:p>
  </w:footnote>
  <w:footnote w:type="continuationNotice" w:id="1">
    <w:p w14:paraId="7BABBE73" w14:textId="77777777" w:rsidR="00623389" w:rsidRDefault="0062338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F5232"/>
    <w:multiLevelType w:val="hybridMultilevel"/>
    <w:tmpl w:val="BF1625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B83375"/>
    <w:multiLevelType w:val="hybridMultilevel"/>
    <w:tmpl w:val="9E4A090A"/>
    <w:lvl w:ilvl="0" w:tplc="04090001">
      <w:start w:val="1"/>
      <w:numFmt w:val="bullet"/>
      <w:lvlText w:val=""/>
      <w:lvlJc w:val="left"/>
      <w:pPr>
        <w:ind w:left="720" w:hanging="360"/>
      </w:pPr>
      <w:rPr>
        <w:rFonts w:ascii="Symbol" w:hAnsi="Symbol" w:hint="default"/>
        <w:b/>
        <w:bCs/>
      </w:rPr>
    </w:lvl>
    <w:lvl w:ilvl="1" w:tplc="04090001">
      <w:start w:val="1"/>
      <w:numFmt w:val="bullet"/>
      <w:lvlText w:val=""/>
      <w:lvlJc w:val="left"/>
      <w:pPr>
        <w:ind w:left="1440" w:hanging="360"/>
      </w:pPr>
      <w:rPr>
        <w:rFonts w:ascii="Symbol" w:hAnsi="Symbol" w:hint="default"/>
        <w:b/>
        <w:bCs/>
        <w:i w:val="0"/>
        <w:iCs w:val="0"/>
        <w:sz w:val="22"/>
        <w:szCs w:val="22"/>
      </w:rPr>
    </w:lvl>
    <w:lvl w:ilvl="2" w:tplc="04090003">
      <w:start w:val="1"/>
      <w:numFmt w:val="bullet"/>
      <w:lvlText w:val="o"/>
      <w:lvlJc w:val="left"/>
      <w:pPr>
        <w:ind w:left="1620" w:hanging="180"/>
      </w:pPr>
      <w:rPr>
        <w:rFonts w:ascii="Courier New" w:hAnsi="Courier New" w:cs="Courier New" w:hint="default"/>
        <w:b w:val="0"/>
        <w:bCs w:val="0"/>
        <w:i w:val="0"/>
        <w:iCs w:val="0"/>
      </w:rPr>
    </w:lvl>
    <w:lvl w:ilvl="3" w:tplc="E0A0F50E">
      <w:start w:val="1"/>
      <w:numFmt w:val="decimal"/>
      <w:lvlText w:val="%4."/>
      <w:lvlJc w:val="left"/>
      <w:pPr>
        <w:ind w:left="1800" w:hanging="360"/>
      </w:pPr>
      <w:rPr>
        <w:b w:val="0"/>
        <w:bCs w:val="0"/>
      </w:rPr>
    </w:lvl>
    <w:lvl w:ilvl="4" w:tplc="04090019">
      <w:start w:val="1"/>
      <w:numFmt w:val="lowerLetter"/>
      <w:lvlText w:val="%5."/>
      <w:lvlJc w:val="left"/>
      <w:pPr>
        <w:ind w:left="288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DC1529"/>
    <w:multiLevelType w:val="multilevel"/>
    <w:tmpl w:val="F9D61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0D14AE3"/>
    <w:multiLevelType w:val="multilevel"/>
    <w:tmpl w:val="30B88AB2"/>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 w15:restartNumberingAfterBreak="0">
    <w:nsid w:val="10D613FE"/>
    <w:multiLevelType w:val="hybridMultilevel"/>
    <w:tmpl w:val="5DA4E0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F67E4A"/>
    <w:multiLevelType w:val="hybridMultilevel"/>
    <w:tmpl w:val="991420A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7B93933"/>
    <w:multiLevelType w:val="hybridMultilevel"/>
    <w:tmpl w:val="3940B4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A55857"/>
    <w:multiLevelType w:val="hybridMultilevel"/>
    <w:tmpl w:val="4248285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B635FB3"/>
    <w:multiLevelType w:val="hybridMultilevel"/>
    <w:tmpl w:val="223494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CC416D"/>
    <w:multiLevelType w:val="hybridMultilevel"/>
    <w:tmpl w:val="51046398"/>
    <w:lvl w:ilvl="0" w:tplc="04090001">
      <w:start w:val="1"/>
      <w:numFmt w:val="bullet"/>
      <w:lvlText w:val=""/>
      <w:lvlJc w:val="left"/>
      <w:pPr>
        <w:ind w:left="720" w:hanging="360"/>
      </w:pPr>
      <w:rPr>
        <w:rFonts w:ascii="Symbol" w:hAnsi="Symbol" w:hint="default"/>
        <w:b/>
        <w:bCs/>
      </w:rPr>
    </w:lvl>
    <w:lvl w:ilvl="1" w:tplc="0409000F">
      <w:start w:val="1"/>
      <w:numFmt w:val="decimal"/>
      <w:lvlText w:val="%2."/>
      <w:lvlJc w:val="left"/>
      <w:pPr>
        <w:ind w:left="1440" w:hanging="360"/>
      </w:pPr>
      <w:rPr>
        <w:rFonts w:hint="default"/>
        <w:b/>
        <w:bCs/>
        <w:i w:val="0"/>
        <w:iCs w:val="0"/>
        <w:sz w:val="22"/>
        <w:szCs w:val="22"/>
      </w:rPr>
    </w:lvl>
    <w:lvl w:ilvl="2" w:tplc="04090003">
      <w:start w:val="1"/>
      <w:numFmt w:val="bullet"/>
      <w:lvlText w:val="o"/>
      <w:lvlJc w:val="left"/>
      <w:pPr>
        <w:ind w:left="1620" w:hanging="180"/>
      </w:pPr>
      <w:rPr>
        <w:rFonts w:ascii="Courier New" w:hAnsi="Courier New" w:cs="Courier New" w:hint="default"/>
        <w:b w:val="0"/>
        <w:bCs w:val="0"/>
        <w:i w:val="0"/>
        <w:iCs w:val="0"/>
      </w:rPr>
    </w:lvl>
    <w:lvl w:ilvl="3" w:tplc="E0A0F50E">
      <w:start w:val="1"/>
      <w:numFmt w:val="decimal"/>
      <w:lvlText w:val="%4."/>
      <w:lvlJc w:val="left"/>
      <w:pPr>
        <w:ind w:left="1800" w:hanging="360"/>
      </w:pPr>
      <w:rPr>
        <w:b w:val="0"/>
        <w:bCs w:val="0"/>
      </w:rPr>
    </w:lvl>
    <w:lvl w:ilvl="4" w:tplc="04090019">
      <w:start w:val="1"/>
      <w:numFmt w:val="lowerLetter"/>
      <w:lvlText w:val="%5."/>
      <w:lvlJc w:val="left"/>
      <w:pPr>
        <w:ind w:left="288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09B24A4"/>
    <w:multiLevelType w:val="multilevel"/>
    <w:tmpl w:val="B23C19A4"/>
    <w:lvl w:ilvl="0">
      <w:start w:val="18"/>
      <w:numFmt w:val="decimal"/>
      <w:lvlText w:val="%1"/>
      <w:lvlJc w:val="left"/>
      <w:pPr>
        <w:ind w:left="420" w:hanging="420"/>
      </w:pPr>
      <w:rPr>
        <w:rFonts w:hint="default"/>
      </w:rPr>
    </w:lvl>
    <w:lvl w:ilvl="1">
      <w:start w:val="1"/>
      <w:numFmt w:val="decimal"/>
      <w:lvlText w:val="%1.%2"/>
      <w:lvlJc w:val="left"/>
      <w:pPr>
        <w:ind w:left="1450" w:hanging="420"/>
      </w:pPr>
      <w:rPr>
        <w:rFonts w:hint="default"/>
      </w:rPr>
    </w:lvl>
    <w:lvl w:ilvl="2">
      <w:start w:val="1"/>
      <w:numFmt w:val="decimal"/>
      <w:lvlText w:val="%1.%2.%3"/>
      <w:lvlJc w:val="left"/>
      <w:pPr>
        <w:ind w:left="2780" w:hanging="720"/>
      </w:pPr>
      <w:rPr>
        <w:rFonts w:hint="default"/>
      </w:rPr>
    </w:lvl>
    <w:lvl w:ilvl="3">
      <w:start w:val="1"/>
      <w:numFmt w:val="decimal"/>
      <w:lvlText w:val="%1.%2.%3.%4"/>
      <w:lvlJc w:val="left"/>
      <w:pPr>
        <w:ind w:left="3810" w:hanging="720"/>
      </w:pPr>
      <w:rPr>
        <w:rFonts w:hint="default"/>
      </w:rPr>
    </w:lvl>
    <w:lvl w:ilvl="4">
      <w:start w:val="1"/>
      <w:numFmt w:val="decimal"/>
      <w:lvlText w:val="%1.%2.%3.%4.%5"/>
      <w:lvlJc w:val="left"/>
      <w:pPr>
        <w:ind w:left="5200" w:hanging="1080"/>
      </w:pPr>
      <w:rPr>
        <w:rFonts w:hint="default"/>
      </w:rPr>
    </w:lvl>
    <w:lvl w:ilvl="5">
      <w:start w:val="1"/>
      <w:numFmt w:val="decimal"/>
      <w:lvlText w:val="%1.%2.%3.%4.%5.%6"/>
      <w:lvlJc w:val="left"/>
      <w:pPr>
        <w:ind w:left="6230" w:hanging="1080"/>
      </w:pPr>
      <w:rPr>
        <w:rFonts w:hint="default"/>
      </w:rPr>
    </w:lvl>
    <w:lvl w:ilvl="6">
      <w:start w:val="1"/>
      <w:numFmt w:val="decimal"/>
      <w:lvlText w:val="%1.%2.%3.%4.%5.%6.%7"/>
      <w:lvlJc w:val="left"/>
      <w:pPr>
        <w:ind w:left="7620" w:hanging="1440"/>
      </w:pPr>
      <w:rPr>
        <w:rFonts w:hint="default"/>
      </w:rPr>
    </w:lvl>
    <w:lvl w:ilvl="7">
      <w:start w:val="1"/>
      <w:numFmt w:val="decimal"/>
      <w:lvlText w:val="%1.%2.%3.%4.%5.%6.%7.%8"/>
      <w:lvlJc w:val="left"/>
      <w:pPr>
        <w:ind w:left="8650" w:hanging="1440"/>
      </w:pPr>
      <w:rPr>
        <w:rFonts w:hint="default"/>
      </w:rPr>
    </w:lvl>
    <w:lvl w:ilvl="8">
      <w:start w:val="1"/>
      <w:numFmt w:val="decimal"/>
      <w:lvlText w:val="%1.%2.%3.%4.%5.%6.%7.%8.%9"/>
      <w:lvlJc w:val="left"/>
      <w:pPr>
        <w:ind w:left="10040" w:hanging="1800"/>
      </w:pPr>
      <w:rPr>
        <w:rFonts w:hint="default"/>
      </w:rPr>
    </w:lvl>
  </w:abstractNum>
  <w:abstractNum w:abstractNumId="11" w15:restartNumberingAfterBreak="0">
    <w:nsid w:val="214F066E"/>
    <w:multiLevelType w:val="hybridMultilevel"/>
    <w:tmpl w:val="8932E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B8699E"/>
    <w:multiLevelType w:val="hybridMultilevel"/>
    <w:tmpl w:val="4C1C4D8C"/>
    <w:lvl w:ilvl="0" w:tplc="04090001">
      <w:start w:val="1"/>
      <w:numFmt w:val="bullet"/>
      <w:lvlText w:val=""/>
      <w:lvlJc w:val="left"/>
      <w:pPr>
        <w:ind w:left="720" w:hanging="360"/>
      </w:pPr>
      <w:rPr>
        <w:rFonts w:ascii="Symbol" w:hAnsi="Symbol" w:hint="default"/>
        <w:b/>
        <w:bCs/>
      </w:rPr>
    </w:lvl>
    <w:lvl w:ilvl="1" w:tplc="04090003">
      <w:start w:val="1"/>
      <w:numFmt w:val="bullet"/>
      <w:lvlText w:val="o"/>
      <w:lvlJc w:val="left"/>
      <w:pPr>
        <w:ind w:left="1440" w:hanging="360"/>
      </w:pPr>
      <w:rPr>
        <w:rFonts w:ascii="Courier New" w:hAnsi="Courier New" w:cs="Courier New" w:hint="default"/>
        <w:b/>
        <w:bCs/>
        <w:i w:val="0"/>
        <w:iCs w:val="0"/>
        <w:sz w:val="22"/>
        <w:szCs w:val="22"/>
      </w:rPr>
    </w:lvl>
    <w:lvl w:ilvl="2" w:tplc="04090005">
      <w:start w:val="1"/>
      <w:numFmt w:val="bullet"/>
      <w:lvlText w:val=""/>
      <w:lvlJc w:val="left"/>
      <w:pPr>
        <w:ind w:left="1620" w:hanging="180"/>
      </w:pPr>
      <w:rPr>
        <w:rFonts w:ascii="Wingdings" w:hAnsi="Wingdings" w:hint="default"/>
        <w:b w:val="0"/>
        <w:bCs w:val="0"/>
        <w:i w:val="0"/>
        <w:iCs w:val="0"/>
      </w:rPr>
    </w:lvl>
    <w:lvl w:ilvl="3" w:tplc="E0A0F50E">
      <w:start w:val="1"/>
      <w:numFmt w:val="decimal"/>
      <w:lvlText w:val="%4."/>
      <w:lvlJc w:val="left"/>
      <w:pPr>
        <w:ind w:left="1800" w:hanging="360"/>
      </w:pPr>
      <w:rPr>
        <w:b w:val="0"/>
        <w:bCs w:val="0"/>
      </w:rPr>
    </w:lvl>
    <w:lvl w:ilvl="4" w:tplc="04090019">
      <w:start w:val="1"/>
      <w:numFmt w:val="lowerLetter"/>
      <w:lvlText w:val="%5."/>
      <w:lvlJc w:val="left"/>
      <w:pPr>
        <w:ind w:left="288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A3F64B2"/>
    <w:multiLevelType w:val="multilevel"/>
    <w:tmpl w:val="7B5ACF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DC81BB9"/>
    <w:multiLevelType w:val="hybridMultilevel"/>
    <w:tmpl w:val="796EF2C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15" w15:restartNumberingAfterBreak="0">
    <w:nsid w:val="2E0959D2"/>
    <w:multiLevelType w:val="hybridMultilevel"/>
    <w:tmpl w:val="1DA6AB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5FF3A2C"/>
    <w:multiLevelType w:val="hybridMultilevel"/>
    <w:tmpl w:val="B01CC36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2160" w:hanging="360"/>
      </w:pPr>
      <w:rPr>
        <w:rFonts w:ascii="Courier New" w:hAnsi="Courier New" w:cs="Courier New"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66875B7"/>
    <w:multiLevelType w:val="hybridMultilevel"/>
    <w:tmpl w:val="01705EB2"/>
    <w:lvl w:ilvl="0" w:tplc="B4F816E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8EB602B"/>
    <w:multiLevelType w:val="multilevel"/>
    <w:tmpl w:val="494C5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93606F1"/>
    <w:multiLevelType w:val="hybridMultilevel"/>
    <w:tmpl w:val="DD2465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A691F16"/>
    <w:multiLevelType w:val="hybridMultilevel"/>
    <w:tmpl w:val="D72442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E8D5535"/>
    <w:multiLevelType w:val="hybridMultilevel"/>
    <w:tmpl w:val="193C95B2"/>
    <w:lvl w:ilvl="0" w:tplc="04090001">
      <w:start w:val="1"/>
      <w:numFmt w:val="bullet"/>
      <w:lvlText w:val=""/>
      <w:lvlJc w:val="left"/>
      <w:pPr>
        <w:ind w:left="720" w:hanging="360"/>
      </w:pPr>
      <w:rPr>
        <w:rFonts w:ascii="Symbol" w:hAnsi="Symbol" w:hint="default"/>
        <w:b/>
        <w:bCs/>
      </w:rPr>
    </w:lvl>
    <w:lvl w:ilvl="1" w:tplc="325E8BC4">
      <w:start w:val="1"/>
      <w:numFmt w:val="decimal"/>
      <w:lvlText w:val="%2."/>
      <w:lvlJc w:val="left"/>
      <w:pPr>
        <w:ind w:left="1440" w:hanging="360"/>
      </w:pPr>
      <w:rPr>
        <w:rFonts w:hint="default"/>
        <w:b w:val="0"/>
        <w:bCs w:val="0"/>
        <w:i w:val="0"/>
        <w:iCs w:val="0"/>
        <w:sz w:val="22"/>
        <w:szCs w:val="22"/>
      </w:rPr>
    </w:lvl>
    <w:lvl w:ilvl="2" w:tplc="04090003">
      <w:start w:val="1"/>
      <w:numFmt w:val="bullet"/>
      <w:lvlText w:val="o"/>
      <w:lvlJc w:val="left"/>
      <w:pPr>
        <w:ind w:left="1620" w:hanging="180"/>
      </w:pPr>
      <w:rPr>
        <w:rFonts w:ascii="Courier New" w:hAnsi="Courier New" w:cs="Courier New" w:hint="default"/>
        <w:b w:val="0"/>
        <w:bCs w:val="0"/>
        <w:i w:val="0"/>
        <w:iCs w:val="0"/>
      </w:rPr>
    </w:lvl>
    <w:lvl w:ilvl="3" w:tplc="E0A0F50E">
      <w:start w:val="1"/>
      <w:numFmt w:val="decimal"/>
      <w:lvlText w:val="%4."/>
      <w:lvlJc w:val="left"/>
      <w:pPr>
        <w:ind w:left="1800" w:hanging="360"/>
      </w:pPr>
      <w:rPr>
        <w:b w:val="0"/>
        <w:bCs w:val="0"/>
      </w:rPr>
    </w:lvl>
    <w:lvl w:ilvl="4" w:tplc="04090019">
      <w:start w:val="1"/>
      <w:numFmt w:val="lowerLetter"/>
      <w:lvlText w:val="%5."/>
      <w:lvlJc w:val="left"/>
      <w:pPr>
        <w:ind w:left="288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EBE4497"/>
    <w:multiLevelType w:val="multilevel"/>
    <w:tmpl w:val="4E881E8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3" w15:restartNumberingAfterBreak="0">
    <w:nsid w:val="47A83075"/>
    <w:multiLevelType w:val="hybridMultilevel"/>
    <w:tmpl w:val="6AEAF6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839702E"/>
    <w:multiLevelType w:val="multilevel"/>
    <w:tmpl w:val="C05C0974"/>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5" w15:restartNumberingAfterBreak="0">
    <w:nsid w:val="4C2561BB"/>
    <w:multiLevelType w:val="hybridMultilevel"/>
    <w:tmpl w:val="B8226A46"/>
    <w:lvl w:ilvl="0" w:tplc="04090001">
      <w:start w:val="1"/>
      <w:numFmt w:val="bullet"/>
      <w:lvlText w:val=""/>
      <w:lvlJc w:val="left"/>
      <w:pPr>
        <w:ind w:left="720" w:hanging="360"/>
      </w:pPr>
      <w:rPr>
        <w:rFonts w:ascii="Symbol" w:hAnsi="Symbol" w:hint="default"/>
        <w:b/>
        <w:bCs/>
      </w:rPr>
    </w:lvl>
    <w:lvl w:ilvl="1" w:tplc="7D92A6A4">
      <w:start w:val="1"/>
      <w:numFmt w:val="decimal"/>
      <w:lvlText w:val="%2."/>
      <w:lvlJc w:val="left"/>
      <w:pPr>
        <w:ind w:left="1440" w:hanging="360"/>
      </w:pPr>
      <w:rPr>
        <w:rFonts w:hint="default"/>
        <w:b w:val="0"/>
        <w:bCs w:val="0"/>
        <w:i w:val="0"/>
        <w:iCs w:val="0"/>
        <w:sz w:val="22"/>
        <w:szCs w:val="22"/>
      </w:rPr>
    </w:lvl>
    <w:lvl w:ilvl="2" w:tplc="04090003">
      <w:start w:val="1"/>
      <w:numFmt w:val="bullet"/>
      <w:lvlText w:val="o"/>
      <w:lvlJc w:val="left"/>
      <w:pPr>
        <w:ind w:left="1620" w:hanging="180"/>
      </w:pPr>
      <w:rPr>
        <w:rFonts w:ascii="Courier New" w:hAnsi="Courier New" w:cs="Courier New" w:hint="default"/>
        <w:b w:val="0"/>
        <w:bCs w:val="0"/>
        <w:i w:val="0"/>
        <w:iCs w:val="0"/>
      </w:rPr>
    </w:lvl>
    <w:lvl w:ilvl="3" w:tplc="E0A0F50E">
      <w:start w:val="1"/>
      <w:numFmt w:val="decimal"/>
      <w:lvlText w:val="%4."/>
      <w:lvlJc w:val="left"/>
      <w:pPr>
        <w:ind w:left="1800" w:hanging="360"/>
      </w:pPr>
      <w:rPr>
        <w:b w:val="0"/>
        <w:bCs w:val="0"/>
      </w:rPr>
    </w:lvl>
    <w:lvl w:ilvl="4" w:tplc="04090019">
      <w:start w:val="1"/>
      <w:numFmt w:val="lowerLetter"/>
      <w:lvlText w:val="%5."/>
      <w:lvlJc w:val="left"/>
      <w:pPr>
        <w:ind w:left="288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E460E79"/>
    <w:multiLevelType w:val="hybridMultilevel"/>
    <w:tmpl w:val="B1BAAB60"/>
    <w:lvl w:ilvl="0" w:tplc="04090001">
      <w:start w:val="1"/>
      <w:numFmt w:val="bullet"/>
      <w:lvlText w:val=""/>
      <w:lvlJc w:val="left"/>
      <w:pPr>
        <w:ind w:left="720" w:hanging="360"/>
      </w:pPr>
      <w:rPr>
        <w:rFonts w:ascii="Symbol" w:hAnsi="Symbol" w:hint="default"/>
        <w:b/>
        <w:bCs/>
      </w:rPr>
    </w:lvl>
    <w:lvl w:ilvl="1" w:tplc="7D92A6A4">
      <w:start w:val="1"/>
      <w:numFmt w:val="decimal"/>
      <w:lvlText w:val="%2."/>
      <w:lvlJc w:val="left"/>
      <w:pPr>
        <w:ind w:left="1440" w:hanging="360"/>
      </w:pPr>
      <w:rPr>
        <w:rFonts w:hint="default"/>
        <w:b w:val="0"/>
        <w:bCs w:val="0"/>
        <w:i w:val="0"/>
        <w:iCs w:val="0"/>
        <w:sz w:val="22"/>
        <w:szCs w:val="22"/>
      </w:rPr>
    </w:lvl>
    <w:lvl w:ilvl="2" w:tplc="04090003">
      <w:start w:val="1"/>
      <w:numFmt w:val="bullet"/>
      <w:lvlText w:val="o"/>
      <w:lvlJc w:val="left"/>
      <w:pPr>
        <w:ind w:left="1620" w:hanging="180"/>
      </w:pPr>
      <w:rPr>
        <w:rFonts w:ascii="Courier New" w:hAnsi="Courier New" w:cs="Courier New" w:hint="default"/>
        <w:b w:val="0"/>
        <w:bCs w:val="0"/>
        <w:i w:val="0"/>
        <w:iCs w:val="0"/>
      </w:rPr>
    </w:lvl>
    <w:lvl w:ilvl="3" w:tplc="E0A0F50E">
      <w:start w:val="1"/>
      <w:numFmt w:val="decimal"/>
      <w:lvlText w:val="%4."/>
      <w:lvlJc w:val="left"/>
      <w:pPr>
        <w:ind w:left="1800" w:hanging="360"/>
      </w:pPr>
      <w:rPr>
        <w:b w:val="0"/>
        <w:bCs w:val="0"/>
      </w:rPr>
    </w:lvl>
    <w:lvl w:ilvl="4" w:tplc="04090019">
      <w:start w:val="1"/>
      <w:numFmt w:val="lowerLetter"/>
      <w:lvlText w:val="%5."/>
      <w:lvlJc w:val="left"/>
      <w:pPr>
        <w:ind w:left="288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E531BE4"/>
    <w:multiLevelType w:val="multilevel"/>
    <w:tmpl w:val="6DBA0D0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8" w15:restartNumberingAfterBreak="0">
    <w:nsid w:val="511E3F36"/>
    <w:multiLevelType w:val="hybridMultilevel"/>
    <w:tmpl w:val="96B08B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3616A95"/>
    <w:multiLevelType w:val="hybridMultilevel"/>
    <w:tmpl w:val="265C0826"/>
    <w:lvl w:ilvl="0" w:tplc="ACB400F6">
      <w:start w:val="1"/>
      <w:numFmt w:val="bullet"/>
      <w:pStyle w:val="Bullet1"/>
      <w:lvlText w:val=""/>
      <w:lvlJc w:val="left"/>
      <w:pPr>
        <w:tabs>
          <w:tab w:val="num" w:pos="1440"/>
        </w:tabs>
        <w:ind w:left="144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5BCF575A"/>
    <w:multiLevelType w:val="multilevel"/>
    <w:tmpl w:val="BBAEBD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5DDF6CB2"/>
    <w:multiLevelType w:val="hybridMultilevel"/>
    <w:tmpl w:val="84789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EAB0459"/>
    <w:multiLevelType w:val="hybridMultilevel"/>
    <w:tmpl w:val="E91C577C"/>
    <w:lvl w:ilvl="0" w:tplc="04090001">
      <w:start w:val="1"/>
      <w:numFmt w:val="bullet"/>
      <w:lvlText w:val=""/>
      <w:lvlJc w:val="left"/>
      <w:pPr>
        <w:ind w:left="720" w:hanging="360"/>
      </w:pPr>
      <w:rPr>
        <w:rFonts w:ascii="Symbol" w:hAnsi="Symbol" w:hint="default"/>
        <w:b/>
        <w:bCs/>
      </w:rPr>
    </w:lvl>
    <w:lvl w:ilvl="1" w:tplc="0409000F">
      <w:start w:val="1"/>
      <w:numFmt w:val="decimal"/>
      <w:lvlText w:val="%2."/>
      <w:lvlJc w:val="left"/>
      <w:pPr>
        <w:ind w:left="1440" w:hanging="360"/>
      </w:pPr>
      <w:rPr>
        <w:rFonts w:hint="default"/>
        <w:b/>
        <w:bCs/>
        <w:i w:val="0"/>
        <w:iCs w:val="0"/>
        <w:sz w:val="22"/>
        <w:szCs w:val="22"/>
      </w:rPr>
    </w:lvl>
    <w:lvl w:ilvl="2" w:tplc="04090003">
      <w:start w:val="1"/>
      <w:numFmt w:val="bullet"/>
      <w:lvlText w:val="o"/>
      <w:lvlJc w:val="left"/>
      <w:pPr>
        <w:ind w:left="1620" w:hanging="180"/>
      </w:pPr>
      <w:rPr>
        <w:rFonts w:ascii="Courier New" w:hAnsi="Courier New" w:cs="Courier New" w:hint="default"/>
        <w:b w:val="0"/>
        <w:bCs w:val="0"/>
        <w:i w:val="0"/>
        <w:iCs w:val="0"/>
      </w:rPr>
    </w:lvl>
    <w:lvl w:ilvl="3" w:tplc="E0A0F50E">
      <w:start w:val="1"/>
      <w:numFmt w:val="decimal"/>
      <w:lvlText w:val="%4."/>
      <w:lvlJc w:val="left"/>
      <w:pPr>
        <w:ind w:left="1800" w:hanging="360"/>
      </w:pPr>
      <w:rPr>
        <w:b w:val="0"/>
        <w:bCs w:val="0"/>
      </w:rPr>
    </w:lvl>
    <w:lvl w:ilvl="4" w:tplc="04090019">
      <w:start w:val="1"/>
      <w:numFmt w:val="lowerLetter"/>
      <w:lvlText w:val="%5."/>
      <w:lvlJc w:val="left"/>
      <w:pPr>
        <w:ind w:left="288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5095370"/>
    <w:multiLevelType w:val="hybridMultilevel"/>
    <w:tmpl w:val="8970FF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6E82871"/>
    <w:multiLevelType w:val="multilevel"/>
    <w:tmpl w:val="6A0A99F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5" w15:restartNumberingAfterBreak="0">
    <w:nsid w:val="691B70E7"/>
    <w:multiLevelType w:val="hybridMultilevel"/>
    <w:tmpl w:val="CF9C0B76"/>
    <w:lvl w:ilvl="0" w:tplc="DF262EE0">
      <w:start w:val="2"/>
      <w:numFmt w:val="decimal"/>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6" w15:restartNumberingAfterBreak="0">
    <w:nsid w:val="6BAE44CC"/>
    <w:multiLevelType w:val="hybridMultilevel"/>
    <w:tmpl w:val="F4D4FF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FDF16DB"/>
    <w:multiLevelType w:val="multilevel"/>
    <w:tmpl w:val="262A943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8" w15:restartNumberingAfterBreak="0">
    <w:nsid w:val="74522C02"/>
    <w:multiLevelType w:val="hybridMultilevel"/>
    <w:tmpl w:val="C6F423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92F629E"/>
    <w:multiLevelType w:val="hybridMultilevel"/>
    <w:tmpl w:val="577EEBC0"/>
    <w:lvl w:ilvl="0" w:tplc="6668438A">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A7B1766"/>
    <w:multiLevelType w:val="hybridMultilevel"/>
    <w:tmpl w:val="754416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CA21932"/>
    <w:multiLevelType w:val="hybridMultilevel"/>
    <w:tmpl w:val="D46EF888"/>
    <w:lvl w:ilvl="0" w:tplc="ACFAA2B0">
      <w:start w:val="1"/>
      <w:numFmt w:val="bullet"/>
      <w:lvlText w:val="-"/>
      <w:lvlJc w:val="left"/>
      <w:pPr>
        <w:ind w:left="720" w:hanging="360"/>
      </w:pPr>
      <w:rPr>
        <w:rFonts w:ascii="Calibri" w:eastAsia="Yu Gothic"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2" w15:restartNumberingAfterBreak="0">
    <w:nsid w:val="7D910451"/>
    <w:multiLevelType w:val="hybridMultilevel"/>
    <w:tmpl w:val="A4F84A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15"/>
  </w:num>
  <w:num w:numId="3">
    <w:abstractNumId w:val="5"/>
  </w:num>
  <w:num w:numId="4">
    <w:abstractNumId w:val="7"/>
  </w:num>
  <w:num w:numId="5">
    <w:abstractNumId w:val="16"/>
  </w:num>
  <w:num w:numId="6">
    <w:abstractNumId w:val="40"/>
  </w:num>
  <w:num w:numId="7">
    <w:abstractNumId w:val="19"/>
  </w:num>
  <w:num w:numId="8">
    <w:abstractNumId w:val="6"/>
  </w:num>
  <w:num w:numId="9">
    <w:abstractNumId w:val="28"/>
  </w:num>
  <w:num w:numId="10">
    <w:abstractNumId w:val="8"/>
  </w:num>
  <w:num w:numId="11">
    <w:abstractNumId w:val="38"/>
  </w:num>
  <w:num w:numId="12">
    <w:abstractNumId w:val="29"/>
  </w:num>
  <w:num w:numId="13">
    <w:abstractNumId w:val="10"/>
  </w:num>
  <w:num w:numId="14">
    <w:abstractNumId w:val="31"/>
  </w:num>
  <w:num w:numId="15">
    <w:abstractNumId w:val="1"/>
  </w:num>
  <w:num w:numId="16">
    <w:abstractNumId w:val="12"/>
  </w:num>
  <w:num w:numId="17">
    <w:abstractNumId w:val="25"/>
  </w:num>
  <w:num w:numId="18">
    <w:abstractNumId w:val="21"/>
  </w:num>
  <w:num w:numId="19">
    <w:abstractNumId w:val="32"/>
  </w:num>
  <w:num w:numId="20">
    <w:abstractNumId w:val="9"/>
  </w:num>
  <w:num w:numId="21">
    <w:abstractNumId w:val="26"/>
  </w:num>
  <w:num w:numId="2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7"/>
  </w:num>
  <w:num w:numId="24">
    <w:abstractNumId w:val="30"/>
  </w:num>
  <w:num w:numId="25">
    <w:abstractNumId w:val="2"/>
  </w:num>
  <w:num w:numId="26">
    <w:abstractNumId w:val="0"/>
  </w:num>
  <w:num w:numId="27">
    <w:abstractNumId w:val="41"/>
  </w:num>
  <w:num w:numId="28">
    <w:abstractNumId w:val="39"/>
  </w:num>
  <w:num w:numId="29">
    <w:abstractNumId w:val="23"/>
  </w:num>
  <w:num w:numId="30">
    <w:abstractNumId w:val="42"/>
  </w:num>
  <w:num w:numId="31">
    <w:abstractNumId w:val="4"/>
  </w:num>
  <w:num w:numId="32">
    <w:abstractNumId w:val="11"/>
  </w:num>
  <w:num w:numId="33">
    <w:abstractNumId w:val="18"/>
  </w:num>
  <w:num w:numId="34">
    <w:abstractNumId w:val="13"/>
  </w:num>
  <w:num w:numId="35">
    <w:abstractNumId w:val="3"/>
  </w:num>
  <w:num w:numId="36">
    <w:abstractNumId w:val="24"/>
  </w:num>
  <w:num w:numId="37">
    <w:abstractNumId w:val="22"/>
  </w:num>
  <w:num w:numId="38">
    <w:abstractNumId w:val="37"/>
  </w:num>
  <w:num w:numId="39">
    <w:abstractNumId w:val="34"/>
  </w:num>
  <w:num w:numId="40">
    <w:abstractNumId w:val="27"/>
  </w:num>
  <w:num w:numId="41">
    <w:abstractNumId w:val="33"/>
  </w:num>
  <w:num w:numId="42">
    <w:abstractNumId w:val="36"/>
  </w:num>
  <w:num w:numId="43">
    <w:abstractNumId w:val="35"/>
  </w:num>
  <w:num w:numId="44">
    <w:abstractNumId w:val="26"/>
    <w:lvlOverride w:ilvl="0"/>
    <w:lvlOverride w:ilvl="1">
      <w:startOverride w:val="1"/>
    </w:lvlOverride>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0" w:nlCheck="1" w:checkStyle="0"/>
  <w:activeWritingStyle w:appName="MSWord" w:lang="fr-FR" w:vendorID="64" w:dllVersion="0" w:nlCheck="1" w:checkStyle="0"/>
  <w:activeWritingStyle w:appName="MSWord" w:lang="pt-BR" w:vendorID="64" w:dllVersion="0" w:nlCheck="1" w:checkStyle="0"/>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tszf29prxvpdmetfxzv5r9qrpdzddwvppda&quot;&gt;ESLT590 LEN 211 QoL M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20&lt;/item&gt;&lt;item&gt;22&lt;/item&gt;&lt;item&gt;23&lt;/item&gt;&lt;/record-ids&gt;&lt;/item&gt;&lt;/Libraries&gt;"/>
  </w:docVars>
  <w:rsids>
    <w:rsidRoot w:val="006021AA"/>
    <w:rsid w:val="00000972"/>
    <w:rsid w:val="00000A38"/>
    <w:rsid w:val="00000F98"/>
    <w:rsid w:val="000021E6"/>
    <w:rsid w:val="000024A1"/>
    <w:rsid w:val="00002567"/>
    <w:rsid w:val="000026E1"/>
    <w:rsid w:val="000055AE"/>
    <w:rsid w:val="00005648"/>
    <w:rsid w:val="00005F02"/>
    <w:rsid w:val="000068CF"/>
    <w:rsid w:val="00007098"/>
    <w:rsid w:val="000072FB"/>
    <w:rsid w:val="00007BE4"/>
    <w:rsid w:val="00011814"/>
    <w:rsid w:val="000124CE"/>
    <w:rsid w:val="000153C0"/>
    <w:rsid w:val="00015705"/>
    <w:rsid w:val="00015A86"/>
    <w:rsid w:val="00015DFA"/>
    <w:rsid w:val="00016AF5"/>
    <w:rsid w:val="000172CA"/>
    <w:rsid w:val="000202ED"/>
    <w:rsid w:val="000219AD"/>
    <w:rsid w:val="00021A04"/>
    <w:rsid w:val="00021D4A"/>
    <w:rsid w:val="00023A6A"/>
    <w:rsid w:val="000252AB"/>
    <w:rsid w:val="000256A9"/>
    <w:rsid w:val="00026FC7"/>
    <w:rsid w:val="000270AF"/>
    <w:rsid w:val="000303B6"/>
    <w:rsid w:val="0003043D"/>
    <w:rsid w:val="00031D11"/>
    <w:rsid w:val="00031FC4"/>
    <w:rsid w:val="00032EFF"/>
    <w:rsid w:val="00033100"/>
    <w:rsid w:val="000350C9"/>
    <w:rsid w:val="0003540D"/>
    <w:rsid w:val="00037100"/>
    <w:rsid w:val="00040401"/>
    <w:rsid w:val="000409D7"/>
    <w:rsid w:val="00040C72"/>
    <w:rsid w:val="00041C18"/>
    <w:rsid w:val="00043069"/>
    <w:rsid w:val="000435D6"/>
    <w:rsid w:val="00043BFD"/>
    <w:rsid w:val="00043D67"/>
    <w:rsid w:val="00043E30"/>
    <w:rsid w:val="000442D8"/>
    <w:rsid w:val="00045A3B"/>
    <w:rsid w:val="00045C8B"/>
    <w:rsid w:val="00046BB2"/>
    <w:rsid w:val="00046CDC"/>
    <w:rsid w:val="00046E00"/>
    <w:rsid w:val="000473B1"/>
    <w:rsid w:val="00047DA4"/>
    <w:rsid w:val="00050095"/>
    <w:rsid w:val="00050752"/>
    <w:rsid w:val="00054B2A"/>
    <w:rsid w:val="00055614"/>
    <w:rsid w:val="000579C2"/>
    <w:rsid w:val="00061A3F"/>
    <w:rsid w:val="00061BF7"/>
    <w:rsid w:val="00062B29"/>
    <w:rsid w:val="00062BBC"/>
    <w:rsid w:val="00062ED3"/>
    <w:rsid w:val="0006546F"/>
    <w:rsid w:val="00065903"/>
    <w:rsid w:val="00065A53"/>
    <w:rsid w:val="000671C9"/>
    <w:rsid w:val="000723AC"/>
    <w:rsid w:val="000739CB"/>
    <w:rsid w:val="00073D2F"/>
    <w:rsid w:val="00074E3A"/>
    <w:rsid w:val="0007510F"/>
    <w:rsid w:val="00076C34"/>
    <w:rsid w:val="00080042"/>
    <w:rsid w:val="00081AD9"/>
    <w:rsid w:val="000832C1"/>
    <w:rsid w:val="00083ACB"/>
    <w:rsid w:val="00083C4F"/>
    <w:rsid w:val="0008424A"/>
    <w:rsid w:val="00084583"/>
    <w:rsid w:val="00084B4D"/>
    <w:rsid w:val="000857AF"/>
    <w:rsid w:val="00085975"/>
    <w:rsid w:val="00085B3C"/>
    <w:rsid w:val="0009279D"/>
    <w:rsid w:val="00092985"/>
    <w:rsid w:val="00093318"/>
    <w:rsid w:val="0009364D"/>
    <w:rsid w:val="00093BC0"/>
    <w:rsid w:val="000950F1"/>
    <w:rsid w:val="00096DEC"/>
    <w:rsid w:val="000A07AB"/>
    <w:rsid w:val="000A0E66"/>
    <w:rsid w:val="000A1847"/>
    <w:rsid w:val="000A1AB5"/>
    <w:rsid w:val="000A273C"/>
    <w:rsid w:val="000A361B"/>
    <w:rsid w:val="000A4758"/>
    <w:rsid w:val="000A5F8F"/>
    <w:rsid w:val="000A6BC0"/>
    <w:rsid w:val="000A7815"/>
    <w:rsid w:val="000A7D1D"/>
    <w:rsid w:val="000B1664"/>
    <w:rsid w:val="000B25FD"/>
    <w:rsid w:val="000B3067"/>
    <w:rsid w:val="000B505C"/>
    <w:rsid w:val="000B52C4"/>
    <w:rsid w:val="000B59D4"/>
    <w:rsid w:val="000B669F"/>
    <w:rsid w:val="000B72ED"/>
    <w:rsid w:val="000C03FA"/>
    <w:rsid w:val="000C25FB"/>
    <w:rsid w:val="000C3108"/>
    <w:rsid w:val="000C3207"/>
    <w:rsid w:val="000C4C5F"/>
    <w:rsid w:val="000C4D07"/>
    <w:rsid w:val="000C535F"/>
    <w:rsid w:val="000C5493"/>
    <w:rsid w:val="000C558B"/>
    <w:rsid w:val="000C62A9"/>
    <w:rsid w:val="000C7588"/>
    <w:rsid w:val="000C7E10"/>
    <w:rsid w:val="000C7F13"/>
    <w:rsid w:val="000D02EE"/>
    <w:rsid w:val="000D2843"/>
    <w:rsid w:val="000D3234"/>
    <w:rsid w:val="000D651E"/>
    <w:rsid w:val="000D7483"/>
    <w:rsid w:val="000E07B1"/>
    <w:rsid w:val="000E1284"/>
    <w:rsid w:val="000E23E6"/>
    <w:rsid w:val="000E2463"/>
    <w:rsid w:val="000E41AA"/>
    <w:rsid w:val="000E51F8"/>
    <w:rsid w:val="000E5850"/>
    <w:rsid w:val="000E6684"/>
    <w:rsid w:val="000E66AD"/>
    <w:rsid w:val="000F24FB"/>
    <w:rsid w:val="000F33C6"/>
    <w:rsid w:val="000F5152"/>
    <w:rsid w:val="000F723A"/>
    <w:rsid w:val="000F7437"/>
    <w:rsid w:val="000F7E02"/>
    <w:rsid w:val="0010187F"/>
    <w:rsid w:val="00101DFB"/>
    <w:rsid w:val="00102232"/>
    <w:rsid w:val="00102957"/>
    <w:rsid w:val="00103A2C"/>
    <w:rsid w:val="00103BBE"/>
    <w:rsid w:val="0010575F"/>
    <w:rsid w:val="001064D6"/>
    <w:rsid w:val="001102CC"/>
    <w:rsid w:val="00111233"/>
    <w:rsid w:val="00112EAC"/>
    <w:rsid w:val="001137DB"/>
    <w:rsid w:val="00114063"/>
    <w:rsid w:val="0011695D"/>
    <w:rsid w:val="001178E2"/>
    <w:rsid w:val="00120069"/>
    <w:rsid w:val="00122329"/>
    <w:rsid w:val="0012319D"/>
    <w:rsid w:val="00123E53"/>
    <w:rsid w:val="001248E7"/>
    <w:rsid w:val="00124E8F"/>
    <w:rsid w:val="00125765"/>
    <w:rsid w:val="0013120C"/>
    <w:rsid w:val="001318E4"/>
    <w:rsid w:val="00131CAB"/>
    <w:rsid w:val="00132771"/>
    <w:rsid w:val="0013322A"/>
    <w:rsid w:val="001332BE"/>
    <w:rsid w:val="001332CA"/>
    <w:rsid w:val="001349D2"/>
    <w:rsid w:val="00134C0A"/>
    <w:rsid w:val="00134C18"/>
    <w:rsid w:val="001352ED"/>
    <w:rsid w:val="00136A5D"/>
    <w:rsid w:val="00136C0B"/>
    <w:rsid w:val="001402DD"/>
    <w:rsid w:val="00140D44"/>
    <w:rsid w:val="00142042"/>
    <w:rsid w:val="001421B4"/>
    <w:rsid w:val="00142B99"/>
    <w:rsid w:val="00144055"/>
    <w:rsid w:val="00144701"/>
    <w:rsid w:val="00146D6E"/>
    <w:rsid w:val="00147159"/>
    <w:rsid w:val="00147D9F"/>
    <w:rsid w:val="00150893"/>
    <w:rsid w:val="001517B3"/>
    <w:rsid w:val="00152D32"/>
    <w:rsid w:val="00153064"/>
    <w:rsid w:val="00155A32"/>
    <w:rsid w:val="00155D68"/>
    <w:rsid w:val="001565D3"/>
    <w:rsid w:val="00157D9F"/>
    <w:rsid w:val="001606B3"/>
    <w:rsid w:val="00162460"/>
    <w:rsid w:val="00162AD8"/>
    <w:rsid w:val="00163665"/>
    <w:rsid w:val="00166681"/>
    <w:rsid w:val="00167422"/>
    <w:rsid w:val="0017076C"/>
    <w:rsid w:val="00170A13"/>
    <w:rsid w:val="0017160B"/>
    <w:rsid w:val="001737AD"/>
    <w:rsid w:val="00173F08"/>
    <w:rsid w:val="00176CE8"/>
    <w:rsid w:val="00176F0E"/>
    <w:rsid w:val="00180BE9"/>
    <w:rsid w:val="001811F4"/>
    <w:rsid w:val="00181AE0"/>
    <w:rsid w:val="00182035"/>
    <w:rsid w:val="001836BB"/>
    <w:rsid w:val="001837B0"/>
    <w:rsid w:val="00183F47"/>
    <w:rsid w:val="00184E4B"/>
    <w:rsid w:val="00185368"/>
    <w:rsid w:val="0018768D"/>
    <w:rsid w:val="00190BCC"/>
    <w:rsid w:val="00191B72"/>
    <w:rsid w:val="0019347D"/>
    <w:rsid w:val="001941A7"/>
    <w:rsid w:val="00194264"/>
    <w:rsid w:val="00194382"/>
    <w:rsid w:val="00194DFD"/>
    <w:rsid w:val="00195F1C"/>
    <w:rsid w:val="00196724"/>
    <w:rsid w:val="00196F35"/>
    <w:rsid w:val="001A1A29"/>
    <w:rsid w:val="001A40E8"/>
    <w:rsid w:val="001A45DA"/>
    <w:rsid w:val="001A49CC"/>
    <w:rsid w:val="001A524A"/>
    <w:rsid w:val="001A61D8"/>
    <w:rsid w:val="001A758A"/>
    <w:rsid w:val="001B0CB9"/>
    <w:rsid w:val="001B1503"/>
    <w:rsid w:val="001B157E"/>
    <w:rsid w:val="001B3400"/>
    <w:rsid w:val="001B4CA5"/>
    <w:rsid w:val="001B4D11"/>
    <w:rsid w:val="001B4ED5"/>
    <w:rsid w:val="001B68C9"/>
    <w:rsid w:val="001C1489"/>
    <w:rsid w:val="001C3927"/>
    <w:rsid w:val="001C4232"/>
    <w:rsid w:val="001C4EEE"/>
    <w:rsid w:val="001C7F1C"/>
    <w:rsid w:val="001C7F82"/>
    <w:rsid w:val="001D03BA"/>
    <w:rsid w:val="001D1FF6"/>
    <w:rsid w:val="001D2015"/>
    <w:rsid w:val="001D29CC"/>
    <w:rsid w:val="001D3C8C"/>
    <w:rsid w:val="001D5C5E"/>
    <w:rsid w:val="001D5EB8"/>
    <w:rsid w:val="001D63BA"/>
    <w:rsid w:val="001D7B8C"/>
    <w:rsid w:val="001E3FAB"/>
    <w:rsid w:val="001E4C13"/>
    <w:rsid w:val="001E4E3A"/>
    <w:rsid w:val="001E5C03"/>
    <w:rsid w:val="001E7AA8"/>
    <w:rsid w:val="001E7D30"/>
    <w:rsid w:val="001F2055"/>
    <w:rsid w:val="001F24F4"/>
    <w:rsid w:val="001F2B69"/>
    <w:rsid w:val="001F3826"/>
    <w:rsid w:val="001F3965"/>
    <w:rsid w:val="001F6586"/>
    <w:rsid w:val="001F6C57"/>
    <w:rsid w:val="001F6DA2"/>
    <w:rsid w:val="00200AE3"/>
    <w:rsid w:val="00201445"/>
    <w:rsid w:val="002017B7"/>
    <w:rsid w:val="00203D9C"/>
    <w:rsid w:val="002059F2"/>
    <w:rsid w:val="00205DE9"/>
    <w:rsid w:val="0020782B"/>
    <w:rsid w:val="00207F58"/>
    <w:rsid w:val="00210520"/>
    <w:rsid w:val="00210753"/>
    <w:rsid w:val="00210E8E"/>
    <w:rsid w:val="002118A5"/>
    <w:rsid w:val="00211E67"/>
    <w:rsid w:val="00211EA0"/>
    <w:rsid w:val="00212120"/>
    <w:rsid w:val="002139D2"/>
    <w:rsid w:val="00214C81"/>
    <w:rsid w:val="0021579C"/>
    <w:rsid w:val="00215F89"/>
    <w:rsid w:val="00216EAB"/>
    <w:rsid w:val="00221A5D"/>
    <w:rsid w:val="002220B5"/>
    <w:rsid w:val="002234FF"/>
    <w:rsid w:val="00223A98"/>
    <w:rsid w:val="002249AF"/>
    <w:rsid w:val="00224DE0"/>
    <w:rsid w:val="00225174"/>
    <w:rsid w:val="002268E2"/>
    <w:rsid w:val="002271F9"/>
    <w:rsid w:val="002305A1"/>
    <w:rsid w:val="00230F21"/>
    <w:rsid w:val="0023133F"/>
    <w:rsid w:val="00233949"/>
    <w:rsid w:val="00233D28"/>
    <w:rsid w:val="00235772"/>
    <w:rsid w:val="0023625B"/>
    <w:rsid w:val="002400CB"/>
    <w:rsid w:val="00242074"/>
    <w:rsid w:val="0024272E"/>
    <w:rsid w:val="00242EB2"/>
    <w:rsid w:val="00245441"/>
    <w:rsid w:val="00245ACF"/>
    <w:rsid w:val="00245EB6"/>
    <w:rsid w:val="00246948"/>
    <w:rsid w:val="002474AC"/>
    <w:rsid w:val="00250AC1"/>
    <w:rsid w:val="00251C61"/>
    <w:rsid w:val="00251F91"/>
    <w:rsid w:val="002524E7"/>
    <w:rsid w:val="002527EF"/>
    <w:rsid w:val="00253182"/>
    <w:rsid w:val="002547E1"/>
    <w:rsid w:val="00254AE3"/>
    <w:rsid w:val="00254BD5"/>
    <w:rsid w:val="0025557B"/>
    <w:rsid w:val="002575DE"/>
    <w:rsid w:val="00257882"/>
    <w:rsid w:val="002606D8"/>
    <w:rsid w:val="00260AD3"/>
    <w:rsid w:val="00260E0B"/>
    <w:rsid w:val="00263B86"/>
    <w:rsid w:val="0026543B"/>
    <w:rsid w:val="002655CA"/>
    <w:rsid w:val="002662DF"/>
    <w:rsid w:val="002672E9"/>
    <w:rsid w:val="002674D4"/>
    <w:rsid w:val="00267C46"/>
    <w:rsid w:val="00267DDF"/>
    <w:rsid w:val="0027014E"/>
    <w:rsid w:val="00270F24"/>
    <w:rsid w:val="0027130A"/>
    <w:rsid w:val="00271386"/>
    <w:rsid w:val="002744AD"/>
    <w:rsid w:val="0027553E"/>
    <w:rsid w:val="00275999"/>
    <w:rsid w:val="00275B19"/>
    <w:rsid w:val="00276D28"/>
    <w:rsid w:val="00276D96"/>
    <w:rsid w:val="002773EB"/>
    <w:rsid w:val="002774E7"/>
    <w:rsid w:val="002779FB"/>
    <w:rsid w:val="00280536"/>
    <w:rsid w:val="0028128D"/>
    <w:rsid w:val="00281BA1"/>
    <w:rsid w:val="00284C04"/>
    <w:rsid w:val="00284D64"/>
    <w:rsid w:val="00285F03"/>
    <w:rsid w:val="00287F34"/>
    <w:rsid w:val="00290979"/>
    <w:rsid w:val="00290EBB"/>
    <w:rsid w:val="0029160C"/>
    <w:rsid w:val="0029450A"/>
    <w:rsid w:val="0029511C"/>
    <w:rsid w:val="002A0292"/>
    <w:rsid w:val="002A0D05"/>
    <w:rsid w:val="002A2FB7"/>
    <w:rsid w:val="002A3DDA"/>
    <w:rsid w:val="002A66C4"/>
    <w:rsid w:val="002B0AEE"/>
    <w:rsid w:val="002B0F67"/>
    <w:rsid w:val="002B19B9"/>
    <w:rsid w:val="002B2B6A"/>
    <w:rsid w:val="002B50A4"/>
    <w:rsid w:val="002B5847"/>
    <w:rsid w:val="002B7BDF"/>
    <w:rsid w:val="002C0092"/>
    <w:rsid w:val="002C2C0B"/>
    <w:rsid w:val="002C2C18"/>
    <w:rsid w:val="002C43D7"/>
    <w:rsid w:val="002C59DC"/>
    <w:rsid w:val="002C5E2D"/>
    <w:rsid w:val="002C7656"/>
    <w:rsid w:val="002D0151"/>
    <w:rsid w:val="002D025D"/>
    <w:rsid w:val="002D0E5C"/>
    <w:rsid w:val="002D2030"/>
    <w:rsid w:val="002D30E0"/>
    <w:rsid w:val="002D3A45"/>
    <w:rsid w:val="002D3C2B"/>
    <w:rsid w:val="002D404C"/>
    <w:rsid w:val="002D505D"/>
    <w:rsid w:val="002D6593"/>
    <w:rsid w:val="002D7229"/>
    <w:rsid w:val="002E19BA"/>
    <w:rsid w:val="002E1B41"/>
    <w:rsid w:val="002E1FDB"/>
    <w:rsid w:val="002E29B9"/>
    <w:rsid w:val="002E2F2D"/>
    <w:rsid w:val="002E47B0"/>
    <w:rsid w:val="002E5511"/>
    <w:rsid w:val="002E5F49"/>
    <w:rsid w:val="002E628A"/>
    <w:rsid w:val="002E62CB"/>
    <w:rsid w:val="002E6F89"/>
    <w:rsid w:val="002E774F"/>
    <w:rsid w:val="002F105A"/>
    <w:rsid w:val="002F10BA"/>
    <w:rsid w:val="002F2E6F"/>
    <w:rsid w:val="002F35B2"/>
    <w:rsid w:val="002F3BA2"/>
    <w:rsid w:val="002F3FF1"/>
    <w:rsid w:val="002F43B4"/>
    <w:rsid w:val="003030EE"/>
    <w:rsid w:val="0031186B"/>
    <w:rsid w:val="0032088F"/>
    <w:rsid w:val="00320E79"/>
    <w:rsid w:val="00320F3D"/>
    <w:rsid w:val="00321108"/>
    <w:rsid w:val="003211EA"/>
    <w:rsid w:val="00323090"/>
    <w:rsid w:val="00324D69"/>
    <w:rsid w:val="003262E8"/>
    <w:rsid w:val="00327445"/>
    <w:rsid w:val="00327803"/>
    <w:rsid w:val="003312FC"/>
    <w:rsid w:val="00331B06"/>
    <w:rsid w:val="0033402A"/>
    <w:rsid w:val="00334192"/>
    <w:rsid w:val="0033425D"/>
    <w:rsid w:val="003349FC"/>
    <w:rsid w:val="00335249"/>
    <w:rsid w:val="00335B1C"/>
    <w:rsid w:val="003363FC"/>
    <w:rsid w:val="003365FE"/>
    <w:rsid w:val="00337B7C"/>
    <w:rsid w:val="0034114D"/>
    <w:rsid w:val="003414EF"/>
    <w:rsid w:val="0034160C"/>
    <w:rsid w:val="003423C4"/>
    <w:rsid w:val="00342DD7"/>
    <w:rsid w:val="00343DC6"/>
    <w:rsid w:val="00343F25"/>
    <w:rsid w:val="00345699"/>
    <w:rsid w:val="00345D9C"/>
    <w:rsid w:val="003466F3"/>
    <w:rsid w:val="003468F6"/>
    <w:rsid w:val="00350B2B"/>
    <w:rsid w:val="00352342"/>
    <w:rsid w:val="00353D21"/>
    <w:rsid w:val="00354FEE"/>
    <w:rsid w:val="0035552A"/>
    <w:rsid w:val="00355912"/>
    <w:rsid w:val="00357496"/>
    <w:rsid w:val="003600AF"/>
    <w:rsid w:val="00361074"/>
    <w:rsid w:val="00362547"/>
    <w:rsid w:val="00363598"/>
    <w:rsid w:val="00364C21"/>
    <w:rsid w:val="00365CB5"/>
    <w:rsid w:val="003671E2"/>
    <w:rsid w:val="00370AD3"/>
    <w:rsid w:val="00371ACE"/>
    <w:rsid w:val="00374194"/>
    <w:rsid w:val="003745FA"/>
    <w:rsid w:val="003756BC"/>
    <w:rsid w:val="003763A2"/>
    <w:rsid w:val="00377802"/>
    <w:rsid w:val="0038013C"/>
    <w:rsid w:val="003807CA"/>
    <w:rsid w:val="003819EC"/>
    <w:rsid w:val="00382EF7"/>
    <w:rsid w:val="00382FEF"/>
    <w:rsid w:val="00383EE5"/>
    <w:rsid w:val="003858D1"/>
    <w:rsid w:val="00387A58"/>
    <w:rsid w:val="00387EE4"/>
    <w:rsid w:val="00390422"/>
    <w:rsid w:val="00390447"/>
    <w:rsid w:val="00390659"/>
    <w:rsid w:val="00391239"/>
    <w:rsid w:val="00394EFE"/>
    <w:rsid w:val="0039523E"/>
    <w:rsid w:val="003953D8"/>
    <w:rsid w:val="00395B09"/>
    <w:rsid w:val="003966AB"/>
    <w:rsid w:val="00396B07"/>
    <w:rsid w:val="00396BC3"/>
    <w:rsid w:val="003975E3"/>
    <w:rsid w:val="00397919"/>
    <w:rsid w:val="00397C0F"/>
    <w:rsid w:val="003A2028"/>
    <w:rsid w:val="003A35DC"/>
    <w:rsid w:val="003A477A"/>
    <w:rsid w:val="003A4B95"/>
    <w:rsid w:val="003A70C4"/>
    <w:rsid w:val="003B1B9C"/>
    <w:rsid w:val="003B2D6D"/>
    <w:rsid w:val="003B2EF6"/>
    <w:rsid w:val="003B476D"/>
    <w:rsid w:val="003B5D1D"/>
    <w:rsid w:val="003B6F9F"/>
    <w:rsid w:val="003C021F"/>
    <w:rsid w:val="003C03AE"/>
    <w:rsid w:val="003C0AC4"/>
    <w:rsid w:val="003C3CB8"/>
    <w:rsid w:val="003C47EA"/>
    <w:rsid w:val="003C4D9E"/>
    <w:rsid w:val="003C57C9"/>
    <w:rsid w:val="003C6322"/>
    <w:rsid w:val="003C665D"/>
    <w:rsid w:val="003D0902"/>
    <w:rsid w:val="003D11F2"/>
    <w:rsid w:val="003D22F9"/>
    <w:rsid w:val="003D2517"/>
    <w:rsid w:val="003D32CF"/>
    <w:rsid w:val="003D4147"/>
    <w:rsid w:val="003D52A2"/>
    <w:rsid w:val="003D7344"/>
    <w:rsid w:val="003D7800"/>
    <w:rsid w:val="003E0829"/>
    <w:rsid w:val="003E1BBC"/>
    <w:rsid w:val="003E203B"/>
    <w:rsid w:val="003E222F"/>
    <w:rsid w:val="003E4E15"/>
    <w:rsid w:val="003E50A6"/>
    <w:rsid w:val="003E5EEF"/>
    <w:rsid w:val="003E646F"/>
    <w:rsid w:val="003F267C"/>
    <w:rsid w:val="003F2EB9"/>
    <w:rsid w:val="003F4CAD"/>
    <w:rsid w:val="003F4F6F"/>
    <w:rsid w:val="003F5B69"/>
    <w:rsid w:val="003F61B2"/>
    <w:rsid w:val="003F6D1A"/>
    <w:rsid w:val="00400464"/>
    <w:rsid w:val="00402C0D"/>
    <w:rsid w:val="004032E1"/>
    <w:rsid w:val="00403AAB"/>
    <w:rsid w:val="00403D88"/>
    <w:rsid w:val="00405544"/>
    <w:rsid w:val="00406EAA"/>
    <w:rsid w:val="00407465"/>
    <w:rsid w:val="00407686"/>
    <w:rsid w:val="00410445"/>
    <w:rsid w:val="00410758"/>
    <w:rsid w:val="00410859"/>
    <w:rsid w:val="004122EA"/>
    <w:rsid w:val="004130F5"/>
    <w:rsid w:val="004134F0"/>
    <w:rsid w:val="00413F28"/>
    <w:rsid w:val="004151F1"/>
    <w:rsid w:val="00415C29"/>
    <w:rsid w:val="00416CE2"/>
    <w:rsid w:val="00417F32"/>
    <w:rsid w:val="00420256"/>
    <w:rsid w:val="00420394"/>
    <w:rsid w:val="004215BF"/>
    <w:rsid w:val="00421CDE"/>
    <w:rsid w:val="0042203C"/>
    <w:rsid w:val="00425095"/>
    <w:rsid w:val="0042520F"/>
    <w:rsid w:val="0042752A"/>
    <w:rsid w:val="00427D8D"/>
    <w:rsid w:val="0043068A"/>
    <w:rsid w:val="004309BA"/>
    <w:rsid w:val="0043108C"/>
    <w:rsid w:val="00433D4D"/>
    <w:rsid w:val="004356BF"/>
    <w:rsid w:val="00435B50"/>
    <w:rsid w:val="00435E14"/>
    <w:rsid w:val="00436521"/>
    <w:rsid w:val="0044044E"/>
    <w:rsid w:val="00440C2A"/>
    <w:rsid w:val="00440C35"/>
    <w:rsid w:val="00442ACD"/>
    <w:rsid w:val="00442D21"/>
    <w:rsid w:val="004432EF"/>
    <w:rsid w:val="004439D6"/>
    <w:rsid w:val="00443AF3"/>
    <w:rsid w:val="00446DA4"/>
    <w:rsid w:val="0045048E"/>
    <w:rsid w:val="00450CC3"/>
    <w:rsid w:val="00452939"/>
    <w:rsid w:val="004572E3"/>
    <w:rsid w:val="00457442"/>
    <w:rsid w:val="00457535"/>
    <w:rsid w:val="0046073D"/>
    <w:rsid w:val="00460B4A"/>
    <w:rsid w:val="00460C6F"/>
    <w:rsid w:val="00461CE7"/>
    <w:rsid w:val="004624B9"/>
    <w:rsid w:val="00463E18"/>
    <w:rsid w:val="004649ED"/>
    <w:rsid w:val="00464EBB"/>
    <w:rsid w:val="004658B6"/>
    <w:rsid w:val="00466523"/>
    <w:rsid w:val="00466B8F"/>
    <w:rsid w:val="00467607"/>
    <w:rsid w:val="00467E4E"/>
    <w:rsid w:val="004714E4"/>
    <w:rsid w:val="00471AD1"/>
    <w:rsid w:val="004720A8"/>
    <w:rsid w:val="00472ADB"/>
    <w:rsid w:val="0047335A"/>
    <w:rsid w:val="00474370"/>
    <w:rsid w:val="0047489F"/>
    <w:rsid w:val="00474985"/>
    <w:rsid w:val="00474A18"/>
    <w:rsid w:val="00476994"/>
    <w:rsid w:val="00481B0F"/>
    <w:rsid w:val="00481B16"/>
    <w:rsid w:val="00481CFF"/>
    <w:rsid w:val="004848D4"/>
    <w:rsid w:val="004849E2"/>
    <w:rsid w:val="00486324"/>
    <w:rsid w:val="004863AF"/>
    <w:rsid w:val="004911D2"/>
    <w:rsid w:val="00492307"/>
    <w:rsid w:val="004924B6"/>
    <w:rsid w:val="00492BF8"/>
    <w:rsid w:val="00492C4B"/>
    <w:rsid w:val="0049328D"/>
    <w:rsid w:val="00493A8C"/>
    <w:rsid w:val="00494520"/>
    <w:rsid w:val="00495574"/>
    <w:rsid w:val="004957AD"/>
    <w:rsid w:val="0049769E"/>
    <w:rsid w:val="00497C9E"/>
    <w:rsid w:val="00497FDE"/>
    <w:rsid w:val="004A0227"/>
    <w:rsid w:val="004A0890"/>
    <w:rsid w:val="004A196D"/>
    <w:rsid w:val="004A28CB"/>
    <w:rsid w:val="004A2B50"/>
    <w:rsid w:val="004A305A"/>
    <w:rsid w:val="004A35A6"/>
    <w:rsid w:val="004A361E"/>
    <w:rsid w:val="004A5340"/>
    <w:rsid w:val="004B0277"/>
    <w:rsid w:val="004B2E00"/>
    <w:rsid w:val="004B3DE8"/>
    <w:rsid w:val="004B644A"/>
    <w:rsid w:val="004B6C42"/>
    <w:rsid w:val="004B6E94"/>
    <w:rsid w:val="004B71F7"/>
    <w:rsid w:val="004C18E8"/>
    <w:rsid w:val="004C2607"/>
    <w:rsid w:val="004C367E"/>
    <w:rsid w:val="004C3FD1"/>
    <w:rsid w:val="004C4ECD"/>
    <w:rsid w:val="004C4FBD"/>
    <w:rsid w:val="004D031C"/>
    <w:rsid w:val="004D4A6F"/>
    <w:rsid w:val="004D5382"/>
    <w:rsid w:val="004D5B56"/>
    <w:rsid w:val="004D61E6"/>
    <w:rsid w:val="004D7089"/>
    <w:rsid w:val="004E0D46"/>
    <w:rsid w:val="004E0EFE"/>
    <w:rsid w:val="004E15A0"/>
    <w:rsid w:val="004E2F99"/>
    <w:rsid w:val="004E335F"/>
    <w:rsid w:val="004E3724"/>
    <w:rsid w:val="004E4834"/>
    <w:rsid w:val="004E4B13"/>
    <w:rsid w:val="004E4EEB"/>
    <w:rsid w:val="004E4FBE"/>
    <w:rsid w:val="004E6552"/>
    <w:rsid w:val="004E6669"/>
    <w:rsid w:val="004E73A5"/>
    <w:rsid w:val="004E7840"/>
    <w:rsid w:val="004E7EB9"/>
    <w:rsid w:val="004E7F36"/>
    <w:rsid w:val="004F044C"/>
    <w:rsid w:val="004F04A9"/>
    <w:rsid w:val="004F0A74"/>
    <w:rsid w:val="004F2819"/>
    <w:rsid w:val="004F2F78"/>
    <w:rsid w:val="004F31C3"/>
    <w:rsid w:val="004F45ED"/>
    <w:rsid w:val="004F595E"/>
    <w:rsid w:val="004F5E23"/>
    <w:rsid w:val="004F5F2A"/>
    <w:rsid w:val="00501A79"/>
    <w:rsid w:val="00502796"/>
    <w:rsid w:val="005037B2"/>
    <w:rsid w:val="005040F3"/>
    <w:rsid w:val="00504C35"/>
    <w:rsid w:val="00504E5E"/>
    <w:rsid w:val="00506261"/>
    <w:rsid w:val="00507CC7"/>
    <w:rsid w:val="00507E68"/>
    <w:rsid w:val="0051094D"/>
    <w:rsid w:val="005133E9"/>
    <w:rsid w:val="00513A63"/>
    <w:rsid w:val="00513E57"/>
    <w:rsid w:val="0051421D"/>
    <w:rsid w:val="0051640F"/>
    <w:rsid w:val="00517C55"/>
    <w:rsid w:val="005204F5"/>
    <w:rsid w:val="00522123"/>
    <w:rsid w:val="00522222"/>
    <w:rsid w:val="0052322E"/>
    <w:rsid w:val="00523B97"/>
    <w:rsid w:val="005246E7"/>
    <w:rsid w:val="005267AC"/>
    <w:rsid w:val="00527C25"/>
    <w:rsid w:val="00527C8D"/>
    <w:rsid w:val="0053255A"/>
    <w:rsid w:val="005339F9"/>
    <w:rsid w:val="00533FAB"/>
    <w:rsid w:val="005343D5"/>
    <w:rsid w:val="00534C5B"/>
    <w:rsid w:val="00535B66"/>
    <w:rsid w:val="00536724"/>
    <w:rsid w:val="0053734D"/>
    <w:rsid w:val="00537665"/>
    <w:rsid w:val="00537EFC"/>
    <w:rsid w:val="00541E90"/>
    <w:rsid w:val="0054290D"/>
    <w:rsid w:val="00542DA9"/>
    <w:rsid w:val="00544CA3"/>
    <w:rsid w:val="005472D6"/>
    <w:rsid w:val="00547CEC"/>
    <w:rsid w:val="00547FBC"/>
    <w:rsid w:val="005501B6"/>
    <w:rsid w:val="005512FA"/>
    <w:rsid w:val="00552188"/>
    <w:rsid w:val="005566B9"/>
    <w:rsid w:val="00560172"/>
    <w:rsid w:val="005603C8"/>
    <w:rsid w:val="0056102A"/>
    <w:rsid w:val="00562F9D"/>
    <w:rsid w:val="0056310A"/>
    <w:rsid w:val="00563927"/>
    <w:rsid w:val="00563E8C"/>
    <w:rsid w:val="00565A42"/>
    <w:rsid w:val="0057148D"/>
    <w:rsid w:val="005721F3"/>
    <w:rsid w:val="005728C3"/>
    <w:rsid w:val="00572D33"/>
    <w:rsid w:val="0057341C"/>
    <w:rsid w:val="0057395C"/>
    <w:rsid w:val="0057535C"/>
    <w:rsid w:val="00575D56"/>
    <w:rsid w:val="00576AF7"/>
    <w:rsid w:val="0058035B"/>
    <w:rsid w:val="005804F6"/>
    <w:rsid w:val="00580970"/>
    <w:rsid w:val="005813D0"/>
    <w:rsid w:val="00582342"/>
    <w:rsid w:val="00584D77"/>
    <w:rsid w:val="005854E9"/>
    <w:rsid w:val="005855FE"/>
    <w:rsid w:val="00593294"/>
    <w:rsid w:val="0059395F"/>
    <w:rsid w:val="00593B1A"/>
    <w:rsid w:val="00595EEB"/>
    <w:rsid w:val="0059632D"/>
    <w:rsid w:val="0059670C"/>
    <w:rsid w:val="005977BE"/>
    <w:rsid w:val="005A26BE"/>
    <w:rsid w:val="005A3F36"/>
    <w:rsid w:val="005A5482"/>
    <w:rsid w:val="005A691E"/>
    <w:rsid w:val="005B0087"/>
    <w:rsid w:val="005B2555"/>
    <w:rsid w:val="005B620E"/>
    <w:rsid w:val="005B719B"/>
    <w:rsid w:val="005C08A8"/>
    <w:rsid w:val="005C1069"/>
    <w:rsid w:val="005C1ADA"/>
    <w:rsid w:val="005C2667"/>
    <w:rsid w:val="005C2D0E"/>
    <w:rsid w:val="005C31C4"/>
    <w:rsid w:val="005C4B98"/>
    <w:rsid w:val="005C69F7"/>
    <w:rsid w:val="005D044C"/>
    <w:rsid w:val="005D164E"/>
    <w:rsid w:val="005D1864"/>
    <w:rsid w:val="005D1CDA"/>
    <w:rsid w:val="005D42A0"/>
    <w:rsid w:val="005D4C46"/>
    <w:rsid w:val="005D65CE"/>
    <w:rsid w:val="005D68CA"/>
    <w:rsid w:val="005D7020"/>
    <w:rsid w:val="005E0739"/>
    <w:rsid w:val="005E0767"/>
    <w:rsid w:val="005E0F36"/>
    <w:rsid w:val="005E1489"/>
    <w:rsid w:val="005E1D1A"/>
    <w:rsid w:val="005E1D42"/>
    <w:rsid w:val="005F026A"/>
    <w:rsid w:val="005F07EC"/>
    <w:rsid w:val="005F2431"/>
    <w:rsid w:val="005F383E"/>
    <w:rsid w:val="005F48AD"/>
    <w:rsid w:val="005F5373"/>
    <w:rsid w:val="005F7842"/>
    <w:rsid w:val="00600075"/>
    <w:rsid w:val="006016C0"/>
    <w:rsid w:val="006021AA"/>
    <w:rsid w:val="00602D9E"/>
    <w:rsid w:val="006030F9"/>
    <w:rsid w:val="006054D9"/>
    <w:rsid w:val="00606DFB"/>
    <w:rsid w:val="00606ED8"/>
    <w:rsid w:val="00607F1A"/>
    <w:rsid w:val="006115B3"/>
    <w:rsid w:val="006121B2"/>
    <w:rsid w:val="00613A0D"/>
    <w:rsid w:val="006143E6"/>
    <w:rsid w:val="0061596E"/>
    <w:rsid w:val="00622231"/>
    <w:rsid w:val="00622F4F"/>
    <w:rsid w:val="00623389"/>
    <w:rsid w:val="006233E6"/>
    <w:rsid w:val="00623527"/>
    <w:rsid w:val="0062553D"/>
    <w:rsid w:val="006256BA"/>
    <w:rsid w:val="00625D5E"/>
    <w:rsid w:val="00625E0D"/>
    <w:rsid w:val="00626238"/>
    <w:rsid w:val="006271F8"/>
    <w:rsid w:val="006302F6"/>
    <w:rsid w:val="00630606"/>
    <w:rsid w:val="0063157E"/>
    <w:rsid w:val="00632E8F"/>
    <w:rsid w:val="006334E6"/>
    <w:rsid w:val="00633B73"/>
    <w:rsid w:val="00634506"/>
    <w:rsid w:val="00634703"/>
    <w:rsid w:val="00634B71"/>
    <w:rsid w:val="0063504D"/>
    <w:rsid w:val="00635B99"/>
    <w:rsid w:val="006367B7"/>
    <w:rsid w:val="0063791D"/>
    <w:rsid w:val="00637B93"/>
    <w:rsid w:val="00640634"/>
    <w:rsid w:val="00640A0F"/>
    <w:rsid w:val="00640B42"/>
    <w:rsid w:val="00641220"/>
    <w:rsid w:val="00642FAD"/>
    <w:rsid w:val="00644D58"/>
    <w:rsid w:val="00645210"/>
    <w:rsid w:val="006461FF"/>
    <w:rsid w:val="00646B6C"/>
    <w:rsid w:val="00646C8B"/>
    <w:rsid w:val="00650A91"/>
    <w:rsid w:val="00650DCD"/>
    <w:rsid w:val="006512BB"/>
    <w:rsid w:val="00651CA8"/>
    <w:rsid w:val="006532E4"/>
    <w:rsid w:val="00653F5B"/>
    <w:rsid w:val="00654576"/>
    <w:rsid w:val="006558E0"/>
    <w:rsid w:val="00656335"/>
    <w:rsid w:val="00656576"/>
    <w:rsid w:val="006565A2"/>
    <w:rsid w:val="00657249"/>
    <w:rsid w:val="006603F3"/>
    <w:rsid w:val="00662E23"/>
    <w:rsid w:val="0066314A"/>
    <w:rsid w:val="00664CE3"/>
    <w:rsid w:val="00667682"/>
    <w:rsid w:val="00667D76"/>
    <w:rsid w:val="00670224"/>
    <w:rsid w:val="0067434F"/>
    <w:rsid w:val="0067564D"/>
    <w:rsid w:val="00677AE9"/>
    <w:rsid w:val="0068079D"/>
    <w:rsid w:val="00680E22"/>
    <w:rsid w:val="00681C73"/>
    <w:rsid w:val="0068275C"/>
    <w:rsid w:val="006831E5"/>
    <w:rsid w:val="006837BF"/>
    <w:rsid w:val="006840D7"/>
    <w:rsid w:val="00684BA4"/>
    <w:rsid w:val="00686343"/>
    <w:rsid w:val="00690C33"/>
    <w:rsid w:val="006927AE"/>
    <w:rsid w:val="00692AE2"/>
    <w:rsid w:val="00692EE0"/>
    <w:rsid w:val="00693F9A"/>
    <w:rsid w:val="006963A5"/>
    <w:rsid w:val="00696505"/>
    <w:rsid w:val="006A5DA7"/>
    <w:rsid w:val="006B069F"/>
    <w:rsid w:val="006B08ED"/>
    <w:rsid w:val="006B1DBE"/>
    <w:rsid w:val="006B24EB"/>
    <w:rsid w:val="006B7004"/>
    <w:rsid w:val="006C165B"/>
    <w:rsid w:val="006C20B3"/>
    <w:rsid w:val="006C22F9"/>
    <w:rsid w:val="006C26DA"/>
    <w:rsid w:val="006C3A27"/>
    <w:rsid w:val="006C5E75"/>
    <w:rsid w:val="006C612C"/>
    <w:rsid w:val="006C6D64"/>
    <w:rsid w:val="006C7377"/>
    <w:rsid w:val="006C7F17"/>
    <w:rsid w:val="006D0763"/>
    <w:rsid w:val="006D19D1"/>
    <w:rsid w:val="006D2BB7"/>
    <w:rsid w:val="006D3D55"/>
    <w:rsid w:val="006D6AAA"/>
    <w:rsid w:val="006D73A0"/>
    <w:rsid w:val="006E455D"/>
    <w:rsid w:val="006E4FB4"/>
    <w:rsid w:val="006E5445"/>
    <w:rsid w:val="006E5EF6"/>
    <w:rsid w:val="006E600F"/>
    <w:rsid w:val="006E6115"/>
    <w:rsid w:val="006E6B36"/>
    <w:rsid w:val="006E6DE6"/>
    <w:rsid w:val="006F2F73"/>
    <w:rsid w:val="006F33C9"/>
    <w:rsid w:val="006F4EE2"/>
    <w:rsid w:val="006F54AF"/>
    <w:rsid w:val="006F6114"/>
    <w:rsid w:val="006F633B"/>
    <w:rsid w:val="006F7C91"/>
    <w:rsid w:val="0070093F"/>
    <w:rsid w:val="0070258A"/>
    <w:rsid w:val="00702D47"/>
    <w:rsid w:val="00703122"/>
    <w:rsid w:val="00703755"/>
    <w:rsid w:val="00704DCF"/>
    <w:rsid w:val="00705202"/>
    <w:rsid w:val="0070560F"/>
    <w:rsid w:val="00705773"/>
    <w:rsid w:val="007063F7"/>
    <w:rsid w:val="007066B9"/>
    <w:rsid w:val="00706856"/>
    <w:rsid w:val="00706DA3"/>
    <w:rsid w:val="00706DDD"/>
    <w:rsid w:val="00707573"/>
    <w:rsid w:val="00710302"/>
    <w:rsid w:val="00712204"/>
    <w:rsid w:val="007139DC"/>
    <w:rsid w:val="00714A4C"/>
    <w:rsid w:val="00715695"/>
    <w:rsid w:val="00716F75"/>
    <w:rsid w:val="00720376"/>
    <w:rsid w:val="00720DE0"/>
    <w:rsid w:val="00720FDA"/>
    <w:rsid w:val="00722865"/>
    <w:rsid w:val="00722E68"/>
    <w:rsid w:val="00724B78"/>
    <w:rsid w:val="007253B2"/>
    <w:rsid w:val="00725F87"/>
    <w:rsid w:val="00726056"/>
    <w:rsid w:val="00726713"/>
    <w:rsid w:val="00726861"/>
    <w:rsid w:val="00726DFF"/>
    <w:rsid w:val="00727C6F"/>
    <w:rsid w:val="00730EF7"/>
    <w:rsid w:val="00732B1C"/>
    <w:rsid w:val="00734783"/>
    <w:rsid w:val="00734F21"/>
    <w:rsid w:val="00736EB1"/>
    <w:rsid w:val="00737CF9"/>
    <w:rsid w:val="00737E39"/>
    <w:rsid w:val="0074038D"/>
    <w:rsid w:val="0074143D"/>
    <w:rsid w:val="007417D0"/>
    <w:rsid w:val="00741CB9"/>
    <w:rsid w:val="00741D06"/>
    <w:rsid w:val="00741FE0"/>
    <w:rsid w:val="00746265"/>
    <w:rsid w:val="00750EED"/>
    <w:rsid w:val="00751FE6"/>
    <w:rsid w:val="0075415B"/>
    <w:rsid w:val="00754697"/>
    <w:rsid w:val="0075480C"/>
    <w:rsid w:val="0075524E"/>
    <w:rsid w:val="007553C1"/>
    <w:rsid w:val="007554A6"/>
    <w:rsid w:val="00755F0D"/>
    <w:rsid w:val="00756A6A"/>
    <w:rsid w:val="00757481"/>
    <w:rsid w:val="00757F65"/>
    <w:rsid w:val="0076185D"/>
    <w:rsid w:val="007641B2"/>
    <w:rsid w:val="00764A19"/>
    <w:rsid w:val="007665C0"/>
    <w:rsid w:val="00766AE9"/>
    <w:rsid w:val="00766D95"/>
    <w:rsid w:val="007673AB"/>
    <w:rsid w:val="007677F9"/>
    <w:rsid w:val="0077045F"/>
    <w:rsid w:val="00771685"/>
    <w:rsid w:val="00771DC0"/>
    <w:rsid w:val="00772349"/>
    <w:rsid w:val="00774B0E"/>
    <w:rsid w:val="00776E56"/>
    <w:rsid w:val="00777311"/>
    <w:rsid w:val="00781C9E"/>
    <w:rsid w:val="00782E6A"/>
    <w:rsid w:val="0078496D"/>
    <w:rsid w:val="007850FB"/>
    <w:rsid w:val="0078791C"/>
    <w:rsid w:val="0079065B"/>
    <w:rsid w:val="007908CE"/>
    <w:rsid w:val="007911C5"/>
    <w:rsid w:val="007917F4"/>
    <w:rsid w:val="00791824"/>
    <w:rsid w:val="00792299"/>
    <w:rsid w:val="00793374"/>
    <w:rsid w:val="007939D0"/>
    <w:rsid w:val="0079734E"/>
    <w:rsid w:val="007A1B0C"/>
    <w:rsid w:val="007A2021"/>
    <w:rsid w:val="007A2750"/>
    <w:rsid w:val="007A325F"/>
    <w:rsid w:val="007A327B"/>
    <w:rsid w:val="007A3553"/>
    <w:rsid w:val="007A39BF"/>
    <w:rsid w:val="007A5828"/>
    <w:rsid w:val="007A584A"/>
    <w:rsid w:val="007A6709"/>
    <w:rsid w:val="007A697E"/>
    <w:rsid w:val="007B07CC"/>
    <w:rsid w:val="007B1B4A"/>
    <w:rsid w:val="007B20A0"/>
    <w:rsid w:val="007B27C1"/>
    <w:rsid w:val="007B28A0"/>
    <w:rsid w:val="007B2D11"/>
    <w:rsid w:val="007B2F61"/>
    <w:rsid w:val="007B4EFB"/>
    <w:rsid w:val="007B6073"/>
    <w:rsid w:val="007B7391"/>
    <w:rsid w:val="007B7C49"/>
    <w:rsid w:val="007C0DF3"/>
    <w:rsid w:val="007C2795"/>
    <w:rsid w:val="007C4119"/>
    <w:rsid w:val="007C47A3"/>
    <w:rsid w:val="007C4E89"/>
    <w:rsid w:val="007C66AA"/>
    <w:rsid w:val="007D0D0D"/>
    <w:rsid w:val="007D0F63"/>
    <w:rsid w:val="007D1FC3"/>
    <w:rsid w:val="007D3097"/>
    <w:rsid w:val="007D43D3"/>
    <w:rsid w:val="007D4B7A"/>
    <w:rsid w:val="007D548C"/>
    <w:rsid w:val="007D6D4E"/>
    <w:rsid w:val="007D78BB"/>
    <w:rsid w:val="007E0687"/>
    <w:rsid w:val="007E2339"/>
    <w:rsid w:val="007E3DE2"/>
    <w:rsid w:val="007E46E7"/>
    <w:rsid w:val="007E6888"/>
    <w:rsid w:val="007E6D36"/>
    <w:rsid w:val="007F0ADE"/>
    <w:rsid w:val="007F275F"/>
    <w:rsid w:val="007F370A"/>
    <w:rsid w:val="007F59D3"/>
    <w:rsid w:val="007F59D6"/>
    <w:rsid w:val="007F7EE2"/>
    <w:rsid w:val="00800514"/>
    <w:rsid w:val="00801A56"/>
    <w:rsid w:val="008025BC"/>
    <w:rsid w:val="0080297B"/>
    <w:rsid w:val="0080341B"/>
    <w:rsid w:val="00804242"/>
    <w:rsid w:val="00806518"/>
    <w:rsid w:val="008073A4"/>
    <w:rsid w:val="00807F0B"/>
    <w:rsid w:val="0081040F"/>
    <w:rsid w:val="00810B1D"/>
    <w:rsid w:val="00810CDE"/>
    <w:rsid w:val="00810FE4"/>
    <w:rsid w:val="00811399"/>
    <w:rsid w:val="008113AF"/>
    <w:rsid w:val="00811AFC"/>
    <w:rsid w:val="008121EF"/>
    <w:rsid w:val="00813903"/>
    <w:rsid w:val="0081558D"/>
    <w:rsid w:val="0082026F"/>
    <w:rsid w:val="00821364"/>
    <w:rsid w:val="00822A86"/>
    <w:rsid w:val="00822DB4"/>
    <w:rsid w:val="008240D4"/>
    <w:rsid w:val="00826088"/>
    <w:rsid w:val="00827DBB"/>
    <w:rsid w:val="0083067A"/>
    <w:rsid w:val="0083091A"/>
    <w:rsid w:val="00831FEE"/>
    <w:rsid w:val="0083218C"/>
    <w:rsid w:val="00836788"/>
    <w:rsid w:val="0083755A"/>
    <w:rsid w:val="0084456E"/>
    <w:rsid w:val="00845E73"/>
    <w:rsid w:val="00845F4A"/>
    <w:rsid w:val="00846D48"/>
    <w:rsid w:val="0084773B"/>
    <w:rsid w:val="00847EA0"/>
    <w:rsid w:val="008511B3"/>
    <w:rsid w:val="00851A02"/>
    <w:rsid w:val="008536E2"/>
    <w:rsid w:val="008540E6"/>
    <w:rsid w:val="008543A1"/>
    <w:rsid w:val="00854CC6"/>
    <w:rsid w:val="008552BE"/>
    <w:rsid w:val="00856ADD"/>
    <w:rsid w:val="00857FE3"/>
    <w:rsid w:val="00861375"/>
    <w:rsid w:val="008613C6"/>
    <w:rsid w:val="00861444"/>
    <w:rsid w:val="00862E37"/>
    <w:rsid w:val="00864379"/>
    <w:rsid w:val="008647F2"/>
    <w:rsid w:val="0087029B"/>
    <w:rsid w:val="008707AA"/>
    <w:rsid w:val="0087083D"/>
    <w:rsid w:val="00870D35"/>
    <w:rsid w:val="008738A6"/>
    <w:rsid w:val="00875008"/>
    <w:rsid w:val="008767E1"/>
    <w:rsid w:val="008769D4"/>
    <w:rsid w:val="00877E07"/>
    <w:rsid w:val="00880E29"/>
    <w:rsid w:val="008812AE"/>
    <w:rsid w:val="00883716"/>
    <w:rsid w:val="00884195"/>
    <w:rsid w:val="0088662A"/>
    <w:rsid w:val="00886C33"/>
    <w:rsid w:val="00887DF8"/>
    <w:rsid w:val="00887E02"/>
    <w:rsid w:val="00887E58"/>
    <w:rsid w:val="008905C5"/>
    <w:rsid w:val="00891FC4"/>
    <w:rsid w:val="00892379"/>
    <w:rsid w:val="0089319D"/>
    <w:rsid w:val="00895395"/>
    <w:rsid w:val="00895541"/>
    <w:rsid w:val="008958EB"/>
    <w:rsid w:val="00895F5D"/>
    <w:rsid w:val="00896554"/>
    <w:rsid w:val="0089680C"/>
    <w:rsid w:val="008974B5"/>
    <w:rsid w:val="00897B28"/>
    <w:rsid w:val="008A0CC9"/>
    <w:rsid w:val="008A4479"/>
    <w:rsid w:val="008A49FC"/>
    <w:rsid w:val="008A5F7A"/>
    <w:rsid w:val="008A65BB"/>
    <w:rsid w:val="008A6ECB"/>
    <w:rsid w:val="008A7F20"/>
    <w:rsid w:val="008B073F"/>
    <w:rsid w:val="008B16FF"/>
    <w:rsid w:val="008B227C"/>
    <w:rsid w:val="008B2E5D"/>
    <w:rsid w:val="008B2E8C"/>
    <w:rsid w:val="008B4231"/>
    <w:rsid w:val="008B4E79"/>
    <w:rsid w:val="008B5625"/>
    <w:rsid w:val="008C01D6"/>
    <w:rsid w:val="008C3FD0"/>
    <w:rsid w:val="008C4969"/>
    <w:rsid w:val="008C51BF"/>
    <w:rsid w:val="008C662F"/>
    <w:rsid w:val="008C75A5"/>
    <w:rsid w:val="008C77A8"/>
    <w:rsid w:val="008D0075"/>
    <w:rsid w:val="008D00F5"/>
    <w:rsid w:val="008D1369"/>
    <w:rsid w:val="008D3448"/>
    <w:rsid w:val="008D3DA4"/>
    <w:rsid w:val="008D4220"/>
    <w:rsid w:val="008D489A"/>
    <w:rsid w:val="008D49DC"/>
    <w:rsid w:val="008D4CDB"/>
    <w:rsid w:val="008D6152"/>
    <w:rsid w:val="008D7A02"/>
    <w:rsid w:val="008D7CA5"/>
    <w:rsid w:val="008E104F"/>
    <w:rsid w:val="008E179F"/>
    <w:rsid w:val="008E1D22"/>
    <w:rsid w:val="008E4CB1"/>
    <w:rsid w:val="008E7197"/>
    <w:rsid w:val="008F083D"/>
    <w:rsid w:val="008F134D"/>
    <w:rsid w:val="008F1F62"/>
    <w:rsid w:val="008F1F66"/>
    <w:rsid w:val="008F245F"/>
    <w:rsid w:val="008F2D50"/>
    <w:rsid w:val="008F306A"/>
    <w:rsid w:val="008F30B2"/>
    <w:rsid w:val="008F4320"/>
    <w:rsid w:val="008F5D13"/>
    <w:rsid w:val="008F5D55"/>
    <w:rsid w:val="00900FA7"/>
    <w:rsid w:val="00901E0C"/>
    <w:rsid w:val="00902160"/>
    <w:rsid w:val="00902FE3"/>
    <w:rsid w:val="009037EF"/>
    <w:rsid w:val="00905820"/>
    <w:rsid w:val="00905BAB"/>
    <w:rsid w:val="00907008"/>
    <w:rsid w:val="0090796B"/>
    <w:rsid w:val="00912891"/>
    <w:rsid w:val="00912E13"/>
    <w:rsid w:val="00914DD2"/>
    <w:rsid w:val="00915220"/>
    <w:rsid w:val="00920031"/>
    <w:rsid w:val="0092057E"/>
    <w:rsid w:val="009216A4"/>
    <w:rsid w:val="00923CE4"/>
    <w:rsid w:val="00924394"/>
    <w:rsid w:val="0092499D"/>
    <w:rsid w:val="009270A9"/>
    <w:rsid w:val="009301C3"/>
    <w:rsid w:val="009302D8"/>
    <w:rsid w:val="00930F9D"/>
    <w:rsid w:val="00931ACA"/>
    <w:rsid w:val="009338D9"/>
    <w:rsid w:val="0093428F"/>
    <w:rsid w:val="009344B8"/>
    <w:rsid w:val="009344DE"/>
    <w:rsid w:val="009370DE"/>
    <w:rsid w:val="00937E3D"/>
    <w:rsid w:val="009428C6"/>
    <w:rsid w:val="009432A6"/>
    <w:rsid w:val="00943747"/>
    <w:rsid w:val="00943A39"/>
    <w:rsid w:val="009453D5"/>
    <w:rsid w:val="009500A7"/>
    <w:rsid w:val="0095242F"/>
    <w:rsid w:val="009532A8"/>
    <w:rsid w:val="009547EC"/>
    <w:rsid w:val="00956B4E"/>
    <w:rsid w:val="009602F1"/>
    <w:rsid w:val="00965DBF"/>
    <w:rsid w:val="0096622A"/>
    <w:rsid w:val="00966D14"/>
    <w:rsid w:val="0096746B"/>
    <w:rsid w:val="00967856"/>
    <w:rsid w:val="009679B8"/>
    <w:rsid w:val="0097164E"/>
    <w:rsid w:val="00974769"/>
    <w:rsid w:val="00974FA3"/>
    <w:rsid w:val="00975D56"/>
    <w:rsid w:val="00975D81"/>
    <w:rsid w:val="00976FDC"/>
    <w:rsid w:val="00977220"/>
    <w:rsid w:val="0097727C"/>
    <w:rsid w:val="00977912"/>
    <w:rsid w:val="00982C82"/>
    <w:rsid w:val="00983150"/>
    <w:rsid w:val="00986269"/>
    <w:rsid w:val="0098706D"/>
    <w:rsid w:val="009877A2"/>
    <w:rsid w:val="0099102E"/>
    <w:rsid w:val="00991590"/>
    <w:rsid w:val="009929D2"/>
    <w:rsid w:val="00992F85"/>
    <w:rsid w:val="00993115"/>
    <w:rsid w:val="009938F0"/>
    <w:rsid w:val="00995361"/>
    <w:rsid w:val="00995478"/>
    <w:rsid w:val="00995DED"/>
    <w:rsid w:val="00995E17"/>
    <w:rsid w:val="00996452"/>
    <w:rsid w:val="00996467"/>
    <w:rsid w:val="00996B3C"/>
    <w:rsid w:val="009975BF"/>
    <w:rsid w:val="009A1424"/>
    <w:rsid w:val="009A2813"/>
    <w:rsid w:val="009A47A4"/>
    <w:rsid w:val="009A4ADB"/>
    <w:rsid w:val="009A4C45"/>
    <w:rsid w:val="009A644E"/>
    <w:rsid w:val="009A6476"/>
    <w:rsid w:val="009B0F3E"/>
    <w:rsid w:val="009B1232"/>
    <w:rsid w:val="009B2A66"/>
    <w:rsid w:val="009B2A84"/>
    <w:rsid w:val="009B6960"/>
    <w:rsid w:val="009C1794"/>
    <w:rsid w:val="009C1B9B"/>
    <w:rsid w:val="009C1EA3"/>
    <w:rsid w:val="009C4370"/>
    <w:rsid w:val="009C59F2"/>
    <w:rsid w:val="009D03EA"/>
    <w:rsid w:val="009D1BD5"/>
    <w:rsid w:val="009D2E97"/>
    <w:rsid w:val="009D4D37"/>
    <w:rsid w:val="009D672F"/>
    <w:rsid w:val="009D6765"/>
    <w:rsid w:val="009E3EC8"/>
    <w:rsid w:val="009E5396"/>
    <w:rsid w:val="009E5913"/>
    <w:rsid w:val="009E5B3E"/>
    <w:rsid w:val="009E65E9"/>
    <w:rsid w:val="009F096F"/>
    <w:rsid w:val="009F17A8"/>
    <w:rsid w:val="009F1C7E"/>
    <w:rsid w:val="009F2756"/>
    <w:rsid w:val="009F2EA6"/>
    <w:rsid w:val="009F31E7"/>
    <w:rsid w:val="009F3DE2"/>
    <w:rsid w:val="009F45A1"/>
    <w:rsid w:val="009F5907"/>
    <w:rsid w:val="009F7329"/>
    <w:rsid w:val="00A00A03"/>
    <w:rsid w:val="00A01EAE"/>
    <w:rsid w:val="00A02156"/>
    <w:rsid w:val="00A0245A"/>
    <w:rsid w:val="00A03760"/>
    <w:rsid w:val="00A03E8A"/>
    <w:rsid w:val="00A03EED"/>
    <w:rsid w:val="00A04CDF"/>
    <w:rsid w:val="00A04EF7"/>
    <w:rsid w:val="00A054E3"/>
    <w:rsid w:val="00A05EA6"/>
    <w:rsid w:val="00A12A60"/>
    <w:rsid w:val="00A14309"/>
    <w:rsid w:val="00A15731"/>
    <w:rsid w:val="00A16335"/>
    <w:rsid w:val="00A17270"/>
    <w:rsid w:val="00A20BE0"/>
    <w:rsid w:val="00A21450"/>
    <w:rsid w:val="00A228A4"/>
    <w:rsid w:val="00A22ACF"/>
    <w:rsid w:val="00A24B05"/>
    <w:rsid w:val="00A260DA"/>
    <w:rsid w:val="00A30A95"/>
    <w:rsid w:val="00A31042"/>
    <w:rsid w:val="00A32AEF"/>
    <w:rsid w:val="00A32B49"/>
    <w:rsid w:val="00A33045"/>
    <w:rsid w:val="00A33CC1"/>
    <w:rsid w:val="00A343E6"/>
    <w:rsid w:val="00A3444E"/>
    <w:rsid w:val="00A34F90"/>
    <w:rsid w:val="00A36ADA"/>
    <w:rsid w:val="00A37A04"/>
    <w:rsid w:val="00A4046B"/>
    <w:rsid w:val="00A40730"/>
    <w:rsid w:val="00A40A06"/>
    <w:rsid w:val="00A4132A"/>
    <w:rsid w:val="00A41D8D"/>
    <w:rsid w:val="00A43B51"/>
    <w:rsid w:val="00A43FC5"/>
    <w:rsid w:val="00A44A0B"/>
    <w:rsid w:val="00A461F0"/>
    <w:rsid w:val="00A47447"/>
    <w:rsid w:val="00A50048"/>
    <w:rsid w:val="00A510D6"/>
    <w:rsid w:val="00A52656"/>
    <w:rsid w:val="00A56572"/>
    <w:rsid w:val="00A566B2"/>
    <w:rsid w:val="00A57CD8"/>
    <w:rsid w:val="00A57D9F"/>
    <w:rsid w:val="00A57EEF"/>
    <w:rsid w:val="00A60508"/>
    <w:rsid w:val="00A612E9"/>
    <w:rsid w:val="00A61A69"/>
    <w:rsid w:val="00A62303"/>
    <w:rsid w:val="00A642CE"/>
    <w:rsid w:val="00A66672"/>
    <w:rsid w:val="00A6785E"/>
    <w:rsid w:val="00A71455"/>
    <w:rsid w:val="00A74066"/>
    <w:rsid w:val="00A74F27"/>
    <w:rsid w:val="00A76C62"/>
    <w:rsid w:val="00A802BD"/>
    <w:rsid w:val="00A82A5F"/>
    <w:rsid w:val="00A84453"/>
    <w:rsid w:val="00A8649D"/>
    <w:rsid w:val="00A871A9"/>
    <w:rsid w:val="00A87B51"/>
    <w:rsid w:val="00A90300"/>
    <w:rsid w:val="00A903EC"/>
    <w:rsid w:val="00A90925"/>
    <w:rsid w:val="00A91B06"/>
    <w:rsid w:val="00A91ECD"/>
    <w:rsid w:val="00A927F2"/>
    <w:rsid w:val="00A9395A"/>
    <w:rsid w:val="00A94551"/>
    <w:rsid w:val="00A946B9"/>
    <w:rsid w:val="00A95C22"/>
    <w:rsid w:val="00A95DAD"/>
    <w:rsid w:val="00A96083"/>
    <w:rsid w:val="00A96149"/>
    <w:rsid w:val="00A962CB"/>
    <w:rsid w:val="00AA0157"/>
    <w:rsid w:val="00AA04E9"/>
    <w:rsid w:val="00AA08B8"/>
    <w:rsid w:val="00AA0DB3"/>
    <w:rsid w:val="00AA235F"/>
    <w:rsid w:val="00AA2523"/>
    <w:rsid w:val="00AA3794"/>
    <w:rsid w:val="00AA3B54"/>
    <w:rsid w:val="00AA619F"/>
    <w:rsid w:val="00AA6BF0"/>
    <w:rsid w:val="00AB0991"/>
    <w:rsid w:val="00AB4F5F"/>
    <w:rsid w:val="00AB65FA"/>
    <w:rsid w:val="00AB7CB9"/>
    <w:rsid w:val="00AC0FFF"/>
    <w:rsid w:val="00AC1F3C"/>
    <w:rsid w:val="00AC2701"/>
    <w:rsid w:val="00AC2F2A"/>
    <w:rsid w:val="00AC37E2"/>
    <w:rsid w:val="00AC3BE5"/>
    <w:rsid w:val="00AC48ED"/>
    <w:rsid w:val="00AC59D2"/>
    <w:rsid w:val="00AC71B3"/>
    <w:rsid w:val="00AD03AA"/>
    <w:rsid w:val="00AD0FD2"/>
    <w:rsid w:val="00AD1814"/>
    <w:rsid w:val="00AD1A8E"/>
    <w:rsid w:val="00AD1C58"/>
    <w:rsid w:val="00AD1E50"/>
    <w:rsid w:val="00AD3188"/>
    <w:rsid w:val="00AD3D28"/>
    <w:rsid w:val="00AD45B8"/>
    <w:rsid w:val="00AD606E"/>
    <w:rsid w:val="00AD6590"/>
    <w:rsid w:val="00AD6E80"/>
    <w:rsid w:val="00AD762A"/>
    <w:rsid w:val="00AE0146"/>
    <w:rsid w:val="00AE0E9F"/>
    <w:rsid w:val="00AE2E03"/>
    <w:rsid w:val="00AE3150"/>
    <w:rsid w:val="00AE3BC7"/>
    <w:rsid w:val="00AE4CE4"/>
    <w:rsid w:val="00AE7158"/>
    <w:rsid w:val="00AF0847"/>
    <w:rsid w:val="00AF1832"/>
    <w:rsid w:val="00AF184E"/>
    <w:rsid w:val="00AF2FD7"/>
    <w:rsid w:val="00AF35AC"/>
    <w:rsid w:val="00AF5BD7"/>
    <w:rsid w:val="00AF7251"/>
    <w:rsid w:val="00AF7F27"/>
    <w:rsid w:val="00B00306"/>
    <w:rsid w:val="00B008D5"/>
    <w:rsid w:val="00B012F2"/>
    <w:rsid w:val="00B014CC"/>
    <w:rsid w:val="00B0514E"/>
    <w:rsid w:val="00B06551"/>
    <w:rsid w:val="00B06C62"/>
    <w:rsid w:val="00B074F3"/>
    <w:rsid w:val="00B07ACE"/>
    <w:rsid w:val="00B104AC"/>
    <w:rsid w:val="00B11D58"/>
    <w:rsid w:val="00B11D7A"/>
    <w:rsid w:val="00B12011"/>
    <w:rsid w:val="00B13536"/>
    <w:rsid w:val="00B136E6"/>
    <w:rsid w:val="00B13DA0"/>
    <w:rsid w:val="00B143B3"/>
    <w:rsid w:val="00B14790"/>
    <w:rsid w:val="00B15708"/>
    <w:rsid w:val="00B1773A"/>
    <w:rsid w:val="00B17C6B"/>
    <w:rsid w:val="00B20DB2"/>
    <w:rsid w:val="00B232FC"/>
    <w:rsid w:val="00B2345B"/>
    <w:rsid w:val="00B242A5"/>
    <w:rsid w:val="00B243F1"/>
    <w:rsid w:val="00B2488F"/>
    <w:rsid w:val="00B24C28"/>
    <w:rsid w:val="00B26B27"/>
    <w:rsid w:val="00B27EA3"/>
    <w:rsid w:val="00B309F8"/>
    <w:rsid w:val="00B3227C"/>
    <w:rsid w:val="00B32CFD"/>
    <w:rsid w:val="00B331A2"/>
    <w:rsid w:val="00B3388D"/>
    <w:rsid w:val="00B34687"/>
    <w:rsid w:val="00B346B3"/>
    <w:rsid w:val="00B34D86"/>
    <w:rsid w:val="00B34DA6"/>
    <w:rsid w:val="00B35B8D"/>
    <w:rsid w:val="00B40605"/>
    <w:rsid w:val="00B40D44"/>
    <w:rsid w:val="00B41816"/>
    <w:rsid w:val="00B437E2"/>
    <w:rsid w:val="00B43D5A"/>
    <w:rsid w:val="00B457B2"/>
    <w:rsid w:val="00B47857"/>
    <w:rsid w:val="00B47AFE"/>
    <w:rsid w:val="00B5046F"/>
    <w:rsid w:val="00B54147"/>
    <w:rsid w:val="00B55A1F"/>
    <w:rsid w:val="00B6169D"/>
    <w:rsid w:val="00B62C35"/>
    <w:rsid w:val="00B64F32"/>
    <w:rsid w:val="00B71877"/>
    <w:rsid w:val="00B71AF4"/>
    <w:rsid w:val="00B71BCA"/>
    <w:rsid w:val="00B723C0"/>
    <w:rsid w:val="00B72520"/>
    <w:rsid w:val="00B72CB1"/>
    <w:rsid w:val="00B73A3A"/>
    <w:rsid w:val="00B759D0"/>
    <w:rsid w:val="00B76288"/>
    <w:rsid w:val="00B76A9C"/>
    <w:rsid w:val="00B8043B"/>
    <w:rsid w:val="00B80A7B"/>
    <w:rsid w:val="00B80F95"/>
    <w:rsid w:val="00B8124C"/>
    <w:rsid w:val="00B81348"/>
    <w:rsid w:val="00B83E3B"/>
    <w:rsid w:val="00B84477"/>
    <w:rsid w:val="00B849C8"/>
    <w:rsid w:val="00B85971"/>
    <w:rsid w:val="00B8597A"/>
    <w:rsid w:val="00B86045"/>
    <w:rsid w:val="00B87A2D"/>
    <w:rsid w:val="00B95542"/>
    <w:rsid w:val="00B97557"/>
    <w:rsid w:val="00BA3105"/>
    <w:rsid w:val="00BA3996"/>
    <w:rsid w:val="00BB2ABC"/>
    <w:rsid w:val="00BB3945"/>
    <w:rsid w:val="00BB58F3"/>
    <w:rsid w:val="00BB60CC"/>
    <w:rsid w:val="00BB6339"/>
    <w:rsid w:val="00BB652E"/>
    <w:rsid w:val="00BB76B7"/>
    <w:rsid w:val="00BC04D0"/>
    <w:rsid w:val="00BC0760"/>
    <w:rsid w:val="00BC1432"/>
    <w:rsid w:val="00BC2278"/>
    <w:rsid w:val="00BC2911"/>
    <w:rsid w:val="00BC3095"/>
    <w:rsid w:val="00BC4CB6"/>
    <w:rsid w:val="00BC7E76"/>
    <w:rsid w:val="00BC7F1F"/>
    <w:rsid w:val="00BD023C"/>
    <w:rsid w:val="00BD0B75"/>
    <w:rsid w:val="00BD0EA7"/>
    <w:rsid w:val="00BD1B66"/>
    <w:rsid w:val="00BD2546"/>
    <w:rsid w:val="00BD3A12"/>
    <w:rsid w:val="00BD6A77"/>
    <w:rsid w:val="00BD6C5E"/>
    <w:rsid w:val="00BD6D69"/>
    <w:rsid w:val="00BD6FD4"/>
    <w:rsid w:val="00BD7319"/>
    <w:rsid w:val="00BE1595"/>
    <w:rsid w:val="00BE16DF"/>
    <w:rsid w:val="00BE56F2"/>
    <w:rsid w:val="00BE61F6"/>
    <w:rsid w:val="00BE62AE"/>
    <w:rsid w:val="00BE6338"/>
    <w:rsid w:val="00BF0536"/>
    <w:rsid w:val="00BF0594"/>
    <w:rsid w:val="00BF1A86"/>
    <w:rsid w:val="00BF3A7C"/>
    <w:rsid w:val="00BF54B4"/>
    <w:rsid w:val="00BF5DD8"/>
    <w:rsid w:val="00BF7855"/>
    <w:rsid w:val="00BF78C4"/>
    <w:rsid w:val="00C00171"/>
    <w:rsid w:val="00C00B64"/>
    <w:rsid w:val="00C01CD7"/>
    <w:rsid w:val="00C03215"/>
    <w:rsid w:val="00C0329A"/>
    <w:rsid w:val="00C0352E"/>
    <w:rsid w:val="00C03577"/>
    <w:rsid w:val="00C0426C"/>
    <w:rsid w:val="00C06567"/>
    <w:rsid w:val="00C067A2"/>
    <w:rsid w:val="00C071FF"/>
    <w:rsid w:val="00C07295"/>
    <w:rsid w:val="00C10AD9"/>
    <w:rsid w:val="00C111C8"/>
    <w:rsid w:val="00C11422"/>
    <w:rsid w:val="00C115C7"/>
    <w:rsid w:val="00C11B80"/>
    <w:rsid w:val="00C14204"/>
    <w:rsid w:val="00C15B94"/>
    <w:rsid w:val="00C17A2F"/>
    <w:rsid w:val="00C202CA"/>
    <w:rsid w:val="00C209E8"/>
    <w:rsid w:val="00C20ACC"/>
    <w:rsid w:val="00C224AD"/>
    <w:rsid w:val="00C2362C"/>
    <w:rsid w:val="00C23A70"/>
    <w:rsid w:val="00C25699"/>
    <w:rsid w:val="00C27CD5"/>
    <w:rsid w:val="00C305F0"/>
    <w:rsid w:val="00C3197A"/>
    <w:rsid w:val="00C32789"/>
    <w:rsid w:val="00C33ED3"/>
    <w:rsid w:val="00C3461D"/>
    <w:rsid w:val="00C35DC2"/>
    <w:rsid w:val="00C42A7A"/>
    <w:rsid w:val="00C44FF7"/>
    <w:rsid w:val="00C455D3"/>
    <w:rsid w:val="00C45DE7"/>
    <w:rsid w:val="00C4684A"/>
    <w:rsid w:val="00C46EFD"/>
    <w:rsid w:val="00C4755F"/>
    <w:rsid w:val="00C47F9C"/>
    <w:rsid w:val="00C50336"/>
    <w:rsid w:val="00C50D2E"/>
    <w:rsid w:val="00C50EFC"/>
    <w:rsid w:val="00C517FF"/>
    <w:rsid w:val="00C528FE"/>
    <w:rsid w:val="00C532BC"/>
    <w:rsid w:val="00C534E3"/>
    <w:rsid w:val="00C53B31"/>
    <w:rsid w:val="00C53C4E"/>
    <w:rsid w:val="00C56987"/>
    <w:rsid w:val="00C57798"/>
    <w:rsid w:val="00C605D7"/>
    <w:rsid w:val="00C60A8B"/>
    <w:rsid w:val="00C61E3D"/>
    <w:rsid w:val="00C624E0"/>
    <w:rsid w:val="00C6407E"/>
    <w:rsid w:val="00C643D0"/>
    <w:rsid w:val="00C652B9"/>
    <w:rsid w:val="00C66253"/>
    <w:rsid w:val="00C66730"/>
    <w:rsid w:val="00C6680F"/>
    <w:rsid w:val="00C6684E"/>
    <w:rsid w:val="00C67C18"/>
    <w:rsid w:val="00C70FD8"/>
    <w:rsid w:val="00C71186"/>
    <w:rsid w:val="00C71EB8"/>
    <w:rsid w:val="00C731D3"/>
    <w:rsid w:val="00C73F5F"/>
    <w:rsid w:val="00C74013"/>
    <w:rsid w:val="00C747D1"/>
    <w:rsid w:val="00C77DA9"/>
    <w:rsid w:val="00C80546"/>
    <w:rsid w:val="00C809C3"/>
    <w:rsid w:val="00C810BD"/>
    <w:rsid w:val="00C819F4"/>
    <w:rsid w:val="00C82A9C"/>
    <w:rsid w:val="00C83564"/>
    <w:rsid w:val="00C84684"/>
    <w:rsid w:val="00C84A35"/>
    <w:rsid w:val="00C853BD"/>
    <w:rsid w:val="00C86AAF"/>
    <w:rsid w:val="00C879EA"/>
    <w:rsid w:val="00C87F85"/>
    <w:rsid w:val="00C9044F"/>
    <w:rsid w:val="00C9064A"/>
    <w:rsid w:val="00C90966"/>
    <w:rsid w:val="00C912C4"/>
    <w:rsid w:val="00C912E7"/>
    <w:rsid w:val="00C92871"/>
    <w:rsid w:val="00C928BE"/>
    <w:rsid w:val="00C92A80"/>
    <w:rsid w:val="00C92C7F"/>
    <w:rsid w:val="00C95363"/>
    <w:rsid w:val="00C9547F"/>
    <w:rsid w:val="00C96099"/>
    <w:rsid w:val="00CA097A"/>
    <w:rsid w:val="00CA0DB5"/>
    <w:rsid w:val="00CA1269"/>
    <w:rsid w:val="00CA22C6"/>
    <w:rsid w:val="00CA2F13"/>
    <w:rsid w:val="00CA3E53"/>
    <w:rsid w:val="00CA552B"/>
    <w:rsid w:val="00CB04BE"/>
    <w:rsid w:val="00CB140F"/>
    <w:rsid w:val="00CB1D8D"/>
    <w:rsid w:val="00CB25D3"/>
    <w:rsid w:val="00CB2A8E"/>
    <w:rsid w:val="00CB350C"/>
    <w:rsid w:val="00CB4914"/>
    <w:rsid w:val="00CB557D"/>
    <w:rsid w:val="00CB6DAC"/>
    <w:rsid w:val="00CB7025"/>
    <w:rsid w:val="00CB7405"/>
    <w:rsid w:val="00CB7CB0"/>
    <w:rsid w:val="00CC2679"/>
    <w:rsid w:val="00CC26BD"/>
    <w:rsid w:val="00CC3430"/>
    <w:rsid w:val="00CC3FF6"/>
    <w:rsid w:val="00CC4159"/>
    <w:rsid w:val="00CC5CCA"/>
    <w:rsid w:val="00CC7FF2"/>
    <w:rsid w:val="00CD2DB0"/>
    <w:rsid w:val="00CD4E64"/>
    <w:rsid w:val="00CD52AA"/>
    <w:rsid w:val="00CD5CBF"/>
    <w:rsid w:val="00CD613C"/>
    <w:rsid w:val="00CD67AB"/>
    <w:rsid w:val="00CD6A0D"/>
    <w:rsid w:val="00CD6BB1"/>
    <w:rsid w:val="00CD7079"/>
    <w:rsid w:val="00CD7A2C"/>
    <w:rsid w:val="00CE01CE"/>
    <w:rsid w:val="00CE1421"/>
    <w:rsid w:val="00CE183D"/>
    <w:rsid w:val="00CE19A0"/>
    <w:rsid w:val="00CE2D4B"/>
    <w:rsid w:val="00CE373E"/>
    <w:rsid w:val="00CE38D3"/>
    <w:rsid w:val="00CE50FB"/>
    <w:rsid w:val="00CE7080"/>
    <w:rsid w:val="00CF0D02"/>
    <w:rsid w:val="00CF0FAD"/>
    <w:rsid w:val="00CF1E1D"/>
    <w:rsid w:val="00CF1FBD"/>
    <w:rsid w:val="00CF2299"/>
    <w:rsid w:val="00CF2FFE"/>
    <w:rsid w:val="00CF3473"/>
    <w:rsid w:val="00CF641D"/>
    <w:rsid w:val="00CF771F"/>
    <w:rsid w:val="00CF7CAA"/>
    <w:rsid w:val="00CF7D85"/>
    <w:rsid w:val="00CF7EB8"/>
    <w:rsid w:val="00D00C01"/>
    <w:rsid w:val="00D01445"/>
    <w:rsid w:val="00D0164C"/>
    <w:rsid w:val="00D01CF5"/>
    <w:rsid w:val="00D02F6C"/>
    <w:rsid w:val="00D03434"/>
    <w:rsid w:val="00D03466"/>
    <w:rsid w:val="00D03D6D"/>
    <w:rsid w:val="00D0510F"/>
    <w:rsid w:val="00D06832"/>
    <w:rsid w:val="00D06CFE"/>
    <w:rsid w:val="00D15225"/>
    <w:rsid w:val="00D1555E"/>
    <w:rsid w:val="00D15752"/>
    <w:rsid w:val="00D1649A"/>
    <w:rsid w:val="00D17B26"/>
    <w:rsid w:val="00D20C8A"/>
    <w:rsid w:val="00D20DEC"/>
    <w:rsid w:val="00D245BB"/>
    <w:rsid w:val="00D24A63"/>
    <w:rsid w:val="00D24DA1"/>
    <w:rsid w:val="00D25A47"/>
    <w:rsid w:val="00D269F2"/>
    <w:rsid w:val="00D26C19"/>
    <w:rsid w:val="00D27111"/>
    <w:rsid w:val="00D33EBA"/>
    <w:rsid w:val="00D34625"/>
    <w:rsid w:val="00D35918"/>
    <w:rsid w:val="00D401FC"/>
    <w:rsid w:val="00D40982"/>
    <w:rsid w:val="00D40EB8"/>
    <w:rsid w:val="00D43098"/>
    <w:rsid w:val="00D43C52"/>
    <w:rsid w:val="00D43C64"/>
    <w:rsid w:val="00D43F38"/>
    <w:rsid w:val="00D44452"/>
    <w:rsid w:val="00D446F0"/>
    <w:rsid w:val="00D44DEC"/>
    <w:rsid w:val="00D455CB"/>
    <w:rsid w:val="00D465CE"/>
    <w:rsid w:val="00D533A2"/>
    <w:rsid w:val="00D537FB"/>
    <w:rsid w:val="00D53A93"/>
    <w:rsid w:val="00D53D56"/>
    <w:rsid w:val="00D560F4"/>
    <w:rsid w:val="00D56765"/>
    <w:rsid w:val="00D56CE3"/>
    <w:rsid w:val="00D5730B"/>
    <w:rsid w:val="00D5766D"/>
    <w:rsid w:val="00D605BC"/>
    <w:rsid w:val="00D614FD"/>
    <w:rsid w:val="00D616FF"/>
    <w:rsid w:val="00D6233E"/>
    <w:rsid w:val="00D62D0F"/>
    <w:rsid w:val="00D67D68"/>
    <w:rsid w:val="00D7122F"/>
    <w:rsid w:val="00D7402B"/>
    <w:rsid w:val="00D7565A"/>
    <w:rsid w:val="00D77071"/>
    <w:rsid w:val="00D77385"/>
    <w:rsid w:val="00D8118C"/>
    <w:rsid w:val="00D818F1"/>
    <w:rsid w:val="00D82626"/>
    <w:rsid w:val="00D828AA"/>
    <w:rsid w:val="00D82EEB"/>
    <w:rsid w:val="00D84A5F"/>
    <w:rsid w:val="00D84C29"/>
    <w:rsid w:val="00D84DBF"/>
    <w:rsid w:val="00D859D7"/>
    <w:rsid w:val="00D86C06"/>
    <w:rsid w:val="00D87758"/>
    <w:rsid w:val="00D90206"/>
    <w:rsid w:val="00D902DE"/>
    <w:rsid w:val="00D9051B"/>
    <w:rsid w:val="00D907AB"/>
    <w:rsid w:val="00D91472"/>
    <w:rsid w:val="00D939D8"/>
    <w:rsid w:val="00D94361"/>
    <w:rsid w:val="00D94912"/>
    <w:rsid w:val="00D95C91"/>
    <w:rsid w:val="00D975A7"/>
    <w:rsid w:val="00D97624"/>
    <w:rsid w:val="00DA0779"/>
    <w:rsid w:val="00DA1A14"/>
    <w:rsid w:val="00DA1A4F"/>
    <w:rsid w:val="00DA1A9D"/>
    <w:rsid w:val="00DA1E00"/>
    <w:rsid w:val="00DA1EB1"/>
    <w:rsid w:val="00DA457A"/>
    <w:rsid w:val="00DA4650"/>
    <w:rsid w:val="00DA52F0"/>
    <w:rsid w:val="00DA6468"/>
    <w:rsid w:val="00DA699B"/>
    <w:rsid w:val="00DA7772"/>
    <w:rsid w:val="00DB26CF"/>
    <w:rsid w:val="00DB2BE7"/>
    <w:rsid w:val="00DB2F7A"/>
    <w:rsid w:val="00DB3628"/>
    <w:rsid w:val="00DB3BAF"/>
    <w:rsid w:val="00DB3D08"/>
    <w:rsid w:val="00DB54C9"/>
    <w:rsid w:val="00DB55A6"/>
    <w:rsid w:val="00DC24A0"/>
    <w:rsid w:val="00DC28C1"/>
    <w:rsid w:val="00DC561C"/>
    <w:rsid w:val="00DC58FC"/>
    <w:rsid w:val="00DC70EA"/>
    <w:rsid w:val="00DD0B37"/>
    <w:rsid w:val="00DD19B3"/>
    <w:rsid w:val="00DD1A57"/>
    <w:rsid w:val="00DD41EE"/>
    <w:rsid w:val="00DD473B"/>
    <w:rsid w:val="00DE215C"/>
    <w:rsid w:val="00DE44DC"/>
    <w:rsid w:val="00DE4502"/>
    <w:rsid w:val="00DE4577"/>
    <w:rsid w:val="00DE59DA"/>
    <w:rsid w:val="00DE7FFA"/>
    <w:rsid w:val="00DF105A"/>
    <w:rsid w:val="00DF3249"/>
    <w:rsid w:val="00DF4E74"/>
    <w:rsid w:val="00DF5754"/>
    <w:rsid w:val="00DF5A1F"/>
    <w:rsid w:val="00E007F8"/>
    <w:rsid w:val="00E00A7C"/>
    <w:rsid w:val="00E00D74"/>
    <w:rsid w:val="00E02783"/>
    <w:rsid w:val="00E0437D"/>
    <w:rsid w:val="00E050CF"/>
    <w:rsid w:val="00E05206"/>
    <w:rsid w:val="00E072A7"/>
    <w:rsid w:val="00E0792D"/>
    <w:rsid w:val="00E10D00"/>
    <w:rsid w:val="00E120CD"/>
    <w:rsid w:val="00E1327B"/>
    <w:rsid w:val="00E14E4D"/>
    <w:rsid w:val="00E15ABF"/>
    <w:rsid w:val="00E16746"/>
    <w:rsid w:val="00E21259"/>
    <w:rsid w:val="00E216B7"/>
    <w:rsid w:val="00E21744"/>
    <w:rsid w:val="00E22254"/>
    <w:rsid w:val="00E22D90"/>
    <w:rsid w:val="00E24C12"/>
    <w:rsid w:val="00E3008B"/>
    <w:rsid w:val="00E30B41"/>
    <w:rsid w:val="00E315BD"/>
    <w:rsid w:val="00E31707"/>
    <w:rsid w:val="00E3327B"/>
    <w:rsid w:val="00E33BA1"/>
    <w:rsid w:val="00E352E3"/>
    <w:rsid w:val="00E35A18"/>
    <w:rsid w:val="00E35E7B"/>
    <w:rsid w:val="00E3727E"/>
    <w:rsid w:val="00E4124C"/>
    <w:rsid w:val="00E43139"/>
    <w:rsid w:val="00E44A4C"/>
    <w:rsid w:val="00E462F3"/>
    <w:rsid w:val="00E503A7"/>
    <w:rsid w:val="00E52C8F"/>
    <w:rsid w:val="00E54043"/>
    <w:rsid w:val="00E54D28"/>
    <w:rsid w:val="00E558AB"/>
    <w:rsid w:val="00E55D96"/>
    <w:rsid w:val="00E56381"/>
    <w:rsid w:val="00E61C0C"/>
    <w:rsid w:val="00E62D63"/>
    <w:rsid w:val="00E6370E"/>
    <w:rsid w:val="00E6501B"/>
    <w:rsid w:val="00E65B7C"/>
    <w:rsid w:val="00E65E8F"/>
    <w:rsid w:val="00E6610F"/>
    <w:rsid w:val="00E66816"/>
    <w:rsid w:val="00E7126C"/>
    <w:rsid w:val="00E7134C"/>
    <w:rsid w:val="00E742C5"/>
    <w:rsid w:val="00E75BF0"/>
    <w:rsid w:val="00E75E66"/>
    <w:rsid w:val="00E76510"/>
    <w:rsid w:val="00E76A3B"/>
    <w:rsid w:val="00E809A3"/>
    <w:rsid w:val="00E8195A"/>
    <w:rsid w:val="00E821AC"/>
    <w:rsid w:val="00E8443A"/>
    <w:rsid w:val="00E84912"/>
    <w:rsid w:val="00E85921"/>
    <w:rsid w:val="00E8665C"/>
    <w:rsid w:val="00E86C6D"/>
    <w:rsid w:val="00E87512"/>
    <w:rsid w:val="00E87993"/>
    <w:rsid w:val="00E90BD9"/>
    <w:rsid w:val="00E91A48"/>
    <w:rsid w:val="00E92066"/>
    <w:rsid w:val="00E9210D"/>
    <w:rsid w:val="00E93D9A"/>
    <w:rsid w:val="00EA0778"/>
    <w:rsid w:val="00EA18B2"/>
    <w:rsid w:val="00EA1A98"/>
    <w:rsid w:val="00EA3474"/>
    <w:rsid w:val="00EA6FBB"/>
    <w:rsid w:val="00EB0377"/>
    <w:rsid w:val="00EB10EC"/>
    <w:rsid w:val="00EB2B74"/>
    <w:rsid w:val="00EB365B"/>
    <w:rsid w:val="00EB3C65"/>
    <w:rsid w:val="00EB42AD"/>
    <w:rsid w:val="00EB4ECB"/>
    <w:rsid w:val="00EB5B7A"/>
    <w:rsid w:val="00EB60E8"/>
    <w:rsid w:val="00EB611A"/>
    <w:rsid w:val="00EB64DB"/>
    <w:rsid w:val="00EB65A0"/>
    <w:rsid w:val="00EB6819"/>
    <w:rsid w:val="00EB78CB"/>
    <w:rsid w:val="00EC0348"/>
    <w:rsid w:val="00EC1927"/>
    <w:rsid w:val="00EC4269"/>
    <w:rsid w:val="00EC650C"/>
    <w:rsid w:val="00EC663C"/>
    <w:rsid w:val="00ED00AB"/>
    <w:rsid w:val="00ED0747"/>
    <w:rsid w:val="00ED0FC1"/>
    <w:rsid w:val="00ED1C4A"/>
    <w:rsid w:val="00ED2CC6"/>
    <w:rsid w:val="00ED37A4"/>
    <w:rsid w:val="00ED3813"/>
    <w:rsid w:val="00ED39F3"/>
    <w:rsid w:val="00ED3F56"/>
    <w:rsid w:val="00ED4BDB"/>
    <w:rsid w:val="00ED4F24"/>
    <w:rsid w:val="00ED7539"/>
    <w:rsid w:val="00EE0F61"/>
    <w:rsid w:val="00EE1538"/>
    <w:rsid w:val="00EE160E"/>
    <w:rsid w:val="00EE1753"/>
    <w:rsid w:val="00EE1F10"/>
    <w:rsid w:val="00EE349D"/>
    <w:rsid w:val="00EE378D"/>
    <w:rsid w:val="00EE471E"/>
    <w:rsid w:val="00EE567E"/>
    <w:rsid w:val="00EE64A6"/>
    <w:rsid w:val="00EE6952"/>
    <w:rsid w:val="00EF057F"/>
    <w:rsid w:val="00EF073C"/>
    <w:rsid w:val="00EF08F9"/>
    <w:rsid w:val="00EF0918"/>
    <w:rsid w:val="00EF0985"/>
    <w:rsid w:val="00EF23C2"/>
    <w:rsid w:val="00EF32F0"/>
    <w:rsid w:val="00EF4319"/>
    <w:rsid w:val="00EF44DF"/>
    <w:rsid w:val="00EF5F0A"/>
    <w:rsid w:val="00EF6940"/>
    <w:rsid w:val="00EF72E0"/>
    <w:rsid w:val="00EF732B"/>
    <w:rsid w:val="00F02343"/>
    <w:rsid w:val="00F024DB"/>
    <w:rsid w:val="00F0418E"/>
    <w:rsid w:val="00F04B91"/>
    <w:rsid w:val="00F050A0"/>
    <w:rsid w:val="00F062CF"/>
    <w:rsid w:val="00F06CA4"/>
    <w:rsid w:val="00F07AAC"/>
    <w:rsid w:val="00F07E07"/>
    <w:rsid w:val="00F1001A"/>
    <w:rsid w:val="00F10CD9"/>
    <w:rsid w:val="00F11105"/>
    <w:rsid w:val="00F11B19"/>
    <w:rsid w:val="00F1433B"/>
    <w:rsid w:val="00F157E3"/>
    <w:rsid w:val="00F16701"/>
    <w:rsid w:val="00F215AA"/>
    <w:rsid w:val="00F21C25"/>
    <w:rsid w:val="00F21C7B"/>
    <w:rsid w:val="00F232B5"/>
    <w:rsid w:val="00F234B9"/>
    <w:rsid w:val="00F234F9"/>
    <w:rsid w:val="00F2403B"/>
    <w:rsid w:val="00F24B88"/>
    <w:rsid w:val="00F25D42"/>
    <w:rsid w:val="00F26D55"/>
    <w:rsid w:val="00F30372"/>
    <w:rsid w:val="00F30F4C"/>
    <w:rsid w:val="00F3227B"/>
    <w:rsid w:val="00F32DC9"/>
    <w:rsid w:val="00F33A52"/>
    <w:rsid w:val="00F33E9C"/>
    <w:rsid w:val="00F345E8"/>
    <w:rsid w:val="00F353E0"/>
    <w:rsid w:val="00F373D5"/>
    <w:rsid w:val="00F37CA8"/>
    <w:rsid w:val="00F41748"/>
    <w:rsid w:val="00F41876"/>
    <w:rsid w:val="00F43116"/>
    <w:rsid w:val="00F43943"/>
    <w:rsid w:val="00F464AA"/>
    <w:rsid w:val="00F46583"/>
    <w:rsid w:val="00F4662F"/>
    <w:rsid w:val="00F47AFE"/>
    <w:rsid w:val="00F5096A"/>
    <w:rsid w:val="00F50CD7"/>
    <w:rsid w:val="00F51F65"/>
    <w:rsid w:val="00F53579"/>
    <w:rsid w:val="00F549A2"/>
    <w:rsid w:val="00F54B39"/>
    <w:rsid w:val="00F55F1C"/>
    <w:rsid w:val="00F566CA"/>
    <w:rsid w:val="00F568B5"/>
    <w:rsid w:val="00F56FA8"/>
    <w:rsid w:val="00F57182"/>
    <w:rsid w:val="00F57B55"/>
    <w:rsid w:val="00F57DCB"/>
    <w:rsid w:val="00F604B7"/>
    <w:rsid w:val="00F607D0"/>
    <w:rsid w:val="00F60997"/>
    <w:rsid w:val="00F6168C"/>
    <w:rsid w:val="00F647DB"/>
    <w:rsid w:val="00F65AC1"/>
    <w:rsid w:val="00F67B8E"/>
    <w:rsid w:val="00F67EB6"/>
    <w:rsid w:val="00F67F35"/>
    <w:rsid w:val="00F70297"/>
    <w:rsid w:val="00F707FB"/>
    <w:rsid w:val="00F70B28"/>
    <w:rsid w:val="00F714E0"/>
    <w:rsid w:val="00F7185A"/>
    <w:rsid w:val="00F7262F"/>
    <w:rsid w:val="00F75126"/>
    <w:rsid w:val="00F758AF"/>
    <w:rsid w:val="00F81C3C"/>
    <w:rsid w:val="00F821E5"/>
    <w:rsid w:val="00F83181"/>
    <w:rsid w:val="00F843FE"/>
    <w:rsid w:val="00F84865"/>
    <w:rsid w:val="00F86864"/>
    <w:rsid w:val="00F874B1"/>
    <w:rsid w:val="00F90CBA"/>
    <w:rsid w:val="00F91218"/>
    <w:rsid w:val="00F912B0"/>
    <w:rsid w:val="00F93EBF"/>
    <w:rsid w:val="00F963F0"/>
    <w:rsid w:val="00F974B2"/>
    <w:rsid w:val="00FA008E"/>
    <w:rsid w:val="00FA1235"/>
    <w:rsid w:val="00FA2966"/>
    <w:rsid w:val="00FA3A14"/>
    <w:rsid w:val="00FA58E3"/>
    <w:rsid w:val="00FA6081"/>
    <w:rsid w:val="00FA6D53"/>
    <w:rsid w:val="00FB10CB"/>
    <w:rsid w:val="00FB137C"/>
    <w:rsid w:val="00FB19AF"/>
    <w:rsid w:val="00FB27EA"/>
    <w:rsid w:val="00FB325A"/>
    <w:rsid w:val="00FB335F"/>
    <w:rsid w:val="00FB3E01"/>
    <w:rsid w:val="00FB56D7"/>
    <w:rsid w:val="00FB5F7A"/>
    <w:rsid w:val="00FB7537"/>
    <w:rsid w:val="00FC3CB2"/>
    <w:rsid w:val="00FC4BC8"/>
    <w:rsid w:val="00FC4DE8"/>
    <w:rsid w:val="00FC50F5"/>
    <w:rsid w:val="00FC5CCE"/>
    <w:rsid w:val="00FC70EA"/>
    <w:rsid w:val="00FD024C"/>
    <w:rsid w:val="00FD0694"/>
    <w:rsid w:val="00FD071A"/>
    <w:rsid w:val="00FD171B"/>
    <w:rsid w:val="00FD3B19"/>
    <w:rsid w:val="00FD49EB"/>
    <w:rsid w:val="00FD6E28"/>
    <w:rsid w:val="00FD7210"/>
    <w:rsid w:val="00FD77A6"/>
    <w:rsid w:val="00FE1151"/>
    <w:rsid w:val="00FE11D0"/>
    <w:rsid w:val="00FE1FF6"/>
    <w:rsid w:val="00FE2585"/>
    <w:rsid w:val="00FE2724"/>
    <w:rsid w:val="00FE41F2"/>
    <w:rsid w:val="00FE42B9"/>
    <w:rsid w:val="00FE542A"/>
    <w:rsid w:val="00FE5E89"/>
    <w:rsid w:val="00FE6209"/>
    <w:rsid w:val="00FE716A"/>
    <w:rsid w:val="00FE7831"/>
    <w:rsid w:val="00FF30D5"/>
    <w:rsid w:val="00FF3AFE"/>
    <w:rsid w:val="00FF3DB5"/>
    <w:rsid w:val="00FF4BC0"/>
    <w:rsid w:val="00FF6F28"/>
    <w:rsid w:val="00FF7779"/>
    <w:rsid w:val="058A842C"/>
    <w:rsid w:val="0EAFCAC1"/>
    <w:rsid w:val="29476B67"/>
    <w:rsid w:val="3CB2545F"/>
    <w:rsid w:val="51CB1B41"/>
    <w:rsid w:val="5F170067"/>
    <w:rsid w:val="62E73A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657D663"/>
  <w15:chartTrackingRefBased/>
  <w15:docId w15:val="{DBDA30F8-2EC0-41EC-959E-C77D39E6A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B84477"/>
    <w:pPr>
      <w:keepNext/>
      <w:outlineLvl w:val="1"/>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21AA"/>
    <w:pPr>
      <w:ind w:left="720"/>
      <w:contextualSpacing/>
    </w:pPr>
  </w:style>
  <w:style w:type="table" w:styleId="TableGrid">
    <w:name w:val="Table Grid"/>
    <w:basedOn w:val="TableNormal"/>
    <w:rsid w:val="00A30A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618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185D"/>
    <w:rPr>
      <w:rFonts w:ascii="Segoe UI" w:hAnsi="Segoe UI" w:cs="Segoe UI"/>
      <w:sz w:val="18"/>
      <w:szCs w:val="18"/>
    </w:rPr>
  </w:style>
  <w:style w:type="paragraph" w:styleId="Header">
    <w:name w:val="header"/>
    <w:basedOn w:val="Normal"/>
    <w:link w:val="HeaderChar"/>
    <w:uiPriority w:val="99"/>
    <w:unhideWhenUsed/>
    <w:rsid w:val="001421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21B4"/>
  </w:style>
  <w:style w:type="paragraph" w:styleId="Footer">
    <w:name w:val="footer"/>
    <w:basedOn w:val="Normal"/>
    <w:link w:val="FooterChar"/>
    <w:uiPriority w:val="99"/>
    <w:unhideWhenUsed/>
    <w:rsid w:val="001421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21B4"/>
  </w:style>
  <w:style w:type="character" w:styleId="CommentReference">
    <w:name w:val="annotation reference"/>
    <w:basedOn w:val="DefaultParagraphFont"/>
    <w:uiPriority w:val="99"/>
    <w:semiHidden/>
    <w:unhideWhenUsed/>
    <w:rsid w:val="00290EBB"/>
    <w:rPr>
      <w:sz w:val="16"/>
      <w:szCs w:val="16"/>
    </w:rPr>
  </w:style>
  <w:style w:type="paragraph" w:styleId="CommentText">
    <w:name w:val="annotation text"/>
    <w:basedOn w:val="Normal"/>
    <w:link w:val="CommentTextChar"/>
    <w:uiPriority w:val="99"/>
    <w:unhideWhenUsed/>
    <w:rsid w:val="00290EBB"/>
    <w:pPr>
      <w:spacing w:line="240" w:lineRule="auto"/>
    </w:pPr>
    <w:rPr>
      <w:sz w:val="20"/>
      <w:szCs w:val="20"/>
    </w:rPr>
  </w:style>
  <w:style w:type="character" w:customStyle="1" w:styleId="CommentTextChar">
    <w:name w:val="Comment Text Char"/>
    <w:basedOn w:val="DefaultParagraphFont"/>
    <w:link w:val="CommentText"/>
    <w:uiPriority w:val="99"/>
    <w:rsid w:val="00290EBB"/>
    <w:rPr>
      <w:sz w:val="20"/>
      <w:szCs w:val="20"/>
    </w:rPr>
  </w:style>
  <w:style w:type="paragraph" w:styleId="CommentSubject">
    <w:name w:val="annotation subject"/>
    <w:basedOn w:val="CommentText"/>
    <w:next w:val="CommentText"/>
    <w:link w:val="CommentSubjectChar"/>
    <w:uiPriority w:val="99"/>
    <w:semiHidden/>
    <w:unhideWhenUsed/>
    <w:rsid w:val="00290EBB"/>
    <w:rPr>
      <w:b/>
      <w:bCs/>
    </w:rPr>
  </w:style>
  <w:style w:type="character" w:customStyle="1" w:styleId="CommentSubjectChar">
    <w:name w:val="Comment Subject Char"/>
    <w:basedOn w:val="CommentTextChar"/>
    <w:link w:val="CommentSubject"/>
    <w:uiPriority w:val="99"/>
    <w:semiHidden/>
    <w:rsid w:val="00290EBB"/>
    <w:rPr>
      <w:b/>
      <w:bCs/>
      <w:sz w:val="20"/>
      <w:szCs w:val="20"/>
    </w:rPr>
  </w:style>
  <w:style w:type="paragraph" w:customStyle="1" w:styleId="TableCenter">
    <w:name w:val="Table Center"/>
    <w:basedOn w:val="Normal"/>
    <w:rsid w:val="00A43FC5"/>
    <w:pPr>
      <w:spacing w:before="60" w:after="60" w:line="240" w:lineRule="auto"/>
      <w:jc w:val="center"/>
    </w:pPr>
    <w:rPr>
      <w:rFonts w:ascii="Times New Roman" w:eastAsia="Times New Roman" w:hAnsi="Times New Roman" w:cs="Times New Roman"/>
      <w:sz w:val="24"/>
      <w:szCs w:val="24"/>
    </w:rPr>
  </w:style>
  <w:style w:type="paragraph" w:customStyle="1" w:styleId="TableLeft">
    <w:name w:val="Table Left"/>
    <w:link w:val="TableLeftChar"/>
    <w:rsid w:val="00A43FC5"/>
    <w:pPr>
      <w:spacing w:before="60" w:after="60" w:line="240" w:lineRule="auto"/>
    </w:pPr>
    <w:rPr>
      <w:rFonts w:ascii="Times New Roman" w:eastAsia="Times New Roman" w:hAnsi="Times New Roman" w:cs="Arial"/>
      <w:bCs/>
      <w:kern w:val="32"/>
      <w:sz w:val="24"/>
      <w:szCs w:val="24"/>
    </w:rPr>
  </w:style>
  <w:style w:type="paragraph" w:customStyle="1" w:styleId="TableHead">
    <w:name w:val="Table Head"/>
    <w:basedOn w:val="Normal"/>
    <w:rsid w:val="00A43FC5"/>
    <w:pPr>
      <w:spacing w:before="60" w:after="60" w:line="240" w:lineRule="auto"/>
      <w:jc w:val="center"/>
    </w:pPr>
    <w:rPr>
      <w:rFonts w:ascii="Times New Roman" w:eastAsia="Times New Roman" w:hAnsi="Times New Roman" w:cs="Times New Roman"/>
      <w:b/>
      <w:sz w:val="24"/>
      <w:szCs w:val="48"/>
    </w:rPr>
  </w:style>
  <w:style w:type="paragraph" w:customStyle="1" w:styleId="TableTitle">
    <w:name w:val="Table Title"/>
    <w:next w:val="TableHead"/>
    <w:link w:val="TableTitleChar"/>
    <w:rsid w:val="00A43FC5"/>
    <w:pPr>
      <w:keepNext/>
      <w:keepLines/>
      <w:tabs>
        <w:tab w:val="left" w:pos="1440"/>
      </w:tabs>
      <w:spacing w:before="60" w:after="120" w:line="240" w:lineRule="auto"/>
      <w:ind w:left="1440" w:hanging="1440"/>
    </w:pPr>
    <w:rPr>
      <w:rFonts w:ascii="Arial" w:eastAsia="Times New Roman" w:hAnsi="Arial" w:cs="Times New Roman"/>
      <w:b/>
      <w:color w:val="000000"/>
      <w:sz w:val="24"/>
      <w:szCs w:val="24"/>
    </w:rPr>
  </w:style>
  <w:style w:type="character" w:customStyle="1" w:styleId="TableLeftChar">
    <w:name w:val="Table Left Char"/>
    <w:link w:val="TableLeft"/>
    <w:rsid w:val="00A43FC5"/>
    <w:rPr>
      <w:rFonts w:ascii="Times New Roman" w:eastAsia="Times New Roman" w:hAnsi="Times New Roman" w:cs="Arial"/>
      <w:bCs/>
      <w:kern w:val="32"/>
      <w:sz w:val="24"/>
      <w:szCs w:val="24"/>
    </w:rPr>
  </w:style>
  <w:style w:type="paragraph" w:styleId="Revision">
    <w:name w:val="Revision"/>
    <w:hidden/>
    <w:uiPriority w:val="99"/>
    <w:semiHidden/>
    <w:rsid w:val="00403D88"/>
    <w:pPr>
      <w:spacing w:after="0" w:line="240" w:lineRule="auto"/>
    </w:pPr>
  </w:style>
  <w:style w:type="character" w:customStyle="1" w:styleId="Heading2Char">
    <w:name w:val="Heading 2 Char"/>
    <w:basedOn w:val="DefaultParagraphFont"/>
    <w:link w:val="Heading2"/>
    <w:uiPriority w:val="9"/>
    <w:semiHidden/>
    <w:rsid w:val="00B84477"/>
    <w:rPr>
      <w:rFonts w:asciiTheme="majorHAnsi" w:eastAsiaTheme="majorEastAsia" w:hAnsiTheme="majorHAnsi" w:cstheme="majorBidi"/>
    </w:rPr>
  </w:style>
  <w:style w:type="character" w:styleId="Emphasis">
    <w:name w:val="Emphasis"/>
    <w:basedOn w:val="DefaultParagraphFont"/>
    <w:uiPriority w:val="20"/>
    <w:qFormat/>
    <w:rsid w:val="00896554"/>
    <w:rPr>
      <w:i/>
      <w:iCs/>
    </w:rPr>
  </w:style>
  <w:style w:type="character" w:styleId="Hyperlink">
    <w:name w:val="Hyperlink"/>
    <w:basedOn w:val="DefaultParagraphFont"/>
    <w:uiPriority w:val="99"/>
    <w:unhideWhenUsed/>
    <w:rsid w:val="00134C18"/>
    <w:rPr>
      <w:color w:val="0000FF"/>
      <w:u w:val="single"/>
    </w:rPr>
  </w:style>
  <w:style w:type="character" w:customStyle="1" w:styleId="TableTitleChar">
    <w:name w:val="Table Title Char"/>
    <w:basedOn w:val="DefaultParagraphFont"/>
    <w:link w:val="TableTitle"/>
    <w:locked/>
    <w:rsid w:val="008A65BB"/>
    <w:rPr>
      <w:rFonts w:ascii="Arial" w:eastAsia="Times New Roman" w:hAnsi="Arial" w:cs="Times New Roman"/>
      <w:b/>
      <w:color w:val="000000"/>
      <w:sz w:val="24"/>
      <w:szCs w:val="24"/>
    </w:rPr>
  </w:style>
  <w:style w:type="paragraph" w:customStyle="1" w:styleId="Paragraph">
    <w:name w:val="Paragraph"/>
    <w:link w:val="ParagraphChar"/>
    <w:qFormat/>
    <w:rsid w:val="00C3197A"/>
    <w:pPr>
      <w:spacing w:before="60" w:after="240" w:line="240" w:lineRule="auto"/>
    </w:pPr>
    <w:rPr>
      <w:rFonts w:ascii="Times New Roman" w:eastAsia="Times New Roman" w:hAnsi="Times New Roman" w:cs="Times New Roman"/>
      <w:sz w:val="24"/>
      <w:szCs w:val="24"/>
    </w:rPr>
  </w:style>
  <w:style w:type="character" w:customStyle="1" w:styleId="ParagraphChar">
    <w:name w:val="Paragraph Char"/>
    <w:basedOn w:val="DefaultParagraphFont"/>
    <w:link w:val="Paragraph"/>
    <w:rsid w:val="00C3197A"/>
    <w:rPr>
      <w:rFonts w:ascii="Times New Roman" w:eastAsia="Times New Roman" w:hAnsi="Times New Roman" w:cs="Times New Roman"/>
      <w:sz w:val="24"/>
      <w:szCs w:val="24"/>
    </w:rPr>
  </w:style>
  <w:style w:type="table" w:styleId="GridTable1Light">
    <w:name w:val="Grid Table 1 Light"/>
    <w:basedOn w:val="TableNormal"/>
    <w:uiPriority w:val="46"/>
    <w:rsid w:val="00233D2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34160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
    <w:name w:val="Unresolved Mention1"/>
    <w:basedOn w:val="DefaultParagraphFont"/>
    <w:uiPriority w:val="99"/>
    <w:unhideWhenUsed/>
    <w:rsid w:val="00D90206"/>
    <w:rPr>
      <w:color w:val="605E5C"/>
      <w:shd w:val="clear" w:color="auto" w:fill="E1DFDD"/>
    </w:rPr>
  </w:style>
  <w:style w:type="table" w:customStyle="1" w:styleId="TableGrid1">
    <w:name w:val="Table Grid1"/>
    <w:basedOn w:val="TableNormal"/>
    <w:next w:val="TableGrid"/>
    <w:uiPriority w:val="39"/>
    <w:rsid w:val="00912E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s">
    <w:name w:val="Table headings"/>
    <w:basedOn w:val="TableLeft"/>
    <w:link w:val="TableheadingsChar"/>
    <w:rsid w:val="007A1B0C"/>
    <w:pPr>
      <w:keepNext/>
      <w:keepLines/>
    </w:pPr>
    <w:rPr>
      <w:b/>
      <w:bCs w:val="0"/>
    </w:rPr>
  </w:style>
  <w:style w:type="character" w:customStyle="1" w:styleId="TableheadingsChar">
    <w:name w:val="Table headings Char"/>
    <w:link w:val="Tableheadings"/>
    <w:locked/>
    <w:rsid w:val="007A1B0C"/>
    <w:rPr>
      <w:rFonts w:ascii="Times New Roman" w:eastAsia="Times New Roman" w:hAnsi="Times New Roman" w:cs="Arial"/>
      <w:b/>
      <w:kern w:val="32"/>
      <w:sz w:val="24"/>
      <w:szCs w:val="24"/>
    </w:rPr>
  </w:style>
  <w:style w:type="paragraph" w:customStyle="1" w:styleId="TableLeftIndent1">
    <w:name w:val="Table Left Indent 1"/>
    <w:basedOn w:val="TableLeft"/>
    <w:rsid w:val="007A1B0C"/>
    <w:pPr>
      <w:ind w:left="144"/>
    </w:pPr>
  </w:style>
  <w:style w:type="character" w:styleId="FollowedHyperlink">
    <w:name w:val="FollowedHyperlink"/>
    <w:basedOn w:val="DefaultParagraphFont"/>
    <w:uiPriority w:val="99"/>
    <w:semiHidden/>
    <w:unhideWhenUsed/>
    <w:rsid w:val="00E8443A"/>
    <w:rPr>
      <w:color w:val="954F72" w:themeColor="followedHyperlink"/>
      <w:u w:val="single"/>
    </w:rPr>
  </w:style>
  <w:style w:type="character" w:customStyle="1" w:styleId="Bullet1Char">
    <w:name w:val="Bullet 1 Char"/>
    <w:basedOn w:val="DefaultParagraphFont"/>
    <w:link w:val="Bullet1"/>
    <w:locked/>
    <w:rsid w:val="00AF5BD7"/>
    <w:rPr>
      <w:sz w:val="24"/>
    </w:rPr>
  </w:style>
  <w:style w:type="paragraph" w:customStyle="1" w:styleId="Bullet1">
    <w:name w:val="Bullet 1"/>
    <w:basedOn w:val="Normal"/>
    <w:link w:val="Bullet1Char"/>
    <w:qFormat/>
    <w:rsid w:val="00AF5BD7"/>
    <w:pPr>
      <w:numPr>
        <w:numId w:val="12"/>
      </w:numPr>
      <w:tabs>
        <w:tab w:val="num" w:pos="360"/>
      </w:tabs>
      <w:spacing w:before="120" w:after="0" w:line="480" w:lineRule="auto"/>
      <w:ind w:left="360"/>
    </w:pPr>
    <w:rPr>
      <w:sz w:val="24"/>
    </w:rPr>
  </w:style>
  <w:style w:type="character" w:styleId="PlaceholderText">
    <w:name w:val="Placeholder Text"/>
    <w:basedOn w:val="DefaultParagraphFont"/>
    <w:uiPriority w:val="99"/>
    <w:semiHidden/>
    <w:rsid w:val="00ED39F3"/>
    <w:rPr>
      <w:color w:val="808080"/>
    </w:rPr>
  </w:style>
  <w:style w:type="table" w:customStyle="1" w:styleId="GridTable1Light1">
    <w:name w:val="Grid Table 1 Light1"/>
    <w:basedOn w:val="TableNormal"/>
    <w:uiPriority w:val="46"/>
    <w:rsid w:val="00497FD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11">
    <w:name w:val="Plain Table 11"/>
    <w:basedOn w:val="TableNormal"/>
    <w:uiPriority w:val="41"/>
    <w:rsid w:val="00497FD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0">
    <w:name w:val="Unresolved Mention1"/>
    <w:basedOn w:val="DefaultParagraphFont"/>
    <w:uiPriority w:val="99"/>
    <w:unhideWhenUsed/>
    <w:rsid w:val="00497FDE"/>
    <w:rPr>
      <w:color w:val="605E5C"/>
      <w:shd w:val="clear" w:color="auto" w:fill="E1DFDD"/>
    </w:rPr>
  </w:style>
  <w:style w:type="table" w:styleId="GridTable4-Accent1">
    <w:name w:val="Grid Table 4 Accent 1"/>
    <w:basedOn w:val="TableNormal"/>
    <w:uiPriority w:val="49"/>
    <w:rsid w:val="00645210"/>
    <w:pPr>
      <w:spacing w:after="0" w:line="240" w:lineRule="auto"/>
    </w:pPr>
    <w:rPr>
      <w:rFonts w:eastAsiaTheme="minorHAnsi"/>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100">
    <w:name w:val="Unresolved Mention10"/>
    <w:basedOn w:val="DefaultParagraphFont"/>
    <w:uiPriority w:val="99"/>
    <w:semiHidden/>
    <w:unhideWhenUsed/>
    <w:rsid w:val="00D269F2"/>
    <w:rPr>
      <w:color w:val="605E5C"/>
      <w:shd w:val="clear" w:color="auto" w:fill="E1DFDD"/>
    </w:rPr>
  </w:style>
  <w:style w:type="paragraph" w:customStyle="1" w:styleId="EndNoteBibliographyTitle">
    <w:name w:val="EndNote Bibliography Title"/>
    <w:basedOn w:val="Normal"/>
    <w:link w:val="EndNoteBibliographyTitleChar"/>
    <w:rsid w:val="00081AD9"/>
    <w:pPr>
      <w:spacing w:after="0"/>
      <w:jc w:val="center"/>
    </w:pPr>
    <w:rPr>
      <w:rFonts w:ascii="Calibri" w:hAnsi="Calibri" w:cs="Calibri"/>
      <w:noProof/>
      <w:sz w:val="24"/>
    </w:rPr>
  </w:style>
  <w:style w:type="character" w:customStyle="1" w:styleId="EndNoteBibliographyTitleChar">
    <w:name w:val="EndNote Bibliography Title Char"/>
    <w:basedOn w:val="DefaultParagraphFont"/>
    <w:link w:val="EndNoteBibliographyTitle"/>
    <w:rsid w:val="00081AD9"/>
    <w:rPr>
      <w:rFonts w:ascii="Calibri" w:hAnsi="Calibri" w:cs="Calibri"/>
      <w:noProof/>
      <w:sz w:val="24"/>
    </w:rPr>
  </w:style>
  <w:style w:type="paragraph" w:customStyle="1" w:styleId="EndNoteBibliography">
    <w:name w:val="EndNote Bibliography"/>
    <w:basedOn w:val="Normal"/>
    <w:link w:val="EndNoteBibliographyChar"/>
    <w:rsid w:val="00081AD9"/>
    <w:pPr>
      <w:spacing w:line="480" w:lineRule="auto"/>
    </w:pPr>
    <w:rPr>
      <w:rFonts w:ascii="Calibri" w:hAnsi="Calibri" w:cs="Calibri"/>
      <w:noProof/>
      <w:sz w:val="24"/>
    </w:rPr>
  </w:style>
  <w:style w:type="character" w:customStyle="1" w:styleId="EndNoteBibliographyChar">
    <w:name w:val="EndNote Bibliography Char"/>
    <w:basedOn w:val="DefaultParagraphFont"/>
    <w:link w:val="EndNoteBibliography"/>
    <w:rsid w:val="00081AD9"/>
    <w:rPr>
      <w:rFonts w:ascii="Calibri" w:hAnsi="Calibri" w:cs="Calibri"/>
      <w:noProof/>
      <w:sz w:val="24"/>
    </w:rPr>
  </w:style>
  <w:style w:type="character" w:styleId="UnresolvedMention">
    <w:name w:val="Unresolved Mention"/>
    <w:basedOn w:val="DefaultParagraphFont"/>
    <w:uiPriority w:val="99"/>
    <w:semiHidden/>
    <w:unhideWhenUsed/>
    <w:rsid w:val="00081AD9"/>
    <w:rPr>
      <w:color w:val="605E5C"/>
      <w:shd w:val="clear" w:color="auto" w:fill="E1DFDD"/>
    </w:rPr>
  </w:style>
  <w:style w:type="paragraph" w:styleId="NormalWeb">
    <w:name w:val="Normal (Web)"/>
    <w:basedOn w:val="Normal"/>
    <w:uiPriority w:val="99"/>
    <w:unhideWhenUsed/>
    <w:rsid w:val="007D6D4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reference">
    <w:name w:val="reference"/>
    <w:basedOn w:val="Normal"/>
    <w:link w:val="referenceChar"/>
    <w:uiPriority w:val="99"/>
    <w:qFormat/>
    <w:rsid w:val="00777311"/>
    <w:pPr>
      <w:keepLines/>
      <w:spacing w:before="220" w:after="0" w:line="300" w:lineRule="exact"/>
      <w:ind w:left="360" w:hanging="360"/>
    </w:pPr>
    <w:rPr>
      <w:rFonts w:ascii="Times New Roman" w:eastAsia="SimSun" w:hAnsi="Times New Roman" w:cs="Times New Roman"/>
      <w:sz w:val="24"/>
      <w:szCs w:val="20"/>
    </w:rPr>
  </w:style>
  <w:style w:type="character" w:customStyle="1" w:styleId="referenceChar">
    <w:name w:val="reference Char"/>
    <w:link w:val="reference"/>
    <w:uiPriority w:val="99"/>
    <w:rsid w:val="00777311"/>
    <w:rPr>
      <w:rFonts w:ascii="Times New Roman" w:eastAsia="SimSun" w:hAnsi="Times New Roman" w:cs="Times New Roman"/>
      <w:sz w:val="24"/>
      <w:szCs w:val="20"/>
    </w:rPr>
  </w:style>
  <w:style w:type="paragraph" w:styleId="EnvelopeReturn">
    <w:name w:val="envelope return"/>
    <w:basedOn w:val="Normal"/>
    <w:uiPriority w:val="99"/>
    <w:semiHidden/>
    <w:rsid w:val="00923CE4"/>
    <w:pPr>
      <w:spacing w:after="0" w:line="240" w:lineRule="atLeast"/>
    </w:pPr>
    <w:rPr>
      <w:rFonts w:ascii="Arial" w:eastAsia="SimSun" w:hAnsi="Arial"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250508">
      <w:bodyDiv w:val="1"/>
      <w:marLeft w:val="0"/>
      <w:marRight w:val="0"/>
      <w:marTop w:val="0"/>
      <w:marBottom w:val="0"/>
      <w:divBdr>
        <w:top w:val="none" w:sz="0" w:space="0" w:color="auto"/>
        <w:left w:val="none" w:sz="0" w:space="0" w:color="auto"/>
        <w:bottom w:val="none" w:sz="0" w:space="0" w:color="auto"/>
        <w:right w:val="none" w:sz="0" w:space="0" w:color="auto"/>
      </w:divBdr>
    </w:div>
    <w:div w:id="219555317">
      <w:bodyDiv w:val="1"/>
      <w:marLeft w:val="0"/>
      <w:marRight w:val="0"/>
      <w:marTop w:val="0"/>
      <w:marBottom w:val="0"/>
      <w:divBdr>
        <w:top w:val="none" w:sz="0" w:space="0" w:color="auto"/>
        <w:left w:val="none" w:sz="0" w:space="0" w:color="auto"/>
        <w:bottom w:val="none" w:sz="0" w:space="0" w:color="auto"/>
        <w:right w:val="none" w:sz="0" w:space="0" w:color="auto"/>
      </w:divBdr>
    </w:div>
    <w:div w:id="251666000">
      <w:bodyDiv w:val="1"/>
      <w:marLeft w:val="0"/>
      <w:marRight w:val="0"/>
      <w:marTop w:val="0"/>
      <w:marBottom w:val="0"/>
      <w:divBdr>
        <w:top w:val="none" w:sz="0" w:space="0" w:color="auto"/>
        <w:left w:val="none" w:sz="0" w:space="0" w:color="auto"/>
        <w:bottom w:val="none" w:sz="0" w:space="0" w:color="auto"/>
        <w:right w:val="none" w:sz="0" w:space="0" w:color="auto"/>
      </w:divBdr>
    </w:div>
    <w:div w:id="264074498">
      <w:bodyDiv w:val="1"/>
      <w:marLeft w:val="0"/>
      <w:marRight w:val="0"/>
      <w:marTop w:val="0"/>
      <w:marBottom w:val="0"/>
      <w:divBdr>
        <w:top w:val="none" w:sz="0" w:space="0" w:color="auto"/>
        <w:left w:val="none" w:sz="0" w:space="0" w:color="auto"/>
        <w:bottom w:val="none" w:sz="0" w:space="0" w:color="auto"/>
        <w:right w:val="none" w:sz="0" w:space="0" w:color="auto"/>
      </w:divBdr>
    </w:div>
    <w:div w:id="272397404">
      <w:bodyDiv w:val="1"/>
      <w:marLeft w:val="0"/>
      <w:marRight w:val="0"/>
      <w:marTop w:val="0"/>
      <w:marBottom w:val="0"/>
      <w:divBdr>
        <w:top w:val="none" w:sz="0" w:space="0" w:color="auto"/>
        <w:left w:val="none" w:sz="0" w:space="0" w:color="auto"/>
        <w:bottom w:val="none" w:sz="0" w:space="0" w:color="auto"/>
        <w:right w:val="none" w:sz="0" w:space="0" w:color="auto"/>
      </w:divBdr>
    </w:div>
    <w:div w:id="372392538">
      <w:bodyDiv w:val="1"/>
      <w:marLeft w:val="0"/>
      <w:marRight w:val="0"/>
      <w:marTop w:val="0"/>
      <w:marBottom w:val="0"/>
      <w:divBdr>
        <w:top w:val="none" w:sz="0" w:space="0" w:color="auto"/>
        <w:left w:val="none" w:sz="0" w:space="0" w:color="auto"/>
        <w:bottom w:val="none" w:sz="0" w:space="0" w:color="auto"/>
        <w:right w:val="none" w:sz="0" w:space="0" w:color="auto"/>
      </w:divBdr>
    </w:div>
    <w:div w:id="462119885">
      <w:bodyDiv w:val="1"/>
      <w:marLeft w:val="0"/>
      <w:marRight w:val="0"/>
      <w:marTop w:val="0"/>
      <w:marBottom w:val="0"/>
      <w:divBdr>
        <w:top w:val="none" w:sz="0" w:space="0" w:color="auto"/>
        <w:left w:val="none" w:sz="0" w:space="0" w:color="auto"/>
        <w:bottom w:val="none" w:sz="0" w:space="0" w:color="auto"/>
        <w:right w:val="none" w:sz="0" w:space="0" w:color="auto"/>
      </w:divBdr>
    </w:div>
    <w:div w:id="494305151">
      <w:bodyDiv w:val="1"/>
      <w:marLeft w:val="0"/>
      <w:marRight w:val="0"/>
      <w:marTop w:val="0"/>
      <w:marBottom w:val="0"/>
      <w:divBdr>
        <w:top w:val="none" w:sz="0" w:space="0" w:color="auto"/>
        <w:left w:val="none" w:sz="0" w:space="0" w:color="auto"/>
        <w:bottom w:val="none" w:sz="0" w:space="0" w:color="auto"/>
        <w:right w:val="none" w:sz="0" w:space="0" w:color="auto"/>
      </w:divBdr>
    </w:div>
    <w:div w:id="592280440">
      <w:bodyDiv w:val="1"/>
      <w:marLeft w:val="0"/>
      <w:marRight w:val="0"/>
      <w:marTop w:val="0"/>
      <w:marBottom w:val="0"/>
      <w:divBdr>
        <w:top w:val="none" w:sz="0" w:space="0" w:color="auto"/>
        <w:left w:val="none" w:sz="0" w:space="0" w:color="auto"/>
        <w:bottom w:val="none" w:sz="0" w:space="0" w:color="auto"/>
        <w:right w:val="none" w:sz="0" w:space="0" w:color="auto"/>
      </w:divBdr>
    </w:div>
    <w:div w:id="625165368">
      <w:bodyDiv w:val="1"/>
      <w:marLeft w:val="0"/>
      <w:marRight w:val="0"/>
      <w:marTop w:val="0"/>
      <w:marBottom w:val="0"/>
      <w:divBdr>
        <w:top w:val="none" w:sz="0" w:space="0" w:color="auto"/>
        <w:left w:val="none" w:sz="0" w:space="0" w:color="auto"/>
        <w:bottom w:val="none" w:sz="0" w:space="0" w:color="auto"/>
        <w:right w:val="none" w:sz="0" w:space="0" w:color="auto"/>
      </w:divBdr>
    </w:div>
    <w:div w:id="691951962">
      <w:bodyDiv w:val="1"/>
      <w:marLeft w:val="0"/>
      <w:marRight w:val="0"/>
      <w:marTop w:val="0"/>
      <w:marBottom w:val="0"/>
      <w:divBdr>
        <w:top w:val="none" w:sz="0" w:space="0" w:color="auto"/>
        <w:left w:val="none" w:sz="0" w:space="0" w:color="auto"/>
        <w:bottom w:val="none" w:sz="0" w:space="0" w:color="auto"/>
        <w:right w:val="none" w:sz="0" w:space="0" w:color="auto"/>
      </w:divBdr>
    </w:div>
    <w:div w:id="726027166">
      <w:bodyDiv w:val="1"/>
      <w:marLeft w:val="0"/>
      <w:marRight w:val="0"/>
      <w:marTop w:val="0"/>
      <w:marBottom w:val="0"/>
      <w:divBdr>
        <w:top w:val="none" w:sz="0" w:space="0" w:color="auto"/>
        <w:left w:val="none" w:sz="0" w:space="0" w:color="auto"/>
        <w:bottom w:val="none" w:sz="0" w:space="0" w:color="auto"/>
        <w:right w:val="none" w:sz="0" w:space="0" w:color="auto"/>
      </w:divBdr>
    </w:div>
    <w:div w:id="742023871">
      <w:bodyDiv w:val="1"/>
      <w:marLeft w:val="0"/>
      <w:marRight w:val="0"/>
      <w:marTop w:val="0"/>
      <w:marBottom w:val="0"/>
      <w:divBdr>
        <w:top w:val="none" w:sz="0" w:space="0" w:color="auto"/>
        <w:left w:val="none" w:sz="0" w:space="0" w:color="auto"/>
        <w:bottom w:val="none" w:sz="0" w:space="0" w:color="auto"/>
        <w:right w:val="none" w:sz="0" w:space="0" w:color="auto"/>
      </w:divBdr>
    </w:div>
    <w:div w:id="878275630">
      <w:bodyDiv w:val="1"/>
      <w:marLeft w:val="0"/>
      <w:marRight w:val="0"/>
      <w:marTop w:val="0"/>
      <w:marBottom w:val="0"/>
      <w:divBdr>
        <w:top w:val="none" w:sz="0" w:space="0" w:color="auto"/>
        <w:left w:val="none" w:sz="0" w:space="0" w:color="auto"/>
        <w:bottom w:val="none" w:sz="0" w:space="0" w:color="auto"/>
        <w:right w:val="none" w:sz="0" w:space="0" w:color="auto"/>
      </w:divBdr>
    </w:div>
    <w:div w:id="926158396">
      <w:bodyDiv w:val="1"/>
      <w:marLeft w:val="0"/>
      <w:marRight w:val="0"/>
      <w:marTop w:val="0"/>
      <w:marBottom w:val="0"/>
      <w:divBdr>
        <w:top w:val="none" w:sz="0" w:space="0" w:color="auto"/>
        <w:left w:val="none" w:sz="0" w:space="0" w:color="auto"/>
        <w:bottom w:val="none" w:sz="0" w:space="0" w:color="auto"/>
        <w:right w:val="none" w:sz="0" w:space="0" w:color="auto"/>
      </w:divBdr>
    </w:div>
    <w:div w:id="1023434084">
      <w:bodyDiv w:val="1"/>
      <w:marLeft w:val="0"/>
      <w:marRight w:val="0"/>
      <w:marTop w:val="0"/>
      <w:marBottom w:val="0"/>
      <w:divBdr>
        <w:top w:val="none" w:sz="0" w:space="0" w:color="auto"/>
        <w:left w:val="none" w:sz="0" w:space="0" w:color="auto"/>
        <w:bottom w:val="none" w:sz="0" w:space="0" w:color="auto"/>
        <w:right w:val="none" w:sz="0" w:space="0" w:color="auto"/>
      </w:divBdr>
    </w:div>
    <w:div w:id="1130975483">
      <w:bodyDiv w:val="1"/>
      <w:marLeft w:val="0"/>
      <w:marRight w:val="0"/>
      <w:marTop w:val="0"/>
      <w:marBottom w:val="0"/>
      <w:divBdr>
        <w:top w:val="none" w:sz="0" w:space="0" w:color="auto"/>
        <w:left w:val="none" w:sz="0" w:space="0" w:color="auto"/>
        <w:bottom w:val="none" w:sz="0" w:space="0" w:color="auto"/>
        <w:right w:val="none" w:sz="0" w:space="0" w:color="auto"/>
      </w:divBdr>
    </w:div>
    <w:div w:id="1177814814">
      <w:bodyDiv w:val="1"/>
      <w:marLeft w:val="0"/>
      <w:marRight w:val="0"/>
      <w:marTop w:val="0"/>
      <w:marBottom w:val="0"/>
      <w:divBdr>
        <w:top w:val="none" w:sz="0" w:space="0" w:color="auto"/>
        <w:left w:val="none" w:sz="0" w:space="0" w:color="auto"/>
        <w:bottom w:val="none" w:sz="0" w:space="0" w:color="auto"/>
        <w:right w:val="none" w:sz="0" w:space="0" w:color="auto"/>
      </w:divBdr>
    </w:div>
    <w:div w:id="1283615303">
      <w:bodyDiv w:val="1"/>
      <w:marLeft w:val="0"/>
      <w:marRight w:val="0"/>
      <w:marTop w:val="0"/>
      <w:marBottom w:val="0"/>
      <w:divBdr>
        <w:top w:val="none" w:sz="0" w:space="0" w:color="auto"/>
        <w:left w:val="none" w:sz="0" w:space="0" w:color="auto"/>
        <w:bottom w:val="none" w:sz="0" w:space="0" w:color="auto"/>
        <w:right w:val="none" w:sz="0" w:space="0" w:color="auto"/>
      </w:divBdr>
    </w:div>
    <w:div w:id="1425347756">
      <w:bodyDiv w:val="1"/>
      <w:marLeft w:val="0"/>
      <w:marRight w:val="0"/>
      <w:marTop w:val="0"/>
      <w:marBottom w:val="0"/>
      <w:divBdr>
        <w:top w:val="none" w:sz="0" w:space="0" w:color="auto"/>
        <w:left w:val="none" w:sz="0" w:space="0" w:color="auto"/>
        <w:bottom w:val="none" w:sz="0" w:space="0" w:color="auto"/>
        <w:right w:val="none" w:sz="0" w:space="0" w:color="auto"/>
      </w:divBdr>
    </w:div>
    <w:div w:id="1443302035">
      <w:bodyDiv w:val="1"/>
      <w:marLeft w:val="0"/>
      <w:marRight w:val="0"/>
      <w:marTop w:val="0"/>
      <w:marBottom w:val="0"/>
      <w:divBdr>
        <w:top w:val="none" w:sz="0" w:space="0" w:color="auto"/>
        <w:left w:val="none" w:sz="0" w:space="0" w:color="auto"/>
        <w:bottom w:val="none" w:sz="0" w:space="0" w:color="auto"/>
        <w:right w:val="none" w:sz="0" w:space="0" w:color="auto"/>
      </w:divBdr>
    </w:div>
    <w:div w:id="1517889904">
      <w:bodyDiv w:val="1"/>
      <w:marLeft w:val="0"/>
      <w:marRight w:val="0"/>
      <w:marTop w:val="0"/>
      <w:marBottom w:val="0"/>
      <w:divBdr>
        <w:top w:val="none" w:sz="0" w:space="0" w:color="auto"/>
        <w:left w:val="none" w:sz="0" w:space="0" w:color="auto"/>
        <w:bottom w:val="none" w:sz="0" w:space="0" w:color="auto"/>
        <w:right w:val="none" w:sz="0" w:space="0" w:color="auto"/>
      </w:divBdr>
    </w:div>
    <w:div w:id="1544245455">
      <w:bodyDiv w:val="1"/>
      <w:marLeft w:val="0"/>
      <w:marRight w:val="0"/>
      <w:marTop w:val="0"/>
      <w:marBottom w:val="0"/>
      <w:divBdr>
        <w:top w:val="none" w:sz="0" w:space="0" w:color="auto"/>
        <w:left w:val="none" w:sz="0" w:space="0" w:color="auto"/>
        <w:bottom w:val="none" w:sz="0" w:space="0" w:color="auto"/>
        <w:right w:val="none" w:sz="0" w:space="0" w:color="auto"/>
      </w:divBdr>
    </w:div>
    <w:div w:id="1725134708">
      <w:bodyDiv w:val="1"/>
      <w:marLeft w:val="0"/>
      <w:marRight w:val="0"/>
      <w:marTop w:val="0"/>
      <w:marBottom w:val="0"/>
      <w:divBdr>
        <w:top w:val="none" w:sz="0" w:space="0" w:color="auto"/>
        <w:left w:val="none" w:sz="0" w:space="0" w:color="auto"/>
        <w:bottom w:val="none" w:sz="0" w:space="0" w:color="auto"/>
        <w:right w:val="none" w:sz="0" w:space="0" w:color="auto"/>
      </w:divBdr>
    </w:div>
    <w:div w:id="1750536542">
      <w:bodyDiv w:val="1"/>
      <w:marLeft w:val="0"/>
      <w:marRight w:val="0"/>
      <w:marTop w:val="0"/>
      <w:marBottom w:val="0"/>
      <w:divBdr>
        <w:top w:val="none" w:sz="0" w:space="0" w:color="auto"/>
        <w:left w:val="none" w:sz="0" w:space="0" w:color="auto"/>
        <w:bottom w:val="none" w:sz="0" w:space="0" w:color="auto"/>
        <w:right w:val="none" w:sz="0" w:space="0" w:color="auto"/>
      </w:divBdr>
    </w:div>
    <w:div w:id="1850026589">
      <w:bodyDiv w:val="1"/>
      <w:marLeft w:val="0"/>
      <w:marRight w:val="0"/>
      <w:marTop w:val="0"/>
      <w:marBottom w:val="0"/>
      <w:divBdr>
        <w:top w:val="none" w:sz="0" w:space="0" w:color="auto"/>
        <w:left w:val="none" w:sz="0" w:space="0" w:color="auto"/>
        <w:bottom w:val="none" w:sz="0" w:space="0" w:color="auto"/>
        <w:right w:val="none" w:sz="0" w:space="0" w:color="auto"/>
      </w:divBdr>
    </w:div>
    <w:div w:id="1865703768">
      <w:bodyDiv w:val="1"/>
      <w:marLeft w:val="0"/>
      <w:marRight w:val="0"/>
      <w:marTop w:val="0"/>
      <w:marBottom w:val="0"/>
      <w:divBdr>
        <w:top w:val="none" w:sz="0" w:space="0" w:color="auto"/>
        <w:left w:val="none" w:sz="0" w:space="0" w:color="auto"/>
        <w:bottom w:val="none" w:sz="0" w:space="0" w:color="auto"/>
        <w:right w:val="none" w:sz="0" w:space="0" w:color="auto"/>
      </w:divBdr>
    </w:div>
    <w:div w:id="1869223929">
      <w:bodyDiv w:val="1"/>
      <w:marLeft w:val="0"/>
      <w:marRight w:val="0"/>
      <w:marTop w:val="0"/>
      <w:marBottom w:val="0"/>
      <w:divBdr>
        <w:top w:val="none" w:sz="0" w:space="0" w:color="auto"/>
        <w:left w:val="none" w:sz="0" w:space="0" w:color="auto"/>
        <w:bottom w:val="none" w:sz="0" w:space="0" w:color="auto"/>
        <w:right w:val="none" w:sz="0" w:space="0" w:color="auto"/>
      </w:divBdr>
    </w:div>
    <w:div w:id="1875074130">
      <w:bodyDiv w:val="1"/>
      <w:marLeft w:val="0"/>
      <w:marRight w:val="0"/>
      <w:marTop w:val="0"/>
      <w:marBottom w:val="0"/>
      <w:divBdr>
        <w:top w:val="none" w:sz="0" w:space="0" w:color="auto"/>
        <w:left w:val="none" w:sz="0" w:space="0" w:color="auto"/>
        <w:bottom w:val="none" w:sz="0" w:space="0" w:color="auto"/>
        <w:right w:val="none" w:sz="0" w:space="0" w:color="auto"/>
      </w:divBdr>
    </w:div>
    <w:div w:id="2069182341">
      <w:bodyDiv w:val="1"/>
      <w:marLeft w:val="0"/>
      <w:marRight w:val="0"/>
      <w:marTop w:val="0"/>
      <w:marBottom w:val="0"/>
      <w:divBdr>
        <w:top w:val="none" w:sz="0" w:space="0" w:color="auto"/>
        <w:left w:val="none" w:sz="0" w:space="0" w:color="auto"/>
        <w:bottom w:val="none" w:sz="0" w:space="0" w:color="auto"/>
        <w:right w:val="none" w:sz="0" w:space="0" w:color="auto"/>
      </w:divBdr>
    </w:div>
    <w:div w:id="2091538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ドキュメント" ma:contentTypeID="0x0101001089DB389B179649B9836AE76D4E0D5F" ma:contentTypeVersion="10" ma:contentTypeDescription="新しいドキュメントを作成します。" ma:contentTypeScope="" ma:versionID="307796892ba17460d32ad4fe12974c04">
  <xsd:schema xmlns:xsd="http://www.w3.org/2001/XMLSchema" xmlns:xs="http://www.w3.org/2001/XMLSchema" xmlns:p="http://schemas.microsoft.com/office/2006/metadata/properties" xmlns:ns3="a6ecbc2e-e083-4913-a8b3-7ec777910d6d" targetNamespace="http://schemas.microsoft.com/office/2006/metadata/properties" ma:root="true" ma:fieldsID="9f8eae68e74fab84efacb4393ee8470f" ns3:_="">
    <xsd:import namespace="a6ecbc2e-e083-4913-a8b3-7ec777910d6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ecbc2e-e083-4913-a8b3-7ec777910d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ドキュメント" ma:contentTypeID="0x0101001089DB389B179649B9836AE76D4E0D5F" ma:contentTypeVersion="9" ma:contentTypeDescription="新しいドキュメントを作成します。" ma:contentTypeScope="" ma:versionID="d105d67f53b0404f280b84038f92e637">
  <xsd:schema xmlns:xsd="http://www.w3.org/2001/XMLSchema" xmlns:xs="http://www.w3.org/2001/XMLSchema" xmlns:p="http://schemas.microsoft.com/office/2006/metadata/properties" xmlns:ns3="a6ecbc2e-e083-4913-a8b3-7ec777910d6d" targetNamespace="http://schemas.microsoft.com/office/2006/metadata/properties" ma:root="true" ma:fieldsID="81ef7e9338bde166f9e01462df5f2750" ns3:_="">
    <xsd:import namespace="a6ecbc2e-e083-4913-a8b3-7ec777910d6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ecbc2e-e083-4913-a8b3-7ec777910d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2ED99C2-EA1F-43F7-90C5-86326AE1B523}">
  <ds:schemaRefs>
    <ds:schemaRef ds:uri="http://schemas.openxmlformats.org/officeDocument/2006/bibliography"/>
  </ds:schemaRefs>
</ds:datastoreItem>
</file>

<file path=customXml/itemProps2.xml><?xml version="1.0" encoding="utf-8"?>
<ds:datastoreItem xmlns:ds="http://schemas.openxmlformats.org/officeDocument/2006/customXml" ds:itemID="{11B61531-E1C7-4B23-8C72-2D8582E37B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ecbc2e-e083-4913-a8b3-7ec777910d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79B80D0-9AC7-408B-97FD-64857C7A8AE7}">
  <ds:schemaRefs>
    <ds:schemaRef ds:uri="http://schemas.microsoft.com/sharepoint/v3/contenttype/forms"/>
  </ds:schemaRefs>
</ds:datastoreItem>
</file>

<file path=customXml/itemProps4.xml><?xml version="1.0" encoding="utf-8"?>
<ds:datastoreItem xmlns:ds="http://schemas.openxmlformats.org/officeDocument/2006/customXml" ds:itemID="{57C14BD6-75CB-4AC4-98F3-EABB355C49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ecbc2e-e083-4913-a8b3-7ec777910d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9047F90A-903F-4753-BAF8-4F25DA20AA1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887</Words>
  <Characters>5058</Characters>
  <Application>Microsoft Office Word</Application>
  <DocSecurity>0</DocSecurity>
  <Lines>42</Lines>
  <Paragraphs>1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5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Brown</dc:creator>
  <cp:keywords/>
  <dc:description/>
  <cp:lastModifiedBy>Stacy Gallogly</cp:lastModifiedBy>
  <cp:revision>3</cp:revision>
  <dcterms:created xsi:type="dcterms:W3CDTF">2022-09-14T16:50:00Z</dcterms:created>
  <dcterms:modified xsi:type="dcterms:W3CDTF">2022-09-14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89DB389B179649B9836AE76D4E0D5F</vt:lpwstr>
  </property>
</Properties>
</file>